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1CE" w:rsidRPr="00D438C1" w:rsidRDefault="004021CE" w:rsidP="004021C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D438C1">
        <w:rPr>
          <w:rFonts w:ascii="Arial" w:hAnsi="Arial" w:cs="Arial"/>
          <w:b/>
          <w:sz w:val="24"/>
          <w:szCs w:val="24"/>
          <w:lang w:val="en-US"/>
        </w:rPr>
        <w:t>Supplementary Material 2: Individual genotype of study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2"/>
        <w:gridCol w:w="3029"/>
        <w:gridCol w:w="3031"/>
      </w:tblGrid>
      <w:tr w:rsidR="00D438C1" w:rsidRPr="00D438C1" w:rsidTr="00631149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lassificatio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P26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P26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  <w:bookmarkStart w:id="0" w:name="_GoBack"/>
        <w:bookmarkEnd w:id="0"/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P293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112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194+1g&gt;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2+4delag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2+4delag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1011-1029del19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D92Y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T410I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112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242F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112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6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6-1G&gt;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G361X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301X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P259R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35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301Q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37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4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100K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342X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342X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363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46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6-1G&gt;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47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A257P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A257P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Y88D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R118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likely</w:t>
            </w:r>
            <w:proofErr w:type="spellEnd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benig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1+1G&gt;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1+1G&gt;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57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3+1G&gt;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719del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M353R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6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Y88D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VS1+1G&gt;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65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G361X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66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Exon</w:t>
            </w:r>
            <w:proofErr w:type="spellEnd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 xml:space="preserve"> 4 to 7 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deletion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7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M353R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7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107_125dup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76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77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215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non-</w:t>
            </w: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al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I232T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likely</w:t>
            </w:r>
            <w:proofErr w:type="spellEnd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 xml:space="preserve"> 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79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180del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8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G183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Q321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8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.5482?-1290+?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  <w:proofErr w:type="spellEnd"/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84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P409A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  <w:tr w:rsidR="00D438C1" w:rsidRPr="00D438C1" w:rsidTr="00631149"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8C1" w:rsidRPr="00D438C1" w:rsidRDefault="00D438C1" w:rsidP="00D438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38C1">
              <w:rPr>
                <w:rFonts w:ascii="Arial" w:hAnsi="Arial" w:cs="Arial"/>
                <w:sz w:val="24"/>
                <w:szCs w:val="24"/>
              </w:rPr>
              <w:t>085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G183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38C1" w:rsidRPr="00D438C1" w:rsidRDefault="00D438C1" w:rsidP="00D438C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38C1">
              <w:rPr>
                <w:rFonts w:ascii="Arial" w:hAnsi="Arial" w:cs="Arial"/>
                <w:color w:val="000000"/>
                <w:sz w:val="24"/>
                <w:szCs w:val="24"/>
              </w:rPr>
              <w:t>classic</w:t>
            </w:r>
          </w:p>
        </w:tc>
      </w:tr>
    </w:tbl>
    <w:p w:rsidR="003501CA" w:rsidRPr="004021CE" w:rsidRDefault="003501CA" w:rsidP="004021C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3501CA" w:rsidRPr="004021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1CE"/>
    <w:rsid w:val="000000A4"/>
    <w:rsid w:val="000002C7"/>
    <w:rsid w:val="0000052D"/>
    <w:rsid w:val="000005E5"/>
    <w:rsid w:val="00000C2F"/>
    <w:rsid w:val="00000F49"/>
    <w:rsid w:val="000017E6"/>
    <w:rsid w:val="000017F5"/>
    <w:rsid w:val="00001932"/>
    <w:rsid w:val="00001AC6"/>
    <w:rsid w:val="000022AB"/>
    <w:rsid w:val="00002305"/>
    <w:rsid w:val="0000278E"/>
    <w:rsid w:val="00002849"/>
    <w:rsid w:val="0000338C"/>
    <w:rsid w:val="000035D1"/>
    <w:rsid w:val="00003A55"/>
    <w:rsid w:val="00003A7D"/>
    <w:rsid w:val="00003AB2"/>
    <w:rsid w:val="00004043"/>
    <w:rsid w:val="00004731"/>
    <w:rsid w:val="000048BE"/>
    <w:rsid w:val="00004A02"/>
    <w:rsid w:val="00004C1B"/>
    <w:rsid w:val="00004E78"/>
    <w:rsid w:val="000057D6"/>
    <w:rsid w:val="00005CB2"/>
    <w:rsid w:val="00005E45"/>
    <w:rsid w:val="00005EA3"/>
    <w:rsid w:val="000065BC"/>
    <w:rsid w:val="000065D0"/>
    <w:rsid w:val="00006D65"/>
    <w:rsid w:val="000071FE"/>
    <w:rsid w:val="00007210"/>
    <w:rsid w:val="0000740A"/>
    <w:rsid w:val="0000752B"/>
    <w:rsid w:val="0000776C"/>
    <w:rsid w:val="0000788D"/>
    <w:rsid w:val="00007E85"/>
    <w:rsid w:val="00010318"/>
    <w:rsid w:val="0001035D"/>
    <w:rsid w:val="000106C7"/>
    <w:rsid w:val="000108F9"/>
    <w:rsid w:val="00010BC4"/>
    <w:rsid w:val="00010C7B"/>
    <w:rsid w:val="00010E7E"/>
    <w:rsid w:val="000111D5"/>
    <w:rsid w:val="00011ED3"/>
    <w:rsid w:val="0001216A"/>
    <w:rsid w:val="00012478"/>
    <w:rsid w:val="00012F50"/>
    <w:rsid w:val="00012F83"/>
    <w:rsid w:val="0001325B"/>
    <w:rsid w:val="000142B2"/>
    <w:rsid w:val="000143D2"/>
    <w:rsid w:val="000145EF"/>
    <w:rsid w:val="00014D68"/>
    <w:rsid w:val="00014F9E"/>
    <w:rsid w:val="00015068"/>
    <w:rsid w:val="000151C1"/>
    <w:rsid w:val="0001556D"/>
    <w:rsid w:val="00015641"/>
    <w:rsid w:val="00015EDB"/>
    <w:rsid w:val="000160AE"/>
    <w:rsid w:val="000161DA"/>
    <w:rsid w:val="000168D6"/>
    <w:rsid w:val="00016C58"/>
    <w:rsid w:val="00017079"/>
    <w:rsid w:val="0001712C"/>
    <w:rsid w:val="00017895"/>
    <w:rsid w:val="0001791A"/>
    <w:rsid w:val="00017E5F"/>
    <w:rsid w:val="00017F40"/>
    <w:rsid w:val="00020C5D"/>
    <w:rsid w:val="00020F0B"/>
    <w:rsid w:val="00021275"/>
    <w:rsid w:val="0002169D"/>
    <w:rsid w:val="000217AD"/>
    <w:rsid w:val="0002225C"/>
    <w:rsid w:val="00022F5F"/>
    <w:rsid w:val="00024113"/>
    <w:rsid w:val="0002459D"/>
    <w:rsid w:val="00024EA7"/>
    <w:rsid w:val="00024F80"/>
    <w:rsid w:val="000260E5"/>
    <w:rsid w:val="0002617F"/>
    <w:rsid w:val="000267CA"/>
    <w:rsid w:val="00027295"/>
    <w:rsid w:val="000273FE"/>
    <w:rsid w:val="00027405"/>
    <w:rsid w:val="0003012B"/>
    <w:rsid w:val="0003017D"/>
    <w:rsid w:val="0003071B"/>
    <w:rsid w:val="00030779"/>
    <w:rsid w:val="000307AD"/>
    <w:rsid w:val="000307C1"/>
    <w:rsid w:val="00030AB2"/>
    <w:rsid w:val="00030BCC"/>
    <w:rsid w:val="00030E44"/>
    <w:rsid w:val="00030F92"/>
    <w:rsid w:val="000318E2"/>
    <w:rsid w:val="00031923"/>
    <w:rsid w:val="00031FFB"/>
    <w:rsid w:val="000335D2"/>
    <w:rsid w:val="00033A6A"/>
    <w:rsid w:val="00034604"/>
    <w:rsid w:val="00034C71"/>
    <w:rsid w:val="00034DDB"/>
    <w:rsid w:val="0003512F"/>
    <w:rsid w:val="0003568A"/>
    <w:rsid w:val="000356ED"/>
    <w:rsid w:val="0003590F"/>
    <w:rsid w:val="00035A03"/>
    <w:rsid w:val="00035AA0"/>
    <w:rsid w:val="00035E01"/>
    <w:rsid w:val="0003602B"/>
    <w:rsid w:val="000360AA"/>
    <w:rsid w:val="00036406"/>
    <w:rsid w:val="0003650F"/>
    <w:rsid w:val="000366E0"/>
    <w:rsid w:val="00036798"/>
    <w:rsid w:val="000368DD"/>
    <w:rsid w:val="00037065"/>
    <w:rsid w:val="00037262"/>
    <w:rsid w:val="00037599"/>
    <w:rsid w:val="00037957"/>
    <w:rsid w:val="00037C47"/>
    <w:rsid w:val="00037C66"/>
    <w:rsid w:val="00040C19"/>
    <w:rsid w:val="00041F27"/>
    <w:rsid w:val="00042180"/>
    <w:rsid w:val="00042C19"/>
    <w:rsid w:val="00042C8D"/>
    <w:rsid w:val="00042F62"/>
    <w:rsid w:val="00043335"/>
    <w:rsid w:val="00044040"/>
    <w:rsid w:val="0004433D"/>
    <w:rsid w:val="000448B9"/>
    <w:rsid w:val="00044B38"/>
    <w:rsid w:val="00045D86"/>
    <w:rsid w:val="00045F2F"/>
    <w:rsid w:val="00046097"/>
    <w:rsid w:val="00046698"/>
    <w:rsid w:val="0004669A"/>
    <w:rsid w:val="00046AFA"/>
    <w:rsid w:val="00046B2F"/>
    <w:rsid w:val="00046CC0"/>
    <w:rsid w:val="0004738C"/>
    <w:rsid w:val="00050978"/>
    <w:rsid w:val="00050E13"/>
    <w:rsid w:val="00051916"/>
    <w:rsid w:val="000523FE"/>
    <w:rsid w:val="00052EAA"/>
    <w:rsid w:val="00052FB0"/>
    <w:rsid w:val="000535EE"/>
    <w:rsid w:val="00053694"/>
    <w:rsid w:val="00053766"/>
    <w:rsid w:val="00053813"/>
    <w:rsid w:val="00053CCF"/>
    <w:rsid w:val="00053E65"/>
    <w:rsid w:val="00053EA2"/>
    <w:rsid w:val="00054969"/>
    <w:rsid w:val="00054D32"/>
    <w:rsid w:val="00054E01"/>
    <w:rsid w:val="00055491"/>
    <w:rsid w:val="000554AE"/>
    <w:rsid w:val="00055F63"/>
    <w:rsid w:val="00056120"/>
    <w:rsid w:val="0005667C"/>
    <w:rsid w:val="00056BD0"/>
    <w:rsid w:val="00057043"/>
    <w:rsid w:val="0005738A"/>
    <w:rsid w:val="0005740F"/>
    <w:rsid w:val="000577A0"/>
    <w:rsid w:val="000600FF"/>
    <w:rsid w:val="0006011F"/>
    <w:rsid w:val="00060130"/>
    <w:rsid w:val="000611FE"/>
    <w:rsid w:val="000612A1"/>
    <w:rsid w:val="000614B8"/>
    <w:rsid w:val="000615E0"/>
    <w:rsid w:val="00061ED4"/>
    <w:rsid w:val="00062480"/>
    <w:rsid w:val="00062C5C"/>
    <w:rsid w:val="00062CB7"/>
    <w:rsid w:val="000630D8"/>
    <w:rsid w:val="00063541"/>
    <w:rsid w:val="00064615"/>
    <w:rsid w:val="0006485D"/>
    <w:rsid w:val="00064C6F"/>
    <w:rsid w:val="000654AA"/>
    <w:rsid w:val="000655B0"/>
    <w:rsid w:val="000655C6"/>
    <w:rsid w:val="000662B4"/>
    <w:rsid w:val="000665E8"/>
    <w:rsid w:val="000673EF"/>
    <w:rsid w:val="0006766F"/>
    <w:rsid w:val="0006787C"/>
    <w:rsid w:val="00067A4F"/>
    <w:rsid w:val="00067B07"/>
    <w:rsid w:val="00067B5E"/>
    <w:rsid w:val="00070A0B"/>
    <w:rsid w:val="00071350"/>
    <w:rsid w:val="000715B4"/>
    <w:rsid w:val="0007174B"/>
    <w:rsid w:val="00071AFB"/>
    <w:rsid w:val="0007250F"/>
    <w:rsid w:val="00072588"/>
    <w:rsid w:val="000729DE"/>
    <w:rsid w:val="00072A1B"/>
    <w:rsid w:val="00072AFC"/>
    <w:rsid w:val="00072BF4"/>
    <w:rsid w:val="00072E4F"/>
    <w:rsid w:val="00073182"/>
    <w:rsid w:val="000737A3"/>
    <w:rsid w:val="00073DBE"/>
    <w:rsid w:val="00074597"/>
    <w:rsid w:val="00074767"/>
    <w:rsid w:val="000747C4"/>
    <w:rsid w:val="00074D29"/>
    <w:rsid w:val="00075022"/>
    <w:rsid w:val="0007540B"/>
    <w:rsid w:val="000755F8"/>
    <w:rsid w:val="00075DAD"/>
    <w:rsid w:val="00075DCF"/>
    <w:rsid w:val="00076398"/>
    <w:rsid w:val="000766D0"/>
    <w:rsid w:val="00076998"/>
    <w:rsid w:val="00077372"/>
    <w:rsid w:val="000806C5"/>
    <w:rsid w:val="000806FC"/>
    <w:rsid w:val="00080BBD"/>
    <w:rsid w:val="00080C41"/>
    <w:rsid w:val="00081064"/>
    <w:rsid w:val="000813DE"/>
    <w:rsid w:val="00081C9B"/>
    <w:rsid w:val="00082277"/>
    <w:rsid w:val="0008229B"/>
    <w:rsid w:val="00082376"/>
    <w:rsid w:val="0008271E"/>
    <w:rsid w:val="00082CD9"/>
    <w:rsid w:val="00082D76"/>
    <w:rsid w:val="0008339F"/>
    <w:rsid w:val="00083549"/>
    <w:rsid w:val="000835D6"/>
    <w:rsid w:val="0008365E"/>
    <w:rsid w:val="00083850"/>
    <w:rsid w:val="00083ADB"/>
    <w:rsid w:val="00083B7F"/>
    <w:rsid w:val="000847C2"/>
    <w:rsid w:val="00084C66"/>
    <w:rsid w:val="000850E0"/>
    <w:rsid w:val="00085217"/>
    <w:rsid w:val="0008535B"/>
    <w:rsid w:val="0008559B"/>
    <w:rsid w:val="000857D5"/>
    <w:rsid w:val="00086417"/>
    <w:rsid w:val="000864A4"/>
    <w:rsid w:val="000869AC"/>
    <w:rsid w:val="0008733C"/>
    <w:rsid w:val="00087F3B"/>
    <w:rsid w:val="00087F87"/>
    <w:rsid w:val="000902C9"/>
    <w:rsid w:val="00090582"/>
    <w:rsid w:val="00090746"/>
    <w:rsid w:val="00090DD6"/>
    <w:rsid w:val="00091679"/>
    <w:rsid w:val="00091945"/>
    <w:rsid w:val="00091BD4"/>
    <w:rsid w:val="00091E2C"/>
    <w:rsid w:val="00091E71"/>
    <w:rsid w:val="00092E0F"/>
    <w:rsid w:val="000932F0"/>
    <w:rsid w:val="00093337"/>
    <w:rsid w:val="00093446"/>
    <w:rsid w:val="0009396C"/>
    <w:rsid w:val="00093C6D"/>
    <w:rsid w:val="00094798"/>
    <w:rsid w:val="00094964"/>
    <w:rsid w:val="00094C53"/>
    <w:rsid w:val="00094DE7"/>
    <w:rsid w:val="000952A5"/>
    <w:rsid w:val="000954C2"/>
    <w:rsid w:val="000957A5"/>
    <w:rsid w:val="0009596A"/>
    <w:rsid w:val="00095C40"/>
    <w:rsid w:val="000964C8"/>
    <w:rsid w:val="00096B5C"/>
    <w:rsid w:val="00096C06"/>
    <w:rsid w:val="00096DB5"/>
    <w:rsid w:val="00097D41"/>
    <w:rsid w:val="00097E1A"/>
    <w:rsid w:val="000A04ED"/>
    <w:rsid w:val="000A09FD"/>
    <w:rsid w:val="000A0ABA"/>
    <w:rsid w:val="000A0EFA"/>
    <w:rsid w:val="000A124F"/>
    <w:rsid w:val="000A12F7"/>
    <w:rsid w:val="000A1717"/>
    <w:rsid w:val="000A17D2"/>
    <w:rsid w:val="000A17F3"/>
    <w:rsid w:val="000A1AF2"/>
    <w:rsid w:val="000A1C68"/>
    <w:rsid w:val="000A1C6F"/>
    <w:rsid w:val="000A24B1"/>
    <w:rsid w:val="000A27B1"/>
    <w:rsid w:val="000A3313"/>
    <w:rsid w:val="000A3742"/>
    <w:rsid w:val="000A3962"/>
    <w:rsid w:val="000A3E4D"/>
    <w:rsid w:val="000A4864"/>
    <w:rsid w:val="000A4E49"/>
    <w:rsid w:val="000A5386"/>
    <w:rsid w:val="000A53CD"/>
    <w:rsid w:val="000A53DD"/>
    <w:rsid w:val="000A54CD"/>
    <w:rsid w:val="000A54D9"/>
    <w:rsid w:val="000A5812"/>
    <w:rsid w:val="000A61FA"/>
    <w:rsid w:val="000A6593"/>
    <w:rsid w:val="000A6A8F"/>
    <w:rsid w:val="000A6B42"/>
    <w:rsid w:val="000A6E65"/>
    <w:rsid w:val="000A7805"/>
    <w:rsid w:val="000A7E40"/>
    <w:rsid w:val="000B05C1"/>
    <w:rsid w:val="000B068B"/>
    <w:rsid w:val="000B07D7"/>
    <w:rsid w:val="000B0925"/>
    <w:rsid w:val="000B11E9"/>
    <w:rsid w:val="000B162A"/>
    <w:rsid w:val="000B17BA"/>
    <w:rsid w:val="000B1E1E"/>
    <w:rsid w:val="000B1E52"/>
    <w:rsid w:val="000B203D"/>
    <w:rsid w:val="000B223E"/>
    <w:rsid w:val="000B224B"/>
    <w:rsid w:val="000B22D2"/>
    <w:rsid w:val="000B2814"/>
    <w:rsid w:val="000B2894"/>
    <w:rsid w:val="000B3071"/>
    <w:rsid w:val="000B3BF6"/>
    <w:rsid w:val="000B4988"/>
    <w:rsid w:val="000B49DD"/>
    <w:rsid w:val="000B4B56"/>
    <w:rsid w:val="000B4CC0"/>
    <w:rsid w:val="000B5268"/>
    <w:rsid w:val="000B5287"/>
    <w:rsid w:val="000B531E"/>
    <w:rsid w:val="000B5339"/>
    <w:rsid w:val="000B56E9"/>
    <w:rsid w:val="000B6403"/>
    <w:rsid w:val="000B656E"/>
    <w:rsid w:val="000B658A"/>
    <w:rsid w:val="000B66DE"/>
    <w:rsid w:val="000B67A1"/>
    <w:rsid w:val="000B6B6E"/>
    <w:rsid w:val="000B6C22"/>
    <w:rsid w:val="000B7931"/>
    <w:rsid w:val="000B7FD2"/>
    <w:rsid w:val="000C0146"/>
    <w:rsid w:val="000C055D"/>
    <w:rsid w:val="000C05EE"/>
    <w:rsid w:val="000C0982"/>
    <w:rsid w:val="000C0A30"/>
    <w:rsid w:val="000C0C3A"/>
    <w:rsid w:val="000C12F2"/>
    <w:rsid w:val="000C1399"/>
    <w:rsid w:val="000C13AF"/>
    <w:rsid w:val="000C2848"/>
    <w:rsid w:val="000C2890"/>
    <w:rsid w:val="000C2A0B"/>
    <w:rsid w:val="000C30F3"/>
    <w:rsid w:val="000C3468"/>
    <w:rsid w:val="000C3C15"/>
    <w:rsid w:val="000C3E44"/>
    <w:rsid w:val="000C400F"/>
    <w:rsid w:val="000C4A29"/>
    <w:rsid w:val="000C4C5E"/>
    <w:rsid w:val="000C58AF"/>
    <w:rsid w:val="000C5A7E"/>
    <w:rsid w:val="000C5B94"/>
    <w:rsid w:val="000C5EE1"/>
    <w:rsid w:val="000C67F8"/>
    <w:rsid w:val="000C6D6A"/>
    <w:rsid w:val="000C7423"/>
    <w:rsid w:val="000C78FB"/>
    <w:rsid w:val="000C7A35"/>
    <w:rsid w:val="000C7C81"/>
    <w:rsid w:val="000C7EB4"/>
    <w:rsid w:val="000C7FFE"/>
    <w:rsid w:val="000D0A28"/>
    <w:rsid w:val="000D0C26"/>
    <w:rsid w:val="000D10F2"/>
    <w:rsid w:val="000D12DB"/>
    <w:rsid w:val="000D17AD"/>
    <w:rsid w:val="000D18EC"/>
    <w:rsid w:val="000D195C"/>
    <w:rsid w:val="000D1D9E"/>
    <w:rsid w:val="000D1EF1"/>
    <w:rsid w:val="000D1FEE"/>
    <w:rsid w:val="000D26EE"/>
    <w:rsid w:val="000D275D"/>
    <w:rsid w:val="000D27BD"/>
    <w:rsid w:val="000D28C1"/>
    <w:rsid w:val="000D3133"/>
    <w:rsid w:val="000D34CD"/>
    <w:rsid w:val="000D35B0"/>
    <w:rsid w:val="000D3C38"/>
    <w:rsid w:val="000D3EE8"/>
    <w:rsid w:val="000D4020"/>
    <w:rsid w:val="000D4C7F"/>
    <w:rsid w:val="000D4D6E"/>
    <w:rsid w:val="000D4E8A"/>
    <w:rsid w:val="000D5DB0"/>
    <w:rsid w:val="000D5FDE"/>
    <w:rsid w:val="000D672B"/>
    <w:rsid w:val="000D6903"/>
    <w:rsid w:val="000D6CA9"/>
    <w:rsid w:val="000D76EC"/>
    <w:rsid w:val="000E01F7"/>
    <w:rsid w:val="000E02E2"/>
    <w:rsid w:val="000E0666"/>
    <w:rsid w:val="000E0EB6"/>
    <w:rsid w:val="000E1C64"/>
    <w:rsid w:val="000E1F0C"/>
    <w:rsid w:val="000E3033"/>
    <w:rsid w:val="000E312D"/>
    <w:rsid w:val="000E31F3"/>
    <w:rsid w:val="000E32ED"/>
    <w:rsid w:val="000E378A"/>
    <w:rsid w:val="000E3822"/>
    <w:rsid w:val="000E3EDA"/>
    <w:rsid w:val="000E41F3"/>
    <w:rsid w:val="000E45C4"/>
    <w:rsid w:val="000E483A"/>
    <w:rsid w:val="000E4930"/>
    <w:rsid w:val="000E596F"/>
    <w:rsid w:val="000E5ABA"/>
    <w:rsid w:val="000E5D45"/>
    <w:rsid w:val="000E63BF"/>
    <w:rsid w:val="000E6559"/>
    <w:rsid w:val="000E659A"/>
    <w:rsid w:val="000E68F1"/>
    <w:rsid w:val="000E6A7B"/>
    <w:rsid w:val="000E6CC5"/>
    <w:rsid w:val="000E6EDA"/>
    <w:rsid w:val="000E732C"/>
    <w:rsid w:val="000E74B7"/>
    <w:rsid w:val="000E795F"/>
    <w:rsid w:val="000F0072"/>
    <w:rsid w:val="000F0181"/>
    <w:rsid w:val="000F0423"/>
    <w:rsid w:val="000F08EB"/>
    <w:rsid w:val="000F0D4F"/>
    <w:rsid w:val="000F1071"/>
    <w:rsid w:val="000F119F"/>
    <w:rsid w:val="000F1502"/>
    <w:rsid w:val="000F1A8D"/>
    <w:rsid w:val="000F1C6C"/>
    <w:rsid w:val="000F2120"/>
    <w:rsid w:val="000F221F"/>
    <w:rsid w:val="000F257B"/>
    <w:rsid w:val="000F2587"/>
    <w:rsid w:val="000F25BF"/>
    <w:rsid w:val="000F31E2"/>
    <w:rsid w:val="000F38F3"/>
    <w:rsid w:val="000F3AA9"/>
    <w:rsid w:val="000F3DB4"/>
    <w:rsid w:val="000F4000"/>
    <w:rsid w:val="000F42E3"/>
    <w:rsid w:val="000F4599"/>
    <w:rsid w:val="000F45E8"/>
    <w:rsid w:val="000F485B"/>
    <w:rsid w:val="000F49FC"/>
    <w:rsid w:val="000F4CBE"/>
    <w:rsid w:val="000F532D"/>
    <w:rsid w:val="000F533D"/>
    <w:rsid w:val="000F5549"/>
    <w:rsid w:val="000F595D"/>
    <w:rsid w:val="000F5D7A"/>
    <w:rsid w:val="000F5FE4"/>
    <w:rsid w:val="000F683F"/>
    <w:rsid w:val="000F6E01"/>
    <w:rsid w:val="000F709C"/>
    <w:rsid w:val="000F757F"/>
    <w:rsid w:val="000F7AAB"/>
    <w:rsid w:val="00100001"/>
    <w:rsid w:val="0010006E"/>
    <w:rsid w:val="00100794"/>
    <w:rsid w:val="001015FB"/>
    <w:rsid w:val="00101A3C"/>
    <w:rsid w:val="0010236E"/>
    <w:rsid w:val="001024BC"/>
    <w:rsid w:val="001024F2"/>
    <w:rsid w:val="00102644"/>
    <w:rsid w:val="0010288A"/>
    <w:rsid w:val="00102E1E"/>
    <w:rsid w:val="0010310B"/>
    <w:rsid w:val="001031DF"/>
    <w:rsid w:val="00103814"/>
    <w:rsid w:val="00103A3D"/>
    <w:rsid w:val="00104785"/>
    <w:rsid w:val="00104E84"/>
    <w:rsid w:val="00104F4E"/>
    <w:rsid w:val="0010594C"/>
    <w:rsid w:val="001059DE"/>
    <w:rsid w:val="00105A6A"/>
    <w:rsid w:val="00105B4F"/>
    <w:rsid w:val="00106799"/>
    <w:rsid w:val="001068CE"/>
    <w:rsid w:val="00106988"/>
    <w:rsid w:val="00106A41"/>
    <w:rsid w:val="00106EAF"/>
    <w:rsid w:val="001075E0"/>
    <w:rsid w:val="00107C22"/>
    <w:rsid w:val="00107D6D"/>
    <w:rsid w:val="00110250"/>
    <w:rsid w:val="0011053A"/>
    <w:rsid w:val="0011067A"/>
    <w:rsid w:val="00110C8B"/>
    <w:rsid w:val="00111282"/>
    <w:rsid w:val="00111370"/>
    <w:rsid w:val="001115A2"/>
    <w:rsid w:val="00111D3F"/>
    <w:rsid w:val="00111E17"/>
    <w:rsid w:val="00111FDC"/>
    <w:rsid w:val="00112187"/>
    <w:rsid w:val="00112197"/>
    <w:rsid w:val="00112362"/>
    <w:rsid w:val="001124D6"/>
    <w:rsid w:val="00112619"/>
    <w:rsid w:val="00113598"/>
    <w:rsid w:val="0011386C"/>
    <w:rsid w:val="00113DF4"/>
    <w:rsid w:val="001143C9"/>
    <w:rsid w:val="001146EE"/>
    <w:rsid w:val="00114AAA"/>
    <w:rsid w:val="00114AC0"/>
    <w:rsid w:val="00115083"/>
    <w:rsid w:val="00115F92"/>
    <w:rsid w:val="00116AC3"/>
    <w:rsid w:val="00116C8D"/>
    <w:rsid w:val="001177B7"/>
    <w:rsid w:val="001177F4"/>
    <w:rsid w:val="001178FF"/>
    <w:rsid w:val="00117CC5"/>
    <w:rsid w:val="001200E7"/>
    <w:rsid w:val="001205CA"/>
    <w:rsid w:val="00120B89"/>
    <w:rsid w:val="00121FC8"/>
    <w:rsid w:val="00122612"/>
    <w:rsid w:val="00122BD7"/>
    <w:rsid w:val="00122DC3"/>
    <w:rsid w:val="00123053"/>
    <w:rsid w:val="00123594"/>
    <w:rsid w:val="00123856"/>
    <w:rsid w:val="001238E3"/>
    <w:rsid w:val="0012429B"/>
    <w:rsid w:val="00124551"/>
    <w:rsid w:val="0012457C"/>
    <w:rsid w:val="00124959"/>
    <w:rsid w:val="00124EF9"/>
    <w:rsid w:val="00125275"/>
    <w:rsid w:val="0012583F"/>
    <w:rsid w:val="001258A4"/>
    <w:rsid w:val="00126326"/>
    <w:rsid w:val="0012683C"/>
    <w:rsid w:val="00126C3E"/>
    <w:rsid w:val="00126D02"/>
    <w:rsid w:val="001270B6"/>
    <w:rsid w:val="001274AD"/>
    <w:rsid w:val="00127B2C"/>
    <w:rsid w:val="00127B79"/>
    <w:rsid w:val="00127E15"/>
    <w:rsid w:val="00127E43"/>
    <w:rsid w:val="00130374"/>
    <w:rsid w:val="00130E43"/>
    <w:rsid w:val="00131386"/>
    <w:rsid w:val="00131987"/>
    <w:rsid w:val="00131B00"/>
    <w:rsid w:val="00131F5F"/>
    <w:rsid w:val="0013211F"/>
    <w:rsid w:val="00132245"/>
    <w:rsid w:val="00132940"/>
    <w:rsid w:val="00133009"/>
    <w:rsid w:val="00133110"/>
    <w:rsid w:val="001331E7"/>
    <w:rsid w:val="00133267"/>
    <w:rsid w:val="00133335"/>
    <w:rsid w:val="001334B8"/>
    <w:rsid w:val="001334D3"/>
    <w:rsid w:val="0013381A"/>
    <w:rsid w:val="00133B2C"/>
    <w:rsid w:val="00133FAC"/>
    <w:rsid w:val="0013415F"/>
    <w:rsid w:val="0013436E"/>
    <w:rsid w:val="00134675"/>
    <w:rsid w:val="001346FA"/>
    <w:rsid w:val="00135413"/>
    <w:rsid w:val="00136526"/>
    <w:rsid w:val="0013698D"/>
    <w:rsid w:val="00136B4A"/>
    <w:rsid w:val="0013729B"/>
    <w:rsid w:val="001376EA"/>
    <w:rsid w:val="0014009C"/>
    <w:rsid w:val="001402BF"/>
    <w:rsid w:val="0014059B"/>
    <w:rsid w:val="00140702"/>
    <w:rsid w:val="00141631"/>
    <w:rsid w:val="00141842"/>
    <w:rsid w:val="0014194C"/>
    <w:rsid w:val="00142425"/>
    <w:rsid w:val="001424D3"/>
    <w:rsid w:val="001425C4"/>
    <w:rsid w:val="00142623"/>
    <w:rsid w:val="00142640"/>
    <w:rsid w:val="001430E9"/>
    <w:rsid w:val="0014387E"/>
    <w:rsid w:val="00143A63"/>
    <w:rsid w:val="00143D6F"/>
    <w:rsid w:val="001461C0"/>
    <w:rsid w:val="00146B9E"/>
    <w:rsid w:val="00146E43"/>
    <w:rsid w:val="00147083"/>
    <w:rsid w:val="001471C2"/>
    <w:rsid w:val="001474DD"/>
    <w:rsid w:val="00147867"/>
    <w:rsid w:val="00147D08"/>
    <w:rsid w:val="00147D48"/>
    <w:rsid w:val="001502B5"/>
    <w:rsid w:val="0015036F"/>
    <w:rsid w:val="00150EA8"/>
    <w:rsid w:val="001513D7"/>
    <w:rsid w:val="00151450"/>
    <w:rsid w:val="001516F1"/>
    <w:rsid w:val="00151B74"/>
    <w:rsid w:val="00151CD7"/>
    <w:rsid w:val="00151EDF"/>
    <w:rsid w:val="00151F83"/>
    <w:rsid w:val="00151FA3"/>
    <w:rsid w:val="00152267"/>
    <w:rsid w:val="001523BF"/>
    <w:rsid w:val="001523D5"/>
    <w:rsid w:val="00152659"/>
    <w:rsid w:val="00152F3A"/>
    <w:rsid w:val="001530A9"/>
    <w:rsid w:val="00153160"/>
    <w:rsid w:val="001531A2"/>
    <w:rsid w:val="0015349B"/>
    <w:rsid w:val="001536B9"/>
    <w:rsid w:val="0015374B"/>
    <w:rsid w:val="001539AA"/>
    <w:rsid w:val="00153A5D"/>
    <w:rsid w:val="00153B86"/>
    <w:rsid w:val="00153E55"/>
    <w:rsid w:val="00154613"/>
    <w:rsid w:val="0015520A"/>
    <w:rsid w:val="00155AFA"/>
    <w:rsid w:val="00155E19"/>
    <w:rsid w:val="00155E33"/>
    <w:rsid w:val="00155E8C"/>
    <w:rsid w:val="001564B9"/>
    <w:rsid w:val="0015728B"/>
    <w:rsid w:val="001575D4"/>
    <w:rsid w:val="00160540"/>
    <w:rsid w:val="001606C8"/>
    <w:rsid w:val="00160877"/>
    <w:rsid w:val="00160A35"/>
    <w:rsid w:val="00160A51"/>
    <w:rsid w:val="00160AE7"/>
    <w:rsid w:val="00160DA0"/>
    <w:rsid w:val="001615E7"/>
    <w:rsid w:val="00161795"/>
    <w:rsid w:val="00161821"/>
    <w:rsid w:val="00161A05"/>
    <w:rsid w:val="00161E53"/>
    <w:rsid w:val="00161E57"/>
    <w:rsid w:val="00162297"/>
    <w:rsid w:val="001629CD"/>
    <w:rsid w:val="00162CB6"/>
    <w:rsid w:val="0016374E"/>
    <w:rsid w:val="00163AB8"/>
    <w:rsid w:val="00163CA9"/>
    <w:rsid w:val="00163EB5"/>
    <w:rsid w:val="00163F2E"/>
    <w:rsid w:val="001647A6"/>
    <w:rsid w:val="00164864"/>
    <w:rsid w:val="00164FE5"/>
    <w:rsid w:val="00165EBC"/>
    <w:rsid w:val="00166219"/>
    <w:rsid w:val="00166367"/>
    <w:rsid w:val="00166DA3"/>
    <w:rsid w:val="00166F48"/>
    <w:rsid w:val="001673E0"/>
    <w:rsid w:val="00167AB1"/>
    <w:rsid w:val="0017041E"/>
    <w:rsid w:val="00170490"/>
    <w:rsid w:val="001709DB"/>
    <w:rsid w:val="00170D25"/>
    <w:rsid w:val="00171193"/>
    <w:rsid w:val="001712F6"/>
    <w:rsid w:val="00171761"/>
    <w:rsid w:val="00171793"/>
    <w:rsid w:val="00171918"/>
    <w:rsid w:val="00171E8D"/>
    <w:rsid w:val="00171E91"/>
    <w:rsid w:val="00172121"/>
    <w:rsid w:val="00172383"/>
    <w:rsid w:val="0017260A"/>
    <w:rsid w:val="00172DFC"/>
    <w:rsid w:val="0017319F"/>
    <w:rsid w:val="001732D0"/>
    <w:rsid w:val="001734B4"/>
    <w:rsid w:val="0017413F"/>
    <w:rsid w:val="001749E0"/>
    <w:rsid w:val="00174A44"/>
    <w:rsid w:val="001754F4"/>
    <w:rsid w:val="00175639"/>
    <w:rsid w:val="00175D87"/>
    <w:rsid w:val="00175E92"/>
    <w:rsid w:val="00176202"/>
    <w:rsid w:val="00176448"/>
    <w:rsid w:val="00176A2C"/>
    <w:rsid w:val="00177099"/>
    <w:rsid w:val="001772F3"/>
    <w:rsid w:val="00177386"/>
    <w:rsid w:val="00177F75"/>
    <w:rsid w:val="00180138"/>
    <w:rsid w:val="0018079B"/>
    <w:rsid w:val="00180C17"/>
    <w:rsid w:val="00181246"/>
    <w:rsid w:val="0018129A"/>
    <w:rsid w:val="0018236D"/>
    <w:rsid w:val="00182F6B"/>
    <w:rsid w:val="00183182"/>
    <w:rsid w:val="0018336F"/>
    <w:rsid w:val="00183FB5"/>
    <w:rsid w:val="00183FFA"/>
    <w:rsid w:val="00184193"/>
    <w:rsid w:val="00184952"/>
    <w:rsid w:val="00184CC7"/>
    <w:rsid w:val="00185218"/>
    <w:rsid w:val="0018547F"/>
    <w:rsid w:val="0018599F"/>
    <w:rsid w:val="00185F75"/>
    <w:rsid w:val="001860F2"/>
    <w:rsid w:val="00186772"/>
    <w:rsid w:val="00186A97"/>
    <w:rsid w:val="00190643"/>
    <w:rsid w:val="00190A68"/>
    <w:rsid w:val="00190C34"/>
    <w:rsid w:val="00191370"/>
    <w:rsid w:val="00191818"/>
    <w:rsid w:val="00191D9F"/>
    <w:rsid w:val="001921E9"/>
    <w:rsid w:val="00192707"/>
    <w:rsid w:val="0019299F"/>
    <w:rsid w:val="00192C94"/>
    <w:rsid w:val="00193797"/>
    <w:rsid w:val="001938C2"/>
    <w:rsid w:val="00193A33"/>
    <w:rsid w:val="00194203"/>
    <w:rsid w:val="00194D6F"/>
    <w:rsid w:val="001950B5"/>
    <w:rsid w:val="0019526B"/>
    <w:rsid w:val="001953B2"/>
    <w:rsid w:val="001953E2"/>
    <w:rsid w:val="001954F0"/>
    <w:rsid w:val="001958AB"/>
    <w:rsid w:val="001958C4"/>
    <w:rsid w:val="001958EB"/>
    <w:rsid w:val="00196967"/>
    <w:rsid w:val="00196F6E"/>
    <w:rsid w:val="001970B8"/>
    <w:rsid w:val="001970C0"/>
    <w:rsid w:val="0019716E"/>
    <w:rsid w:val="00197702"/>
    <w:rsid w:val="001977F7"/>
    <w:rsid w:val="00197862"/>
    <w:rsid w:val="001979B6"/>
    <w:rsid w:val="001A084B"/>
    <w:rsid w:val="001A08A1"/>
    <w:rsid w:val="001A09D6"/>
    <w:rsid w:val="001A0C4A"/>
    <w:rsid w:val="001A0E5D"/>
    <w:rsid w:val="001A0F4E"/>
    <w:rsid w:val="001A15C5"/>
    <w:rsid w:val="001A1DB8"/>
    <w:rsid w:val="001A2310"/>
    <w:rsid w:val="001A236F"/>
    <w:rsid w:val="001A29DD"/>
    <w:rsid w:val="001A2A6B"/>
    <w:rsid w:val="001A2C74"/>
    <w:rsid w:val="001A2EDA"/>
    <w:rsid w:val="001A35F2"/>
    <w:rsid w:val="001A390D"/>
    <w:rsid w:val="001A3A10"/>
    <w:rsid w:val="001A3EDC"/>
    <w:rsid w:val="001A4A68"/>
    <w:rsid w:val="001A5508"/>
    <w:rsid w:val="001A5696"/>
    <w:rsid w:val="001A5F55"/>
    <w:rsid w:val="001A6C69"/>
    <w:rsid w:val="001A6D79"/>
    <w:rsid w:val="001A75F4"/>
    <w:rsid w:val="001A7AE7"/>
    <w:rsid w:val="001A7BFA"/>
    <w:rsid w:val="001B0A55"/>
    <w:rsid w:val="001B1236"/>
    <w:rsid w:val="001B1A26"/>
    <w:rsid w:val="001B1DA0"/>
    <w:rsid w:val="001B3C77"/>
    <w:rsid w:val="001B419D"/>
    <w:rsid w:val="001B44A0"/>
    <w:rsid w:val="001B482A"/>
    <w:rsid w:val="001B48E0"/>
    <w:rsid w:val="001B50CB"/>
    <w:rsid w:val="001B5AD2"/>
    <w:rsid w:val="001B5FD3"/>
    <w:rsid w:val="001B5FF3"/>
    <w:rsid w:val="001B6058"/>
    <w:rsid w:val="001B6500"/>
    <w:rsid w:val="001B69C9"/>
    <w:rsid w:val="001B6C36"/>
    <w:rsid w:val="001B6C8D"/>
    <w:rsid w:val="001B6CD4"/>
    <w:rsid w:val="001B71F0"/>
    <w:rsid w:val="001B74A6"/>
    <w:rsid w:val="001B7767"/>
    <w:rsid w:val="001B776F"/>
    <w:rsid w:val="001B7FD5"/>
    <w:rsid w:val="001B7FEB"/>
    <w:rsid w:val="001C010D"/>
    <w:rsid w:val="001C01F5"/>
    <w:rsid w:val="001C0858"/>
    <w:rsid w:val="001C08B9"/>
    <w:rsid w:val="001C0A03"/>
    <w:rsid w:val="001C0A7F"/>
    <w:rsid w:val="001C0DE0"/>
    <w:rsid w:val="001C0DF9"/>
    <w:rsid w:val="001C0E2B"/>
    <w:rsid w:val="001C10B8"/>
    <w:rsid w:val="001C111D"/>
    <w:rsid w:val="001C15C7"/>
    <w:rsid w:val="001C1AE2"/>
    <w:rsid w:val="001C2109"/>
    <w:rsid w:val="001C23EC"/>
    <w:rsid w:val="001C2608"/>
    <w:rsid w:val="001C2A9E"/>
    <w:rsid w:val="001C380A"/>
    <w:rsid w:val="001C3C79"/>
    <w:rsid w:val="001C4196"/>
    <w:rsid w:val="001C4B5C"/>
    <w:rsid w:val="001C59D2"/>
    <w:rsid w:val="001C5CA7"/>
    <w:rsid w:val="001C651C"/>
    <w:rsid w:val="001C652C"/>
    <w:rsid w:val="001C6807"/>
    <w:rsid w:val="001C68C4"/>
    <w:rsid w:val="001C6907"/>
    <w:rsid w:val="001C6E47"/>
    <w:rsid w:val="001C72CE"/>
    <w:rsid w:val="001C7A04"/>
    <w:rsid w:val="001C7AAB"/>
    <w:rsid w:val="001C7D11"/>
    <w:rsid w:val="001C7FCE"/>
    <w:rsid w:val="001D055D"/>
    <w:rsid w:val="001D05B6"/>
    <w:rsid w:val="001D068E"/>
    <w:rsid w:val="001D06D1"/>
    <w:rsid w:val="001D1835"/>
    <w:rsid w:val="001D19AF"/>
    <w:rsid w:val="001D1B81"/>
    <w:rsid w:val="001D228D"/>
    <w:rsid w:val="001D2B7C"/>
    <w:rsid w:val="001D357D"/>
    <w:rsid w:val="001D3996"/>
    <w:rsid w:val="001D5414"/>
    <w:rsid w:val="001D5E0E"/>
    <w:rsid w:val="001D6157"/>
    <w:rsid w:val="001D68AE"/>
    <w:rsid w:val="001D6C43"/>
    <w:rsid w:val="001D6C82"/>
    <w:rsid w:val="001D700D"/>
    <w:rsid w:val="001D79FA"/>
    <w:rsid w:val="001D7CC3"/>
    <w:rsid w:val="001D7FAE"/>
    <w:rsid w:val="001E0148"/>
    <w:rsid w:val="001E0212"/>
    <w:rsid w:val="001E055C"/>
    <w:rsid w:val="001E260A"/>
    <w:rsid w:val="001E27E2"/>
    <w:rsid w:val="001E2BD7"/>
    <w:rsid w:val="001E2C4C"/>
    <w:rsid w:val="001E386E"/>
    <w:rsid w:val="001E3A80"/>
    <w:rsid w:val="001E3CCF"/>
    <w:rsid w:val="001E46CE"/>
    <w:rsid w:val="001E47AA"/>
    <w:rsid w:val="001E48AD"/>
    <w:rsid w:val="001E4A29"/>
    <w:rsid w:val="001E4A85"/>
    <w:rsid w:val="001E4BA8"/>
    <w:rsid w:val="001E4D59"/>
    <w:rsid w:val="001E514C"/>
    <w:rsid w:val="001E539F"/>
    <w:rsid w:val="001E561C"/>
    <w:rsid w:val="001E5A86"/>
    <w:rsid w:val="001E6107"/>
    <w:rsid w:val="001E6B92"/>
    <w:rsid w:val="001E6C50"/>
    <w:rsid w:val="001E721F"/>
    <w:rsid w:val="001E780E"/>
    <w:rsid w:val="001E7878"/>
    <w:rsid w:val="001E7B7D"/>
    <w:rsid w:val="001E7C61"/>
    <w:rsid w:val="001F061F"/>
    <w:rsid w:val="001F0A6F"/>
    <w:rsid w:val="001F0D3C"/>
    <w:rsid w:val="001F1272"/>
    <w:rsid w:val="001F1714"/>
    <w:rsid w:val="001F1D47"/>
    <w:rsid w:val="001F2535"/>
    <w:rsid w:val="001F288F"/>
    <w:rsid w:val="001F29B7"/>
    <w:rsid w:val="001F29D2"/>
    <w:rsid w:val="001F2E59"/>
    <w:rsid w:val="001F3103"/>
    <w:rsid w:val="001F31E6"/>
    <w:rsid w:val="001F371B"/>
    <w:rsid w:val="001F3A97"/>
    <w:rsid w:val="001F3D8B"/>
    <w:rsid w:val="001F3E78"/>
    <w:rsid w:val="001F3EC1"/>
    <w:rsid w:val="001F43E2"/>
    <w:rsid w:val="001F45D6"/>
    <w:rsid w:val="001F483E"/>
    <w:rsid w:val="001F5034"/>
    <w:rsid w:val="001F5072"/>
    <w:rsid w:val="001F5406"/>
    <w:rsid w:val="001F58F1"/>
    <w:rsid w:val="001F60C0"/>
    <w:rsid w:val="001F65EA"/>
    <w:rsid w:val="001F67F2"/>
    <w:rsid w:val="001F6A87"/>
    <w:rsid w:val="001F72CB"/>
    <w:rsid w:val="001F76B1"/>
    <w:rsid w:val="001F7867"/>
    <w:rsid w:val="0020037F"/>
    <w:rsid w:val="00200628"/>
    <w:rsid w:val="0020079D"/>
    <w:rsid w:val="00200DA4"/>
    <w:rsid w:val="00201B5B"/>
    <w:rsid w:val="00201C63"/>
    <w:rsid w:val="0020225A"/>
    <w:rsid w:val="00202BAB"/>
    <w:rsid w:val="002033BF"/>
    <w:rsid w:val="00203AB6"/>
    <w:rsid w:val="00204120"/>
    <w:rsid w:val="00204373"/>
    <w:rsid w:val="002045EE"/>
    <w:rsid w:val="002050F4"/>
    <w:rsid w:val="0020579D"/>
    <w:rsid w:val="002057D9"/>
    <w:rsid w:val="00205CD9"/>
    <w:rsid w:val="00206184"/>
    <w:rsid w:val="00206395"/>
    <w:rsid w:val="002064C0"/>
    <w:rsid w:val="00206BEB"/>
    <w:rsid w:val="00206DAB"/>
    <w:rsid w:val="00207249"/>
    <w:rsid w:val="00207721"/>
    <w:rsid w:val="0020776B"/>
    <w:rsid w:val="00207895"/>
    <w:rsid w:val="00207C3D"/>
    <w:rsid w:val="00207D79"/>
    <w:rsid w:val="00207F55"/>
    <w:rsid w:val="00210BA0"/>
    <w:rsid w:val="00210EEA"/>
    <w:rsid w:val="00210FBF"/>
    <w:rsid w:val="00211483"/>
    <w:rsid w:val="002119B6"/>
    <w:rsid w:val="002120FD"/>
    <w:rsid w:val="0021215B"/>
    <w:rsid w:val="0021230B"/>
    <w:rsid w:val="002127E5"/>
    <w:rsid w:val="002129A2"/>
    <w:rsid w:val="00212F8B"/>
    <w:rsid w:val="00213BBD"/>
    <w:rsid w:val="00213C28"/>
    <w:rsid w:val="00214061"/>
    <w:rsid w:val="0021493A"/>
    <w:rsid w:val="002149C9"/>
    <w:rsid w:val="00214AB7"/>
    <w:rsid w:val="00214FFD"/>
    <w:rsid w:val="00215239"/>
    <w:rsid w:val="0021537B"/>
    <w:rsid w:val="00215D70"/>
    <w:rsid w:val="002164E9"/>
    <w:rsid w:val="002167F1"/>
    <w:rsid w:val="00217113"/>
    <w:rsid w:val="00217AF3"/>
    <w:rsid w:val="00217C4E"/>
    <w:rsid w:val="00217F31"/>
    <w:rsid w:val="00220193"/>
    <w:rsid w:val="002207CC"/>
    <w:rsid w:val="00220942"/>
    <w:rsid w:val="00220B75"/>
    <w:rsid w:val="00220EDD"/>
    <w:rsid w:val="0022111A"/>
    <w:rsid w:val="00221259"/>
    <w:rsid w:val="002217F7"/>
    <w:rsid w:val="00221861"/>
    <w:rsid w:val="002219E9"/>
    <w:rsid w:val="0022231B"/>
    <w:rsid w:val="00222636"/>
    <w:rsid w:val="002226DF"/>
    <w:rsid w:val="002227B9"/>
    <w:rsid w:val="00222DBC"/>
    <w:rsid w:val="00222F4C"/>
    <w:rsid w:val="002236C4"/>
    <w:rsid w:val="002238E8"/>
    <w:rsid w:val="00223D54"/>
    <w:rsid w:val="00223EAC"/>
    <w:rsid w:val="00223F47"/>
    <w:rsid w:val="00223FF9"/>
    <w:rsid w:val="00224044"/>
    <w:rsid w:val="0022407D"/>
    <w:rsid w:val="002243CF"/>
    <w:rsid w:val="0022458C"/>
    <w:rsid w:val="00224B16"/>
    <w:rsid w:val="00224CAA"/>
    <w:rsid w:val="00225133"/>
    <w:rsid w:val="00225176"/>
    <w:rsid w:val="00225704"/>
    <w:rsid w:val="00225969"/>
    <w:rsid w:val="00225A75"/>
    <w:rsid w:val="00225C8E"/>
    <w:rsid w:val="00225F79"/>
    <w:rsid w:val="0022615D"/>
    <w:rsid w:val="00227912"/>
    <w:rsid w:val="00230639"/>
    <w:rsid w:val="00231032"/>
    <w:rsid w:val="00231205"/>
    <w:rsid w:val="002318F9"/>
    <w:rsid w:val="00232385"/>
    <w:rsid w:val="0023239F"/>
    <w:rsid w:val="002325D2"/>
    <w:rsid w:val="002325DA"/>
    <w:rsid w:val="00232B7D"/>
    <w:rsid w:val="0023322B"/>
    <w:rsid w:val="0023326C"/>
    <w:rsid w:val="00233889"/>
    <w:rsid w:val="00233C28"/>
    <w:rsid w:val="00233FC3"/>
    <w:rsid w:val="00234003"/>
    <w:rsid w:val="002343A7"/>
    <w:rsid w:val="00234497"/>
    <w:rsid w:val="0023453E"/>
    <w:rsid w:val="00234982"/>
    <w:rsid w:val="00234B8F"/>
    <w:rsid w:val="00234D2B"/>
    <w:rsid w:val="00234F12"/>
    <w:rsid w:val="00235750"/>
    <w:rsid w:val="00235F01"/>
    <w:rsid w:val="00235F60"/>
    <w:rsid w:val="00235F63"/>
    <w:rsid w:val="002363F7"/>
    <w:rsid w:val="00236B1D"/>
    <w:rsid w:val="00237183"/>
    <w:rsid w:val="00237A2D"/>
    <w:rsid w:val="00237AB5"/>
    <w:rsid w:val="0024012F"/>
    <w:rsid w:val="0024015C"/>
    <w:rsid w:val="0024091D"/>
    <w:rsid w:val="00240A83"/>
    <w:rsid w:val="00240C52"/>
    <w:rsid w:val="00240DD4"/>
    <w:rsid w:val="0024104A"/>
    <w:rsid w:val="002418A0"/>
    <w:rsid w:val="0024194F"/>
    <w:rsid w:val="00241980"/>
    <w:rsid w:val="002425B7"/>
    <w:rsid w:val="00242A56"/>
    <w:rsid w:val="00242A5B"/>
    <w:rsid w:val="00242A9C"/>
    <w:rsid w:val="00242B58"/>
    <w:rsid w:val="00242FB6"/>
    <w:rsid w:val="002435DD"/>
    <w:rsid w:val="002437A9"/>
    <w:rsid w:val="002439F0"/>
    <w:rsid w:val="00244209"/>
    <w:rsid w:val="0024550D"/>
    <w:rsid w:val="0024554B"/>
    <w:rsid w:val="00246260"/>
    <w:rsid w:val="00246484"/>
    <w:rsid w:val="00246700"/>
    <w:rsid w:val="00246B59"/>
    <w:rsid w:val="0024755A"/>
    <w:rsid w:val="00247FB1"/>
    <w:rsid w:val="0025050A"/>
    <w:rsid w:val="00250522"/>
    <w:rsid w:val="0025090E"/>
    <w:rsid w:val="00250997"/>
    <w:rsid w:val="00250B3B"/>
    <w:rsid w:val="002511AF"/>
    <w:rsid w:val="00251216"/>
    <w:rsid w:val="00251744"/>
    <w:rsid w:val="002519DE"/>
    <w:rsid w:val="00251A4B"/>
    <w:rsid w:val="00251B70"/>
    <w:rsid w:val="0025203C"/>
    <w:rsid w:val="00252132"/>
    <w:rsid w:val="002521E2"/>
    <w:rsid w:val="00252644"/>
    <w:rsid w:val="0025311F"/>
    <w:rsid w:val="0025354C"/>
    <w:rsid w:val="0025363D"/>
    <w:rsid w:val="00253695"/>
    <w:rsid w:val="002537F1"/>
    <w:rsid w:val="00253E73"/>
    <w:rsid w:val="00253EF3"/>
    <w:rsid w:val="002540EB"/>
    <w:rsid w:val="002543BF"/>
    <w:rsid w:val="00254413"/>
    <w:rsid w:val="00254F61"/>
    <w:rsid w:val="00255028"/>
    <w:rsid w:val="0025551A"/>
    <w:rsid w:val="00255FD5"/>
    <w:rsid w:val="002560BB"/>
    <w:rsid w:val="002563A9"/>
    <w:rsid w:val="00256BF3"/>
    <w:rsid w:val="002577EE"/>
    <w:rsid w:val="00257DA8"/>
    <w:rsid w:val="00260042"/>
    <w:rsid w:val="002612C4"/>
    <w:rsid w:val="00261865"/>
    <w:rsid w:val="00261A56"/>
    <w:rsid w:val="00261C87"/>
    <w:rsid w:val="0026263A"/>
    <w:rsid w:val="00262BF3"/>
    <w:rsid w:val="00262E40"/>
    <w:rsid w:val="00263621"/>
    <w:rsid w:val="00264A8B"/>
    <w:rsid w:val="00265076"/>
    <w:rsid w:val="00265079"/>
    <w:rsid w:val="0026526E"/>
    <w:rsid w:val="002656C0"/>
    <w:rsid w:val="00265B28"/>
    <w:rsid w:val="00266588"/>
    <w:rsid w:val="00266E23"/>
    <w:rsid w:val="00266FC9"/>
    <w:rsid w:val="002675F5"/>
    <w:rsid w:val="00267927"/>
    <w:rsid w:val="00267D02"/>
    <w:rsid w:val="00270D40"/>
    <w:rsid w:val="00270E0B"/>
    <w:rsid w:val="00271050"/>
    <w:rsid w:val="00271086"/>
    <w:rsid w:val="002710B5"/>
    <w:rsid w:val="00271183"/>
    <w:rsid w:val="00271F57"/>
    <w:rsid w:val="002721CE"/>
    <w:rsid w:val="002721E4"/>
    <w:rsid w:val="0027228B"/>
    <w:rsid w:val="00272DAC"/>
    <w:rsid w:val="00272DF6"/>
    <w:rsid w:val="00272F67"/>
    <w:rsid w:val="0027318D"/>
    <w:rsid w:val="002746E8"/>
    <w:rsid w:val="00274A5F"/>
    <w:rsid w:val="00274D36"/>
    <w:rsid w:val="00274DE1"/>
    <w:rsid w:val="002751F1"/>
    <w:rsid w:val="0027538C"/>
    <w:rsid w:val="002756B7"/>
    <w:rsid w:val="00275B20"/>
    <w:rsid w:val="00275CA0"/>
    <w:rsid w:val="00275EDE"/>
    <w:rsid w:val="00276421"/>
    <w:rsid w:val="002764FD"/>
    <w:rsid w:val="002769E2"/>
    <w:rsid w:val="00276B88"/>
    <w:rsid w:val="00276DEF"/>
    <w:rsid w:val="002779CA"/>
    <w:rsid w:val="00277A4A"/>
    <w:rsid w:val="00277FD2"/>
    <w:rsid w:val="00280A35"/>
    <w:rsid w:val="00280C68"/>
    <w:rsid w:val="00280CD1"/>
    <w:rsid w:val="002810A7"/>
    <w:rsid w:val="00281FAA"/>
    <w:rsid w:val="002823FA"/>
    <w:rsid w:val="00282CD7"/>
    <w:rsid w:val="00282D53"/>
    <w:rsid w:val="00282E73"/>
    <w:rsid w:val="00283450"/>
    <w:rsid w:val="00283709"/>
    <w:rsid w:val="00283F0B"/>
    <w:rsid w:val="00284326"/>
    <w:rsid w:val="002843F2"/>
    <w:rsid w:val="00284CDF"/>
    <w:rsid w:val="00284D81"/>
    <w:rsid w:val="00284DDE"/>
    <w:rsid w:val="00284F60"/>
    <w:rsid w:val="00285034"/>
    <w:rsid w:val="00285406"/>
    <w:rsid w:val="0028560B"/>
    <w:rsid w:val="002867B0"/>
    <w:rsid w:val="00286B33"/>
    <w:rsid w:val="00286C1D"/>
    <w:rsid w:val="00286DC3"/>
    <w:rsid w:val="002870E9"/>
    <w:rsid w:val="00287261"/>
    <w:rsid w:val="00287696"/>
    <w:rsid w:val="0028781C"/>
    <w:rsid w:val="00287F7A"/>
    <w:rsid w:val="002903B3"/>
    <w:rsid w:val="00290F7E"/>
    <w:rsid w:val="00291139"/>
    <w:rsid w:val="002912E2"/>
    <w:rsid w:val="00291728"/>
    <w:rsid w:val="002919F3"/>
    <w:rsid w:val="00291C00"/>
    <w:rsid w:val="00291EB6"/>
    <w:rsid w:val="0029217A"/>
    <w:rsid w:val="00292583"/>
    <w:rsid w:val="0029286F"/>
    <w:rsid w:val="00292B3C"/>
    <w:rsid w:val="00293E9B"/>
    <w:rsid w:val="00293F91"/>
    <w:rsid w:val="002944C4"/>
    <w:rsid w:val="002946DE"/>
    <w:rsid w:val="0029486D"/>
    <w:rsid w:val="002948E3"/>
    <w:rsid w:val="00294AF3"/>
    <w:rsid w:val="00294E76"/>
    <w:rsid w:val="00295020"/>
    <w:rsid w:val="00295398"/>
    <w:rsid w:val="002954A9"/>
    <w:rsid w:val="002955E5"/>
    <w:rsid w:val="00295882"/>
    <w:rsid w:val="00295BB5"/>
    <w:rsid w:val="00295BEB"/>
    <w:rsid w:val="002962EA"/>
    <w:rsid w:val="00296C5F"/>
    <w:rsid w:val="00296E4D"/>
    <w:rsid w:val="002970C1"/>
    <w:rsid w:val="0029721B"/>
    <w:rsid w:val="00297772"/>
    <w:rsid w:val="00297A81"/>
    <w:rsid w:val="00297AC3"/>
    <w:rsid w:val="002A1097"/>
    <w:rsid w:val="002A126E"/>
    <w:rsid w:val="002A16D5"/>
    <w:rsid w:val="002A19E9"/>
    <w:rsid w:val="002A1C1D"/>
    <w:rsid w:val="002A1DDB"/>
    <w:rsid w:val="002A2541"/>
    <w:rsid w:val="002A34A7"/>
    <w:rsid w:val="002A3AE5"/>
    <w:rsid w:val="002A3B5A"/>
    <w:rsid w:val="002A3D08"/>
    <w:rsid w:val="002A4090"/>
    <w:rsid w:val="002A4233"/>
    <w:rsid w:val="002A47B4"/>
    <w:rsid w:val="002A5109"/>
    <w:rsid w:val="002A5140"/>
    <w:rsid w:val="002A540A"/>
    <w:rsid w:val="002A62B2"/>
    <w:rsid w:val="002A62E1"/>
    <w:rsid w:val="002A6960"/>
    <w:rsid w:val="002A6B2B"/>
    <w:rsid w:val="002A73F2"/>
    <w:rsid w:val="002A75FB"/>
    <w:rsid w:val="002A7B9E"/>
    <w:rsid w:val="002B0331"/>
    <w:rsid w:val="002B0804"/>
    <w:rsid w:val="002B0DA4"/>
    <w:rsid w:val="002B0F7B"/>
    <w:rsid w:val="002B1BA3"/>
    <w:rsid w:val="002B1C09"/>
    <w:rsid w:val="002B1DE0"/>
    <w:rsid w:val="002B2E9F"/>
    <w:rsid w:val="002B2F10"/>
    <w:rsid w:val="002B343C"/>
    <w:rsid w:val="002B370F"/>
    <w:rsid w:val="002B38DF"/>
    <w:rsid w:val="002B40C2"/>
    <w:rsid w:val="002B448D"/>
    <w:rsid w:val="002B4652"/>
    <w:rsid w:val="002B58B6"/>
    <w:rsid w:val="002B6997"/>
    <w:rsid w:val="002B6B3D"/>
    <w:rsid w:val="002B6CBC"/>
    <w:rsid w:val="002B6F8E"/>
    <w:rsid w:val="002B7591"/>
    <w:rsid w:val="002B75BB"/>
    <w:rsid w:val="002B782F"/>
    <w:rsid w:val="002B787A"/>
    <w:rsid w:val="002B79A6"/>
    <w:rsid w:val="002C00B8"/>
    <w:rsid w:val="002C0498"/>
    <w:rsid w:val="002C0507"/>
    <w:rsid w:val="002C0CF8"/>
    <w:rsid w:val="002C0F5C"/>
    <w:rsid w:val="002C18A3"/>
    <w:rsid w:val="002C2666"/>
    <w:rsid w:val="002C2CA2"/>
    <w:rsid w:val="002C3E4A"/>
    <w:rsid w:val="002C3ED2"/>
    <w:rsid w:val="002C43E6"/>
    <w:rsid w:val="002C4755"/>
    <w:rsid w:val="002C4881"/>
    <w:rsid w:val="002C489B"/>
    <w:rsid w:val="002C498F"/>
    <w:rsid w:val="002C4F12"/>
    <w:rsid w:val="002C5AC9"/>
    <w:rsid w:val="002C608F"/>
    <w:rsid w:val="002C6432"/>
    <w:rsid w:val="002C6BD1"/>
    <w:rsid w:val="002C70A0"/>
    <w:rsid w:val="002C72C0"/>
    <w:rsid w:val="002D0AF8"/>
    <w:rsid w:val="002D1153"/>
    <w:rsid w:val="002D1275"/>
    <w:rsid w:val="002D1383"/>
    <w:rsid w:val="002D1637"/>
    <w:rsid w:val="002D192B"/>
    <w:rsid w:val="002D19A7"/>
    <w:rsid w:val="002D2066"/>
    <w:rsid w:val="002D2B1E"/>
    <w:rsid w:val="002D2D4F"/>
    <w:rsid w:val="002D3E38"/>
    <w:rsid w:val="002D41A0"/>
    <w:rsid w:val="002D438A"/>
    <w:rsid w:val="002D455A"/>
    <w:rsid w:val="002D45B6"/>
    <w:rsid w:val="002D4707"/>
    <w:rsid w:val="002D4B06"/>
    <w:rsid w:val="002D4BA9"/>
    <w:rsid w:val="002D4F1E"/>
    <w:rsid w:val="002D519C"/>
    <w:rsid w:val="002D5B85"/>
    <w:rsid w:val="002D62EE"/>
    <w:rsid w:val="002D7116"/>
    <w:rsid w:val="002D759B"/>
    <w:rsid w:val="002E00AB"/>
    <w:rsid w:val="002E018A"/>
    <w:rsid w:val="002E0676"/>
    <w:rsid w:val="002E0A64"/>
    <w:rsid w:val="002E0A6E"/>
    <w:rsid w:val="002E0C19"/>
    <w:rsid w:val="002E0C6F"/>
    <w:rsid w:val="002E12FE"/>
    <w:rsid w:val="002E176B"/>
    <w:rsid w:val="002E17DF"/>
    <w:rsid w:val="002E1BF7"/>
    <w:rsid w:val="002E214A"/>
    <w:rsid w:val="002E216C"/>
    <w:rsid w:val="002E2BC7"/>
    <w:rsid w:val="002E2E18"/>
    <w:rsid w:val="002E3574"/>
    <w:rsid w:val="002E37B8"/>
    <w:rsid w:val="002E3992"/>
    <w:rsid w:val="002E44A9"/>
    <w:rsid w:val="002E4645"/>
    <w:rsid w:val="002E482A"/>
    <w:rsid w:val="002E494C"/>
    <w:rsid w:val="002E49BF"/>
    <w:rsid w:val="002E4D7D"/>
    <w:rsid w:val="002E54D9"/>
    <w:rsid w:val="002E5A66"/>
    <w:rsid w:val="002E5C77"/>
    <w:rsid w:val="002E63E9"/>
    <w:rsid w:val="002E711A"/>
    <w:rsid w:val="002E7278"/>
    <w:rsid w:val="002E759B"/>
    <w:rsid w:val="002E766A"/>
    <w:rsid w:val="002E773F"/>
    <w:rsid w:val="002E788B"/>
    <w:rsid w:val="002E7A65"/>
    <w:rsid w:val="002E7EBC"/>
    <w:rsid w:val="002F0A76"/>
    <w:rsid w:val="002F0CBA"/>
    <w:rsid w:val="002F0F2B"/>
    <w:rsid w:val="002F107D"/>
    <w:rsid w:val="002F1422"/>
    <w:rsid w:val="002F21A7"/>
    <w:rsid w:val="002F28DD"/>
    <w:rsid w:val="002F2A1D"/>
    <w:rsid w:val="002F37FE"/>
    <w:rsid w:val="002F3A82"/>
    <w:rsid w:val="002F3B4F"/>
    <w:rsid w:val="002F4240"/>
    <w:rsid w:val="002F49EA"/>
    <w:rsid w:val="002F59FC"/>
    <w:rsid w:val="002F6763"/>
    <w:rsid w:val="002F6F5D"/>
    <w:rsid w:val="002F7B59"/>
    <w:rsid w:val="00300147"/>
    <w:rsid w:val="00300169"/>
    <w:rsid w:val="00300855"/>
    <w:rsid w:val="00300C39"/>
    <w:rsid w:val="003015FC"/>
    <w:rsid w:val="003018B4"/>
    <w:rsid w:val="003018F9"/>
    <w:rsid w:val="00301B02"/>
    <w:rsid w:val="00301D23"/>
    <w:rsid w:val="00301D6D"/>
    <w:rsid w:val="003023A8"/>
    <w:rsid w:val="00302516"/>
    <w:rsid w:val="003025F6"/>
    <w:rsid w:val="003026F7"/>
    <w:rsid w:val="00302D44"/>
    <w:rsid w:val="00302D45"/>
    <w:rsid w:val="00302EB7"/>
    <w:rsid w:val="00303478"/>
    <w:rsid w:val="00303649"/>
    <w:rsid w:val="00303C11"/>
    <w:rsid w:val="00303C1D"/>
    <w:rsid w:val="0030430C"/>
    <w:rsid w:val="00304E01"/>
    <w:rsid w:val="0030540F"/>
    <w:rsid w:val="003055D1"/>
    <w:rsid w:val="0030612A"/>
    <w:rsid w:val="0030627B"/>
    <w:rsid w:val="00306284"/>
    <w:rsid w:val="0030637B"/>
    <w:rsid w:val="003065DE"/>
    <w:rsid w:val="0030663B"/>
    <w:rsid w:val="00306D68"/>
    <w:rsid w:val="003071AF"/>
    <w:rsid w:val="003071D8"/>
    <w:rsid w:val="0030779E"/>
    <w:rsid w:val="00311565"/>
    <w:rsid w:val="00311BA9"/>
    <w:rsid w:val="00311E18"/>
    <w:rsid w:val="003121E9"/>
    <w:rsid w:val="003123FD"/>
    <w:rsid w:val="00312552"/>
    <w:rsid w:val="00313741"/>
    <w:rsid w:val="00313A26"/>
    <w:rsid w:val="00313C02"/>
    <w:rsid w:val="00313C54"/>
    <w:rsid w:val="00313ED2"/>
    <w:rsid w:val="00313EDA"/>
    <w:rsid w:val="00314395"/>
    <w:rsid w:val="00314695"/>
    <w:rsid w:val="00314869"/>
    <w:rsid w:val="00314A6E"/>
    <w:rsid w:val="00314BA0"/>
    <w:rsid w:val="00314E9C"/>
    <w:rsid w:val="00314F94"/>
    <w:rsid w:val="003151B3"/>
    <w:rsid w:val="00315A59"/>
    <w:rsid w:val="00315B92"/>
    <w:rsid w:val="0031604E"/>
    <w:rsid w:val="003160CA"/>
    <w:rsid w:val="003160DD"/>
    <w:rsid w:val="00316207"/>
    <w:rsid w:val="00316554"/>
    <w:rsid w:val="00316E14"/>
    <w:rsid w:val="00317066"/>
    <w:rsid w:val="00317214"/>
    <w:rsid w:val="0031735F"/>
    <w:rsid w:val="00317711"/>
    <w:rsid w:val="00317BC1"/>
    <w:rsid w:val="00317C8A"/>
    <w:rsid w:val="00317FE2"/>
    <w:rsid w:val="0032058A"/>
    <w:rsid w:val="00321379"/>
    <w:rsid w:val="00321499"/>
    <w:rsid w:val="00321B53"/>
    <w:rsid w:val="00321F07"/>
    <w:rsid w:val="00322116"/>
    <w:rsid w:val="003221DD"/>
    <w:rsid w:val="00322C35"/>
    <w:rsid w:val="00322CE3"/>
    <w:rsid w:val="00322D62"/>
    <w:rsid w:val="003232BE"/>
    <w:rsid w:val="003235FA"/>
    <w:rsid w:val="003238F6"/>
    <w:rsid w:val="0032527C"/>
    <w:rsid w:val="00325751"/>
    <w:rsid w:val="0032760A"/>
    <w:rsid w:val="003305E4"/>
    <w:rsid w:val="0033079C"/>
    <w:rsid w:val="00330C87"/>
    <w:rsid w:val="00330D6F"/>
    <w:rsid w:val="00331292"/>
    <w:rsid w:val="0033129B"/>
    <w:rsid w:val="003318F6"/>
    <w:rsid w:val="0033206D"/>
    <w:rsid w:val="003321B0"/>
    <w:rsid w:val="003329C7"/>
    <w:rsid w:val="00333FED"/>
    <w:rsid w:val="00334896"/>
    <w:rsid w:val="00334C99"/>
    <w:rsid w:val="00334CDD"/>
    <w:rsid w:val="00334D43"/>
    <w:rsid w:val="00334DA5"/>
    <w:rsid w:val="00335267"/>
    <w:rsid w:val="00336582"/>
    <w:rsid w:val="00336AA4"/>
    <w:rsid w:val="00336D8D"/>
    <w:rsid w:val="0033722C"/>
    <w:rsid w:val="00337502"/>
    <w:rsid w:val="00337CD2"/>
    <w:rsid w:val="00340339"/>
    <w:rsid w:val="0034120B"/>
    <w:rsid w:val="00341350"/>
    <w:rsid w:val="0034143C"/>
    <w:rsid w:val="00341BE7"/>
    <w:rsid w:val="00341E37"/>
    <w:rsid w:val="0034256A"/>
    <w:rsid w:val="00342BF0"/>
    <w:rsid w:val="00342D28"/>
    <w:rsid w:val="00343E3F"/>
    <w:rsid w:val="00344208"/>
    <w:rsid w:val="00344292"/>
    <w:rsid w:val="00344BB5"/>
    <w:rsid w:val="00344CE4"/>
    <w:rsid w:val="003456E1"/>
    <w:rsid w:val="00345ABA"/>
    <w:rsid w:val="00346311"/>
    <w:rsid w:val="00346B0A"/>
    <w:rsid w:val="00347ABB"/>
    <w:rsid w:val="00347BAE"/>
    <w:rsid w:val="00347FF2"/>
    <w:rsid w:val="003501CA"/>
    <w:rsid w:val="00350C0C"/>
    <w:rsid w:val="0035113E"/>
    <w:rsid w:val="0035132B"/>
    <w:rsid w:val="003516B0"/>
    <w:rsid w:val="00351ADF"/>
    <w:rsid w:val="003524F4"/>
    <w:rsid w:val="0035284D"/>
    <w:rsid w:val="00352C92"/>
    <w:rsid w:val="00353351"/>
    <w:rsid w:val="003534A9"/>
    <w:rsid w:val="00353700"/>
    <w:rsid w:val="00353EC5"/>
    <w:rsid w:val="00354501"/>
    <w:rsid w:val="00354D0F"/>
    <w:rsid w:val="00355204"/>
    <w:rsid w:val="00355A77"/>
    <w:rsid w:val="00355AB2"/>
    <w:rsid w:val="00355BE5"/>
    <w:rsid w:val="00355BEF"/>
    <w:rsid w:val="00355D4E"/>
    <w:rsid w:val="00355E1D"/>
    <w:rsid w:val="00355E46"/>
    <w:rsid w:val="00355F21"/>
    <w:rsid w:val="00356BC4"/>
    <w:rsid w:val="00356CEA"/>
    <w:rsid w:val="00356E03"/>
    <w:rsid w:val="00356E85"/>
    <w:rsid w:val="00356F8A"/>
    <w:rsid w:val="00356F8D"/>
    <w:rsid w:val="00357AC7"/>
    <w:rsid w:val="003603A3"/>
    <w:rsid w:val="003604DA"/>
    <w:rsid w:val="00360933"/>
    <w:rsid w:val="00360B9E"/>
    <w:rsid w:val="00360BA9"/>
    <w:rsid w:val="00360F10"/>
    <w:rsid w:val="00361CA4"/>
    <w:rsid w:val="00361D41"/>
    <w:rsid w:val="00362811"/>
    <w:rsid w:val="0036373D"/>
    <w:rsid w:val="00363A2C"/>
    <w:rsid w:val="00363AA0"/>
    <w:rsid w:val="00363D2D"/>
    <w:rsid w:val="00363F82"/>
    <w:rsid w:val="00363FCF"/>
    <w:rsid w:val="00364248"/>
    <w:rsid w:val="00364328"/>
    <w:rsid w:val="00364374"/>
    <w:rsid w:val="0036467C"/>
    <w:rsid w:val="003646F5"/>
    <w:rsid w:val="00364A22"/>
    <w:rsid w:val="00364ACA"/>
    <w:rsid w:val="0036607F"/>
    <w:rsid w:val="0036613D"/>
    <w:rsid w:val="0036683A"/>
    <w:rsid w:val="0036754F"/>
    <w:rsid w:val="00367A15"/>
    <w:rsid w:val="00367D59"/>
    <w:rsid w:val="00367EA6"/>
    <w:rsid w:val="0037075C"/>
    <w:rsid w:val="00370977"/>
    <w:rsid w:val="003709DE"/>
    <w:rsid w:val="00370F77"/>
    <w:rsid w:val="00371067"/>
    <w:rsid w:val="00371DE6"/>
    <w:rsid w:val="00371F9B"/>
    <w:rsid w:val="00371FC7"/>
    <w:rsid w:val="0037205D"/>
    <w:rsid w:val="003725F6"/>
    <w:rsid w:val="00372614"/>
    <w:rsid w:val="0037299A"/>
    <w:rsid w:val="00372C78"/>
    <w:rsid w:val="003734F2"/>
    <w:rsid w:val="003739F1"/>
    <w:rsid w:val="00374A79"/>
    <w:rsid w:val="003751C4"/>
    <w:rsid w:val="003755B8"/>
    <w:rsid w:val="003757AD"/>
    <w:rsid w:val="003758E6"/>
    <w:rsid w:val="003758FE"/>
    <w:rsid w:val="00375D45"/>
    <w:rsid w:val="00375FE8"/>
    <w:rsid w:val="003760C2"/>
    <w:rsid w:val="00376118"/>
    <w:rsid w:val="003766AE"/>
    <w:rsid w:val="00376706"/>
    <w:rsid w:val="00376AD5"/>
    <w:rsid w:val="00376BCC"/>
    <w:rsid w:val="00376DF3"/>
    <w:rsid w:val="00377333"/>
    <w:rsid w:val="00377EB3"/>
    <w:rsid w:val="00377F44"/>
    <w:rsid w:val="00377F6A"/>
    <w:rsid w:val="00380116"/>
    <w:rsid w:val="003807EE"/>
    <w:rsid w:val="003810F9"/>
    <w:rsid w:val="003811EA"/>
    <w:rsid w:val="00381519"/>
    <w:rsid w:val="003819DA"/>
    <w:rsid w:val="00381DAA"/>
    <w:rsid w:val="003820C5"/>
    <w:rsid w:val="00382B74"/>
    <w:rsid w:val="0038317F"/>
    <w:rsid w:val="003831A2"/>
    <w:rsid w:val="00383231"/>
    <w:rsid w:val="00383257"/>
    <w:rsid w:val="00383A4C"/>
    <w:rsid w:val="00384523"/>
    <w:rsid w:val="00385D10"/>
    <w:rsid w:val="00385DB4"/>
    <w:rsid w:val="003861EC"/>
    <w:rsid w:val="00386338"/>
    <w:rsid w:val="003864B2"/>
    <w:rsid w:val="003865C6"/>
    <w:rsid w:val="00386D10"/>
    <w:rsid w:val="00387763"/>
    <w:rsid w:val="00390315"/>
    <w:rsid w:val="00390762"/>
    <w:rsid w:val="00390A08"/>
    <w:rsid w:val="00390FD1"/>
    <w:rsid w:val="00391390"/>
    <w:rsid w:val="00391D93"/>
    <w:rsid w:val="00391DA4"/>
    <w:rsid w:val="0039201D"/>
    <w:rsid w:val="003921C7"/>
    <w:rsid w:val="0039226C"/>
    <w:rsid w:val="00392B11"/>
    <w:rsid w:val="00392F46"/>
    <w:rsid w:val="00393013"/>
    <w:rsid w:val="0039345D"/>
    <w:rsid w:val="00393701"/>
    <w:rsid w:val="00393871"/>
    <w:rsid w:val="00393965"/>
    <w:rsid w:val="00393CDD"/>
    <w:rsid w:val="00395300"/>
    <w:rsid w:val="003958CB"/>
    <w:rsid w:val="003958DE"/>
    <w:rsid w:val="00395F4D"/>
    <w:rsid w:val="00396495"/>
    <w:rsid w:val="00397279"/>
    <w:rsid w:val="00397344"/>
    <w:rsid w:val="0039740D"/>
    <w:rsid w:val="00397449"/>
    <w:rsid w:val="0039784B"/>
    <w:rsid w:val="003979C3"/>
    <w:rsid w:val="00397F21"/>
    <w:rsid w:val="003A053A"/>
    <w:rsid w:val="003A073E"/>
    <w:rsid w:val="003A0B2C"/>
    <w:rsid w:val="003A0C9B"/>
    <w:rsid w:val="003A0D68"/>
    <w:rsid w:val="003A0EDD"/>
    <w:rsid w:val="003A1794"/>
    <w:rsid w:val="003A1B71"/>
    <w:rsid w:val="003A239B"/>
    <w:rsid w:val="003A23EE"/>
    <w:rsid w:val="003A2699"/>
    <w:rsid w:val="003A28AF"/>
    <w:rsid w:val="003A2F9D"/>
    <w:rsid w:val="003A3300"/>
    <w:rsid w:val="003A3DC6"/>
    <w:rsid w:val="003A4FC4"/>
    <w:rsid w:val="003A5344"/>
    <w:rsid w:val="003A630F"/>
    <w:rsid w:val="003A76AD"/>
    <w:rsid w:val="003A781C"/>
    <w:rsid w:val="003A7BA5"/>
    <w:rsid w:val="003B01AC"/>
    <w:rsid w:val="003B0468"/>
    <w:rsid w:val="003B092F"/>
    <w:rsid w:val="003B0B4B"/>
    <w:rsid w:val="003B0D86"/>
    <w:rsid w:val="003B0EF6"/>
    <w:rsid w:val="003B0F42"/>
    <w:rsid w:val="003B1013"/>
    <w:rsid w:val="003B1335"/>
    <w:rsid w:val="003B13D2"/>
    <w:rsid w:val="003B15A4"/>
    <w:rsid w:val="003B1AE3"/>
    <w:rsid w:val="003B21B0"/>
    <w:rsid w:val="003B2204"/>
    <w:rsid w:val="003B24D5"/>
    <w:rsid w:val="003B26AD"/>
    <w:rsid w:val="003B2B66"/>
    <w:rsid w:val="003B2B73"/>
    <w:rsid w:val="003B2E25"/>
    <w:rsid w:val="003B31B3"/>
    <w:rsid w:val="003B3530"/>
    <w:rsid w:val="003B368B"/>
    <w:rsid w:val="003B3CB7"/>
    <w:rsid w:val="003B402A"/>
    <w:rsid w:val="003B4AF4"/>
    <w:rsid w:val="003B4C92"/>
    <w:rsid w:val="003B4E9D"/>
    <w:rsid w:val="003B4F35"/>
    <w:rsid w:val="003B5346"/>
    <w:rsid w:val="003B5604"/>
    <w:rsid w:val="003B5FAE"/>
    <w:rsid w:val="003B6108"/>
    <w:rsid w:val="003B6743"/>
    <w:rsid w:val="003B6A6D"/>
    <w:rsid w:val="003B6BFA"/>
    <w:rsid w:val="003B75CA"/>
    <w:rsid w:val="003B77B7"/>
    <w:rsid w:val="003C03B2"/>
    <w:rsid w:val="003C0617"/>
    <w:rsid w:val="003C063A"/>
    <w:rsid w:val="003C06F5"/>
    <w:rsid w:val="003C099C"/>
    <w:rsid w:val="003C10E9"/>
    <w:rsid w:val="003C1207"/>
    <w:rsid w:val="003C1274"/>
    <w:rsid w:val="003C1496"/>
    <w:rsid w:val="003C1B1C"/>
    <w:rsid w:val="003C209E"/>
    <w:rsid w:val="003C249A"/>
    <w:rsid w:val="003C2B40"/>
    <w:rsid w:val="003C2C59"/>
    <w:rsid w:val="003C2DDC"/>
    <w:rsid w:val="003C2FBB"/>
    <w:rsid w:val="003C303F"/>
    <w:rsid w:val="003C32CB"/>
    <w:rsid w:val="003C3B1E"/>
    <w:rsid w:val="003C4190"/>
    <w:rsid w:val="003C453C"/>
    <w:rsid w:val="003C4B44"/>
    <w:rsid w:val="003C4DD5"/>
    <w:rsid w:val="003C4F6A"/>
    <w:rsid w:val="003C4FD6"/>
    <w:rsid w:val="003C50A0"/>
    <w:rsid w:val="003C5138"/>
    <w:rsid w:val="003C5760"/>
    <w:rsid w:val="003C65EB"/>
    <w:rsid w:val="003C662E"/>
    <w:rsid w:val="003C6862"/>
    <w:rsid w:val="003C7120"/>
    <w:rsid w:val="003C77D0"/>
    <w:rsid w:val="003C7EA4"/>
    <w:rsid w:val="003D041D"/>
    <w:rsid w:val="003D076A"/>
    <w:rsid w:val="003D0A1B"/>
    <w:rsid w:val="003D0C45"/>
    <w:rsid w:val="003D0F46"/>
    <w:rsid w:val="003D1500"/>
    <w:rsid w:val="003D29D3"/>
    <w:rsid w:val="003D2C57"/>
    <w:rsid w:val="003D2C73"/>
    <w:rsid w:val="003D2F37"/>
    <w:rsid w:val="003D2F7F"/>
    <w:rsid w:val="003D371F"/>
    <w:rsid w:val="003D3BBE"/>
    <w:rsid w:val="003D424E"/>
    <w:rsid w:val="003D4CB7"/>
    <w:rsid w:val="003D4E9E"/>
    <w:rsid w:val="003D5824"/>
    <w:rsid w:val="003D66A2"/>
    <w:rsid w:val="003D73F2"/>
    <w:rsid w:val="003D7746"/>
    <w:rsid w:val="003D7DE5"/>
    <w:rsid w:val="003E0065"/>
    <w:rsid w:val="003E0156"/>
    <w:rsid w:val="003E08A5"/>
    <w:rsid w:val="003E1236"/>
    <w:rsid w:val="003E1797"/>
    <w:rsid w:val="003E1F22"/>
    <w:rsid w:val="003E2376"/>
    <w:rsid w:val="003E2539"/>
    <w:rsid w:val="003E2566"/>
    <w:rsid w:val="003E2F08"/>
    <w:rsid w:val="003E3C23"/>
    <w:rsid w:val="003E3D91"/>
    <w:rsid w:val="003E4618"/>
    <w:rsid w:val="003E47ED"/>
    <w:rsid w:val="003E4970"/>
    <w:rsid w:val="003E4D0B"/>
    <w:rsid w:val="003E4ED7"/>
    <w:rsid w:val="003E529D"/>
    <w:rsid w:val="003E53A4"/>
    <w:rsid w:val="003E53EA"/>
    <w:rsid w:val="003E57CD"/>
    <w:rsid w:val="003E58D9"/>
    <w:rsid w:val="003E656B"/>
    <w:rsid w:val="003E6814"/>
    <w:rsid w:val="003E7146"/>
    <w:rsid w:val="003E75B0"/>
    <w:rsid w:val="003E793D"/>
    <w:rsid w:val="003E7C28"/>
    <w:rsid w:val="003E7F3D"/>
    <w:rsid w:val="003F0485"/>
    <w:rsid w:val="003F0AAE"/>
    <w:rsid w:val="003F1052"/>
    <w:rsid w:val="003F19FB"/>
    <w:rsid w:val="003F1D1E"/>
    <w:rsid w:val="003F1F11"/>
    <w:rsid w:val="003F2159"/>
    <w:rsid w:val="003F2A77"/>
    <w:rsid w:val="003F2E73"/>
    <w:rsid w:val="003F2F32"/>
    <w:rsid w:val="003F3165"/>
    <w:rsid w:val="003F3935"/>
    <w:rsid w:val="003F3966"/>
    <w:rsid w:val="003F3AF6"/>
    <w:rsid w:val="003F3E6A"/>
    <w:rsid w:val="003F4053"/>
    <w:rsid w:val="003F4061"/>
    <w:rsid w:val="003F4566"/>
    <w:rsid w:val="003F4660"/>
    <w:rsid w:val="003F483F"/>
    <w:rsid w:val="003F5137"/>
    <w:rsid w:val="003F516B"/>
    <w:rsid w:val="003F528A"/>
    <w:rsid w:val="003F55E3"/>
    <w:rsid w:val="003F5732"/>
    <w:rsid w:val="003F5AAA"/>
    <w:rsid w:val="003F5C2A"/>
    <w:rsid w:val="003F5D18"/>
    <w:rsid w:val="003F5F02"/>
    <w:rsid w:val="003F6467"/>
    <w:rsid w:val="003F64CF"/>
    <w:rsid w:val="003F681C"/>
    <w:rsid w:val="003F7088"/>
    <w:rsid w:val="003F7C51"/>
    <w:rsid w:val="003F7EAE"/>
    <w:rsid w:val="0040048F"/>
    <w:rsid w:val="004007AA"/>
    <w:rsid w:val="004007B5"/>
    <w:rsid w:val="00400EC4"/>
    <w:rsid w:val="004014DD"/>
    <w:rsid w:val="00401770"/>
    <w:rsid w:val="00401EB4"/>
    <w:rsid w:val="004021CE"/>
    <w:rsid w:val="00402674"/>
    <w:rsid w:val="00402914"/>
    <w:rsid w:val="00402E9F"/>
    <w:rsid w:val="0040350E"/>
    <w:rsid w:val="0040361E"/>
    <w:rsid w:val="00403954"/>
    <w:rsid w:val="00403A66"/>
    <w:rsid w:val="00403C9E"/>
    <w:rsid w:val="004040A0"/>
    <w:rsid w:val="004046F4"/>
    <w:rsid w:val="004047A4"/>
    <w:rsid w:val="00404A61"/>
    <w:rsid w:val="00404F70"/>
    <w:rsid w:val="00405160"/>
    <w:rsid w:val="00405302"/>
    <w:rsid w:val="00405496"/>
    <w:rsid w:val="004054AC"/>
    <w:rsid w:val="00405AA0"/>
    <w:rsid w:val="00405C54"/>
    <w:rsid w:val="00405FFC"/>
    <w:rsid w:val="00406323"/>
    <w:rsid w:val="00406484"/>
    <w:rsid w:val="00406DB2"/>
    <w:rsid w:val="0040715C"/>
    <w:rsid w:val="00407552"/>
    <w:rsid w:val="004077BA"/>
    <w:rsid w:val="00407E47"/>
    <w:rsid w:val="00410278"/>
    <w:rsid w:val="0041034A"/>
    <w:rsid w:val="004105BF"/>
    <w:rsid w:val="00410D50"/>
    <w:rsid w:val="00410EC6"/>
    <w:rsid w:val="004110E5"/>
    <w:rsid w:val="004113CC"/>
    <w:rsid w:val="0041148B"/>
    <w:rsid w:val="004115F6"/>
    <w:rsid w:val="0041168C"/>
    <w:rsid w:val="0041194D"/>
    <w:rsid w:val="00411C08"/>
    <w:rsid w:val="00411DBF"/>
    <w:rsid w:val="0041201E"/>
    <w:rsid w:val="00412234"/>
    <w:rsid w:val="00412514"/>
    <w:rsid w:val="00412874"/>
    <w:rsid w:val="00412F0D"/>
    <w:rsid w:val="004130BB"/>
    <w:rsid w:val="00413E21"/>
    <w:rsid w:val="00413F5C"/>
    <w:rsid w:val="00414132"/>
    <w:rsid w:val="00414339"/>
    <w:rsid w:val="004143B0"/>
    <w:rsid w:val="004143C4"/>
    <w:rsid w:val="004144F3"/>
    <w:rsid w:val="004149C7"/>
    <w:rsid w:val="00414A5B"/>
    <w:rsid w:val="00414BB4"/>
    <w:rsid w:val="00414E5E"/>
    <w:rsid w:val="0041528C"/>
    <w:rsid w:val="00415584"/>
    <w:rsid w:val="0041565B"/>
    <w:rsid w:val="00415844"/>
    <w:rsid w:val="00415EF5"/>
    <w:rsid w:val="004160AF"/>
    <w:rsid w:val="00416A88"/>
    <w:rsid w:val="0041730E"/>
    <w:rsid w:val="00417701"/>
    <w:rsid w:val="0041790E"/>
    <w:rsid w:val="004204EC"/>
    <w:rsid w:val="004208AD"/>
    <w:rsid w:val="00421071"/>
    <w:rsid w:val="004210AA"/>
    <w:rsid w:val="00421213"/>
    <w:rsid w:val="0042151E"/>
    <w:rsid w:val="00421835"/>
    <w:rsid w:val="00421E3C"/>
    <w:rsid w:val="0042267D"/>
    <w:rsid w:val="004227E8"/>
    <w:rsid w:val="00422844"/>
    <w:rsid w:val="00422967"/>
    <w:rsid w:val="00422BEA"/>
    <w:rsid w:val="0042333B"/>
    <w:rsid w:val="00423C6C"/>
    <w:rsid w:val="0042403A"/>
    <w:rsid w:val="004242E4"/>
    <w:rsid w:val="00424BB9"/>
    <w:rsid w:val="004255A1"/>
    <w:rsid w:val="004255AE"/>
    <w:rsid w:val="00425DB3"/>
    <w:rsid w:val="00425E5E"/>
    <w:rsid w:val="00426000"/>
    <w:rsid w:val="004266D9"/>
    <w:rsid w:val="00426929"/>
    <w:rsid w:val="004276EA"/>
    <w:rsid w:val="00427AC4"/>
    <w:rsid w:val="0043001C"/>
    <w:rsid w:val="0043041F"/>
    <w:rsid w:val="004307AE"/>
    <w:rsid w:val="004307DD"/>
    <w:rsid w:val="0043095D"/>
    <w:rsid w:val="00431628"/>
    <w:rsid w:val="00431EE1"/>
    <w:rsid w:val="004323BF"/>
    <w:rsid w:val="004324A4"/>
    <w:rsid w:val="00432622"/>
    <w:rsid w:val="0043274A"/>
    <w:rsid w:val="0043284F"/>
    <w:rsid w:val="004329E0"/>
    <w:rsid w:val="004331E5"/>
    <w:rsid w:val="00433E20"/>
    <w:rsid w:val="00434347"/>
    <w:rsid w:val="00434604"/>
    <w:rsid w:val="004349D2"/>
    <w:rsid w:val="004355B8"/>
    <w:rsid w:val="00435D8E"/>
    <w:rsid w:val="0043634B"/>
    <w:rsid w:val="00436F53"/>
    <w:rsid w:val="00436FB4"/>
    <w:rsid w:val="00437331"/>
    <w:rsid w:val="00437711"/>
    <w:rsid w:val="00437824"/>
    <w:rsid w:val="0043782E"/>
    <w:rsid w:val="004378A9"/>
    <w:rsid w:val="00437D97"/>
    <w:rsid w:val="0044013F"/>
    <w:rsid w:val="0044027E"/>
    <w:rsid w:val="004403EA"/>
    <w:rsid w:val="00440622"/>
    <w:rsid w:val="004414DC"/>
    <w:rsid w:val="00441527"/>
    <w:rsid w:val="004415E7"/>
    <w:rsid w:val="00441B59"/>
    <w:rsid w:val="00441CB6"/>
    <w:rsid w:val="00441F53"/>
    <w:rsid w:val="0044223F"/>
    <w:rsid w:val="00442853"/>
    <w:rsid w:val="0044300E"/>
    <w:rsid w:val="0044339F"/>
    <w:rsid w:val="00443E85"/>
    <w:rsid w:val="00443EFC"/>
    <w:rsid w:val="004441C4"/>
    <w:rsid w:val="0044432A"/>
    <w:rsid w:val="00444463"/>
    <w:rsid w:val="004444DF"/>
    <w:rsid w:val="004449F1"/>
    <w:rsid w:val="0044590A"/>
    <w:rsid w:val="00445932"/>
    <w:rsid w:val="00445B50"/>
    <w:rsid w:val="00445DAC"/>
    <w:rsid w:val="00445E2E"/>
    <w:rsid w:val="00445EF3"/>
    <w:rsid w:val="004466EF"/>
    <w:rsid w:val="00446995"/>
    <w:rsid w:val="00447070"/>
    <w:rsid w:val="00447115"/>
    <w:rsid w:val="004474BE"/>
    <w:rsid w:val="00447921"/>
    <w:rsid w:val="00450097"/>
    <w:rsid w:val="004504B9"/>
    <w:rsid w:val="00450E61"/>
    <w:rsid w:val="00450E65"/>
    <w:rsid w:val="004510FA"/>
    <w:rsid w:val="004513C8"/>
    <w:rsid w:val="0045161F"/>
    <w:rsid w:val="004516BC"/>
    <w:rsid w:val="00451783"/>
    <w:rsid w:val="00451844"/>
    <w:rsid w:val="00451A24"/>
    <w:rsid w:val="0045276B"/>
    <w:rsid w:val="0045340F"/>
    <w:rsid w:val="00453A81"/>
    <w:rsid w:val="00454090"/>
    <w:rsid w:val="00454EB5"/>
    <w:rsid w:val="00454ED6"/>
    <w:rsid w:val="004551E2"/>
    <w:rsid w:val="004557F5"/>
    <w:rsid w:val="00455A4B"/>
    <w:rsid w:val="00455C5C"/>
    <w:rsid w:val="004564E8"/>
    <w:rsid w:val="0045692D"/>
    <w:rsid w:val="00456C54"/>
    <w:rsid w:val="0045715B"/>
    <w:rsid w:val="0045778B"/>
    <w:rsid w:val="0046056F"/>
    <w:rsid w:val="00460BA2"/>
    <w:rsid w:val="00460CE8"/>
    <w:rsid w:val="00460D9E"/>
    <w:rsid w:val="00460E2F"/>
    <w:rsid w:val="00461B20"/>
    <w:rsid w:val="00461F19"/>
    <w:rsid w:val="00461FF8"/>
    <w:rsid w:val="004620CA"/>
    <w:rsid w:val="00462897"/>
    <w:rsid w:val="004628DD"/>
    <w:rsid w:val="004628EE"/>
    <w:rsid w:val="00462918"/>
    <w:rsid w:val="00462A7B"/>
    <w:rsid w:val="00463B8D"/>
    <w:rsid w:val="00463C8D"/>
    <w:rsid w:val="00463D8D"/>
    <w:rsid w:val="00463F6D"/>
    <w:rsid w:val="004641D6"/>
    <w:rsid w:val="00464639"/>
    <w:rsid w:val="00464A66"/>
    <w:rsid w:val="00464EAB"/>
    <w:rsid w:val="00464F07"/>
    <w:rsid w:val="00465AD5"/>
    <w:rsid w:val="00465D08"/>
    <w:rsid w:val="00465FFE"/>
    <w:rsid w:val="004662DB"/>
    <w:rsid w:val="00466500"/>
    <w:rsid w:val="0046650A"/>
    <w:rsid w:val="00467410"/>
    <w:rsid w:val="0046791B"/>
    <w:rsid w:val="00467B77"/>
    <w:rsid w:val="00467BA5"/>
    <w:rsid w:val="00467F73"/>
    <w:rsid w:val="004705B6"/>
    <w:rsid w:val="00470B52"/>
    <w:rsid w:val="004710E8"/>
    <w:rsid w:val="00471A78"/>
    <w:rsid w:val="00471B1A"/>
    <w:rsid w:val="00471C63"/>
    <w:rsid w:val="00471D09"/>
    <w:rsid w:val="00471F89"/>
    <w:rsid w:val="0047240A"/>
    <w:rsid w:val="0047244E"/>
    <w:rsid w:val="00472C42"/>
    <w:rsid w:val="00472D3A"/>
    <w:rsid w:val="004730DB"/>
    <w:rsid w:val="0047357A"/>
    <w:rsid w:val="00473C63"/>
    <w:rsid w:val="00474037"/>
    <w:rsid w:val="004743A6"/>
    <w:rsid w:val="004746A7"/>
    <w:rsid w:val="004748E4"/>
    <w:rsid w:val="00474E8F"/>
    <w:rsid w:val="00475064"/>
    <w:rsid w:val="004758FD"/>
    <w:rsid w:val="00475B8D"/>
    <w:rsid w:val="00475C57"/>
    <w:rsid w:val="00475D11"/>
    <w:rsid w:val="00475DE8"/>
    <w:rsid w:val="004760A3"/>
    <w:rsid w:val="00476E4A"/>
    <w:rsid w:val="00477267"/>
    <w:rsid w:val="00477936"/>
    <w:rsid w:val="00477FC9"/>
    <w:rsid w:val="004801AD"/>
    <w:rsid w:val="00480342"/>
    <w:rsid w:val="004805F8"/>
    <w:rsid w:val="00480693"/>
    <w:rsid w:val="0048096F"/>
    <w:rsid w:val="00480A89"/>
    <w:rsid w:val="00480D5E"/>
    <w:rsid w:val="00480D78"/>
    <w:rsid w:val="0048144B"/>
    <w:rsid w:val="00481505"/>
    <w:rsid w:val="00481719"/>
    <w:rsid w:val="00481887"/>
    <w:rsid w:val="00481E0F"/>
    <w:rsid w:val="00481E7D"/>
    <w:rsid w:val="0048230C"/>
    <w:rsid w:val="0048235D"/>
    <w:rsid w:val="00482930"/>
    <w:rsid w:val="004831D1"/>
    <w:rsid w:val="004839A5"/>
    <w:rsid w:val="00483C3C"/>
    <w:rsid w:val="0048434A"/>
    <w:rsid w:val="00484642"/>
    <w:rsid w:val="004849E5"/>
    <w:rsid w:val="004852E1"/>
    <w:rsid w:val="00485D64"/>
    <w:rsid w:val="00485E61"/>
    <w:rsid w:val="00486109"/>
    <w:rsid w:val="0048663D"/>
    <w:rsid w:val="004869A3"/>
    <w:rsid w:val="004869F8"/>
    <w:rsid w:val="00487022"/>
    <w:rsid w:val="00487309"/>
    <w:rsid w:val="00487721"/>
    <w:rsid w:val="00487B40"/>
    <w:rsid w:val="00487E7C"/>
    <w:rsid w:val="0049025A"/>
    <w:rsid w:val="004902F4"/>
    <w:rsid w:val="00490D63"/>
    <w:rsid w:val="00491ADB"/>
    <w:rsid w:val="00491D44"/>
    <w:rsid w:val="0049216A"/>
    <w:rsid w:val="004923D8"/>
    <w:rsid w:val="00492E42"/>
    <w:rsid w:val="00493248"/>
    <w:rsid w:val="004937A3"/>
    <w:rsid w:val="00494165"/>
    <w:rsid w:val="004945B3"/>
    <w:rsid w:val="00494719"/>
    <w:rsid w:val="00494C31"/>
    <w:rsid w:val="00494F50"/>
    <w:rsid w:val="00495605"/>
    <w:rsid w:val="00495637"/>
    <w:rsid w:val="004957FA"/>
    <w:rsid w:val="00496B28"/>
    <w:rsid w:val="00496D93"/>
    <w:rsid w:val="00496F18"/>
    <w:rsid w:val="004974F5"/>
    <w:rsid w:val="0049763A"/>
    <w:rsid w:val="00497735"/>
    <w:rsid w:val="00497879"/>
    <w:rsid w:val="00497997"/>
    <w:rsid w:val="004A01B7"/>
    <w:rsid w:val="004A0459"/>
    <w:rsid w:val="004A11FC"/>
    <w:rsid w:val="004A13E1"/>
    <w:rsid w:val="004A17FB"/>
    <w:rsid w:val="004A19A4"/>
    <w:rsid w:val="004A1A04"/>
    <w:rsid w:val="004A2525"/>
    <w:rsid w:val="004A252C"/>
    <w:rsid w:val="004A264A"/>
    <w:rsid w:val="004A2C47"/>
    <w:rsid w:val="004A2D22"/>
    <w:rsid w:val="004A2D6E"/>
    <w:rsid w:val="004A2D9B"/>
    <w:rsid w:val="004A3368"/>
    <w:rsid w:val="004A3456"/>
    <w:rsid w:val="004A385B"/>
    <w:rsid w:val="004A3ADD"/>
    <w:rsid w:val="004A4F34"/>
    <w:rsid w:val="004A55CC"/>
    <w:rsid w:val="004A584B"/>
    <w:rsid w:val="004A59F2"/>
    <w:rsid w:val="004A627C"/>
    <w:rsid w:val="004A636F"/>
    <w:rsid w:val="004A6457"/>
    <w:rsid w:val="004A66A0"/>
    <w:rsid w:val="004A6757"/>
    <w:rsid w:val="004A6DCF"/>
    <w:rsid w:val="004A72A9"/>
    <w:rsid w:val="004A73AA"/>
    <w:rsid w:val="004A74B3"/>
    <w:rsid w:val="004A7527"/>
    <w:rsid w:val="004A7574"/>
    <w:rsid w:val="004A757F"/>
    <w:rsid w:val="004A7AB3"/>
    <w:rsid w:val="004B0164"/>
    <w:rsid w:val="004B09E7"/>
    <w:rsid w:val="004B0A7C"/>
    <w:rsid w:val="004B133A"/>
    <w:rsid w:val="004B185D"/>
    <w:rsid w:val="004B1BCA"/>
    <w:rsid w:val="004B1C64"/>
    <w:rsid w:val="004B2397"/>
    <w:rsid w:val="004B29FE"/>
    <w:rsid w:val="004B2FAA"/>
    <w:rsid w:val="004B36EE"/>
    <w:rsid w:val="004B3DFE"/>
    <w:rsid w:val="004B4017"/>
    <w:rsid w:val="004B4F1A"/>
    <w:rsid w:val="004B51BD"/>
    <w:rsid w:val="004B5297"/>
    <w:rsid w:val="004B556C"/>
    <w:rsid w:val="004B57AC"/>
    <w:rsid w:val="004B59AA"/>
    <w:rsid w:val="004B59C3"/>
    <w:rsid w:val="004B5B1C"/>
    <w:rsid w:val="004B5D9D"/>
    <w:rsid w:val="004B5FD9"/>
    <w:rsid w:val="004B6033"/>
    <w:rsid w:val="004B63F9"/>
    <w:rsid w:val="004B6776"/>
    <w:rsid w:val="004B6DF9"/>
    <w:rsid w:val="004B6F9E"/>
    <w:rsid w:val="004B7524"/>
    <w:rsid w:val="004B78A6"/>
    <w:rsid w:val="004B7CFC"/>
    <w:rsid w:val="004B7F1A"/>
    <w:rsid w:val="004C00DD"/>
    <w:rsid w:val="004C07F1"/>
    <w:rsid w:val="004C0D09"/>
    <w:rsid w:val="004C0D27"/>
    <w:rsid w:val="004C0DC8"/>
    <w:rsid w:val="004C1539"/>
    <w:rsid w:val="004C17AA"/>
    <w:rsid w:val="004C1931"/>
    <w:rsid w:val="004C1B04"/>
    <w:rsid w:val="004C1CD4"/>
    <w:rsid w:val="004C1DD6"/>
    <w:rsid w:val="004C1F91"/>
    <w:rsid w:val="004C1F9E"/>
    <w:rsid w:val="004C26B0"/>
    <w:rsid w:val="004C285F"/>
    <w:rsid w:val="004C3117"/>
    <w:rsid w:val="004C3263"/>
    <w:rsid w:val="004C33EA"/>
    <w:rsid w:val="004C353C"/>
    <w:rsid w:val="004C3600"/>
    <w:rsid w:val="004C3981"/>
    <w:rsid w:val="004C3B40"/>
    <w:rsid w:val="004C3BC6"/>
    <w:rsid w:val="004C45C5"/>
    <w:rsid w:val="004C48DA"/>
    <w:rsid w:val="004C49A6"/>
    <w:rsid w:val="004C5479"/>
    <w:rsid w:val="004C570B"/>
    <w:rsid w:val="004C5A52"/>
    <w:rsid w:val="004C5CDA"/>
    <w:rsid w:val="004C5F9B"/>
    <w:rsid w:val="004C6074"/>
    <w:rsid w:val="004C616E"/>
    <w:rsid w:val="004C61E9"/>
    <w:rsid w:val="004C630C"/>
    <w:rsid w:val="004C645B"/>
    <w:rsid w:val="004C6713"/>
    <w:rsid w:val="004C6C0A"/>
    <w:rsid w:val="004C6F2F"/>
    <w:rsid w:val="004D03C2"/>
    <w:rsid w:val="004D0899"/>
    <w:rsid w:val="004D0FCB"/>
    <w:rsid w:val="004D1050"/>
    <w:rsid w:val="004D11EF"/>
    <w:rsid w:val="004D14A9"/>
    <w:rsid w:val="004D1795"/>
    <w:rsid w:val="004D1810"/>
    <w:rsid w:val="004D1C40"/>
    <w:rsid w:val="004D1C84"/>
    <w:rsid w:val="004D1C97"/>
    <w:rsid w:val="004D1D94"/>
    <w:rsid w:val="004D23F6"/>
    <w:rsid w:val="004D24B9"/>
    <w:rsid w:val="004D24FC"/>
    <w:rsid w:val="004D27A4"/>
    <w:rsid w:val="004D2EA1"/>
    <w:rsid w:val="004D2F7F"/>
    <w:rsid w:val="004D386F"/>
    <w:rsid w:val="004D3A51"/>
    <w:rsid w:val="004D3B5B"/>
    <w:rsid w:val="004D3CE6"/>
    <w:rsid w:val="004D3DA3"/>
    <w:rsid w:val="004D3FC8"/>
    <w:rsid w:val="004D4089"/>
    <w:rsid w:val="004D4864"/>
    <w:rsid w:val="004D4FAA"/>
    <w:rsid w:val="004D5039"/>
    <w:rsid w:val="004D520D"/>
    <w:rsid w:val="004D53F4"/>
    <w:rsid w:val="004D55DE"/>
    <w:rsid w:val="004D5791"/>
    <w:rsid w:val="004D59D0"/>
    <w:rsid w:val="004D671E"/>
    <w:rsid w:val="004D6944"/>
    <w:rsid w:val="004D6BED"/>
    <w:rsid w:val="004D70D3"/>
    <w:rsid w:val="004D747B"/>
    <w:rsid w:val="004D7B81"/>
    <w:rsid w:val="004D7C79"/>
    <w:rsid w:val="004D7D4E"/>
    <w:rsid w:val="004E0518"/>
    <w:rsid w:val="004E051A"/>
    <w:rsid w:val="004E080B"/>
    <w:rsid w:val="004E09DD"/>
    <w:rsid w:val="004E0BCD"/>
    <w:rsid w:val="004E0CCB"/>
    <w:rsid w:val="004E0EF8"/>
    <w:rsid w:val="004E12B1"/>
    <w:rsid w:val="004E1556"/>
    <w:rsid w:val="004E15DF"/>
    <w:rsid w:val="004E18C9"/>
    <w:rsid w:val="004E1C89"/>
    <w:rsid w:val="004E21BF"/>
    <w:rsid w:val="004E2271"/>
    <w:rsid w:val="004E2ADF"/>
    <w:rsid w:val="004E2BAD"/>
    <w:rsid w:val="004E301B"/>
    <w:rsid w:val="004E34B8"/>
    <w:rsid w:val="004E3658"/>
    <w:rsid w:val="004E381D"/>
    <w:rsid w:val="004E39BB"/>
    <w:rsid w:val="004E3D99"/>
    <w:rsid w:val="004E419F"/>
    <w:rsid w:val="004E45B0"/>
    <w:rsid w:val="004E47D1"/>
    <w:rsid w:val="004E501B"/>
    <w:rsid w:val="004E535A"/>
    <w:rsid w:val="004E570C"/>
    <w:rsid w:val="004E59DC"/>
    <w:rsid w:val="004E5A64"/>
    <w:rsid w:val="004E64ED"/>
    <w:rsid w:val="004E6602"/>
    <w:rsid w:val="004E70DF"/>
    <w:rsid w:val="004E7762"/>
    <w:rsid w:val="004E7C6F"/>
    <w:rsid w:val="004E7F56"/>
    <w:rsid w:val="004F06E5"/>
    <w:rsid w:val="004F085A"/>
    <w:rsid w:val="004F09C2"/>
    <w:rsid w:val="004F0F59"/>
    <w:rsid w:val="004F144B"/>
    <w:rsid w:val="004F14B7"/>
    <w:rsid w:val="004F1F90"/>
    <w:rsid w:val="004F290E"/>
    <w:rsid w:val="004F2A29"/>
    <w:rsid w:val="004F2EA4"/>
    <w:rsid w:val="004F2F5F"/>
    <w:rsid w:val="004F321D"/>
    <w:rsid w:val="004F35DF"/>
    <w:rsid w:val="004F3664"/>
    <w:rsid w:val="004F3C6A"/>
    <w:rsid w:val="004F4200"/>
    <w:rsid w:val="004F42E5"/>
    <w:rsid w:val="004F4734"/>
    <w:rsid w:val="004F4B92"/>
    <w:rsid w:val="004F4FAA"/>
    <w:rsid w:val="004F558F"/>
    <w:rsid w:val="004F57B6"/>
    <w:rsid w:val="004F5D45"/>
    <w:rsid w:val="004F5E6E"/>
    <w:rsid w:val="004F6009"/>
    <w:rsid w:val="004F62A5"/>
    <w:rsid w:val="004F62C5"/>
    <w:rsid w:val="004F671F"/>
    <w:rsid w:val="004F67BC"/>
    <w:rsid w:val="004F683B"/>
    <w:rsid w:val="004F6C5B"/>
    <w:rsid w:val="004F7915"/>
    <w:rsid w:val="004F7B30"/>
    <w:rsid w:val="004F7D67"/>
    <w:rsid w:val="0050000B"/>
    <w:rsid w:val="00500326"/>
    <w:rsid w:val="00500AF3"/>
    <w:rsid w:val="00500DCC"/>
    <w:rsid w:val="0050106F"/>
    <w:rsid w:val="0050136F"/>
    <w:rsid w:val="00501F7A"/>
    <w:rsid w:val="00502148"/>
    <w:rsid w:val="00502408"/>
    <w:rsid w:val="0050240C"/>
    <w:rsid w:val="005028E6"/>
    <w:rsid w:val="00502B05"/>
    <w:rsid w:val="00502C99"/>
    <w:rsid w:val="0050305F"/>
    <w:rsid w:val="005037E8"/>
    <w:rsid w:val="00503B23"/>
    <w:rsid w:val="00503B2E"/>
    <w:rsid w:val="00503CA3"/>
    <w:rsid w:val="00505303"/>
    <w:rsid w:val="00505E55"/>
    <w:rsid w:val="00506217"/>
    <w:rsid w:val="005065E0"/>
    <w:rsid w:val="00506B10"/>
    <w:rsid w:val="00507DF9"/>
    <w:rsid w:val="005100D4"/>
    <w:rsid w:val="00510FE3"/>
    <w:rsid w:val="0051207F"/>
    <w:rsid w:val="005125D2"/>
    <w:rsid w:val="00512617"/>
    <w:rsid w:val="00512AF5"/>
    <w:rsid w:val="005131D4"/>
    <w:rsid w:val="0051327B"/>
    <w:rsid w:val="005134BF"/>
    <w:rsid w:val="00513B75"/>
    <w:rsid w:val="00514228"/>
    <w:rsid w:val="0051429F"/>
    <w:rsid w:val="00514475"/>
    <w:rsid w:val="00514903"/>
    <w:rsid w:val="00514904"/>
    <w:rsid w:val="00514ABC"/>
    <w:rsid w:val="0051530F"/>
    <w:rsid w:val="00515883"/>
    <w:rsid w:val="00515A9E"/>
    <w:rsid w:val="00515DED"/>
    <w:rsid w:val="0051725D"/>
    <w:rsid w:val="005173AC"/>
    <w:rsid w:val="0051756F"/>
    <w:rsid w:val="005175CC"/>
    <w:rsid w:val="005176B4"/>
    <w:rsid w:val="00517DCF"/>
    <w:rsid w:val="00517E64"/>
    <w:rsid w:val="00517FB4"/>
    <w:rsid w:val="0052092A"/>
    <w:rsid w:val="00520ABC"/>
    <w:rsid w:val="00520FEE"/>
    <w:rsid w:val="0052164F"/>
    <w:rsid w:val="005218EC"/>
    <w:rsid w:val="00521A18"/>
    <w:rsid w:val="00521BFE"/>
    <w:rsid w:val="00521E70"/>
    <w:rsid w:val="0052230C"/>
    <w:rsid w:val="0052247C"/>
    <w:rsid w:val="005228DE"/>
    <w:rsid w:val="00522E83"/>
    <w:rsid w:val="00522F92"/>
    <w:rsid w:val="005239E2"/>
    <w:rsid w:val="005243EC"/>
    <w:rsid w:val="00524453"/>
    <w:rsid w:val="005249B4"/>
    <w:rsid w:val="00524A55"/>
    <w:rsid w:val="00524E17"/>
    <w:rsid w:val="00525024"/>
    <w:rsid w:val="0052514D"/>
    <w:rsid w:val="0052538B"/>
    <w:rsid w:val="00525582"/>
    <w:rsid w:val="005257DB"/>
    <w:rsid w:val="00525859"/>
    <w:rsid w:val="005259E8"/>
    <w:rsid w:val="00525D51"/>
    <w:rsid w:val="00525E54"/>
    <w:rsid w:val="00526458"/>
    <w:rsid w:val="00526549"/>
    <w:rsid w:val="00526554"/>
    <w:rsid w:val="00526714"/>
    <w:rsid w:val="00526A38"/>
    <w:rsid w:val="00526D4C"/>
    <w:rsid w:val="00530102"/>
    <w:rsid w:val="00530393"/>
    <w:rsid w:val="0053082B"/>
    <w:rsid w:val="00531385"/>
    <w:rsid w:val="00531A95"/>
    <w:rsid w:val="00531C41"/>
    <w:rsid w:val="00531D28"/>
    <w:rsid w:val="00531DE4"/>
    <w:rsid w:val="00531F12"/>
    <w:rsid w:val="005320E2"/>
    <w:rsid w:val="005325B0"/>
    <w:rsid w:val="005325B2"/>
    <w:rsid w:val="00532869"/>
    <w:rsid w:val="00532F22"/>
    <w:rsid w:val="005332B0"/>
    <w:rsid w:val="00533C54"/>
    <w:rsid w:val="0053487B"/>
    <w:rsid w:val="00534DC3"/>
    <w:rsid w:val="00534EC4"/>
    <w:rsid w:val="005352DB"/>
    <w:rsid w:val="00535A8A"/>
    <w:rsid w:val="00535B82"/>
    <w:rsid w:val="0053603A"/>
    <w:rsid w:val="005361E1"/>
    <w:rsid w:val="005364B5"/>
    <w:rsid w:val="0053676C"/>
    <w:rsid w:val="00536DE4"/>
    <w:rsid w:val="00537865"/>
    <w:rsid w:val="00537AE7"/>
    <w:rsid w:val="00537F32"/>
    <w:rsid w:val="00537FC6"/>
    <w:rsid w:val="005400DB"/>
    <w:rsid w:val="00540122"/>
    <w:rsid w:val="00540274"/>
    <w:rsid w:val="00540C9D"/>
    <w:rsid w:val="0054184B"/>
    <w:rsid w:val="00541D05"/>
    <w:rsid w:val="005422A4"/>
    <w:rsid w:val="0054262A"/>
    <w:rsid w:val="00542AF3"/>
    <w:rsid w:val="00542EC9"/>
    <w:rsid w:val="005431EF"/>
    <w:rsid w:val="00543A3C"/>
    <w:rsid w:val="0054444A"/>
    <w:rsid w:val="005445B2"/>
    <w:rsid w:val="00544E02"/>
    <w:rsid w:val="00544F12"/>
    <w:rsid w:val="00545885"/>
    <w:rsid w:val="00545BE3"/>
    <w:rsid w:val="00545F1D"/>
    <w:rsid w:val="00546AF5"/>
    <w:rsid w:val="0054709E"/>
    <w:rsid w:val="0054726A"/>
    <w:rsid w:val="00547554"/>
    <w:rsid w:val="00547866"/>
    <w:rsid w:val="0054788F"/>
    <w:rsid w:val="0054795D"/>
    <w:rsid w:val="005479E3"/>
    <w:rsid w:val="00547C24"/>
    <w:rsid w:val="0055039E"/>
    <w:rsid w:val="00550BC5"/>
    <w:rsid w:val="00550C83"/>
    <w:rsid w:val="00550EE2"/>
    <w:rsid w:val="00550F94"/>
    <w:rsid w:val="0055141A"/>
    <w:rsid w:val="00551532"/>
    <w:rsid w:val="00551614"/>
    <w:rsid w:val="00551705"/>
    <w:rsid w:val="0055178C"/>
    <w:rsid w:val="00551A65"/>
    <w:rsid w:val="00551F09"/>
    <w:rsid w:val="0055251A"/>
    <w:rsid w:val="0055291E"/>
    <w:rsid w:val="005529C8"/>
    <w:rsid w:val="0055311E"/>
    <w:rsid w:val="00553833"/>
    <w:rsid w:val="00553AD0"/>
    <w:rsid w:val="00553C35"/>
    <w:rsid w:val="00553CB7"/>
    <w:rsid w:val="005540F7"/>
    <w:rsid w:val="005541A3"/>
    <w:rsid w:val="005543F6"/>
    <w:rsid w:val="00554407"/>
    <w:rsid w:val="00554C57"/>
    <w:rsid w:val="00555292"/>
    <w:rsid w:val="005552DA"/>
    <w:rsid w:val="005558C3"/>
    <w:rsid w:val="00555F53"/>
    <w:rsid w:val="0055657C"/>
    <w:rsid w:val="00556A52"/>
    <w:rsid w:val="00556DB7"/>
    <w:rsid w:val="00556E09"/>
    <w:rsid w:val="005572A1"/>
    <w:rsid w:val="00557927"/>
    <w:rsid w:val="00557A53"/>
    <w:rsid w:val="00557C42"/>
    <w:rsid w:val="00557D9F"/>
    <w:rsid w:val="0056071E"/>
    <w:rsid w:val="005609DE"/>
    <w:rsid w:val="00560DEB"/>
    <w:rsid w:val="0056136B"/>
    <w:rsid w:val="005613BF"/>
    <w:rsid w:val="0056184B"/>
    <w:rsid w:val="00562209"/>
    <w:rsid w:val="00562230"/>
    <w:rsid w:val="0056310F"/>
    <w:rsid w:val="00563684"/>
    <w:rsid w:val="00563815"/>
    <w:rsid w:val="00563AD6"/>
    <w:rsid w:val="00563B96"/>
    <w:rsid w:val="00564BE3"/>
    <w:rsid w:val="00564BFF"/>
    <w:rsid w:val="00565796"/>
    <w:rsid w:val="005659B5"/>
    <w:rsid w:val="00565A81"/>
    <w:rsid w:val="00565ADD"/>
    <w:rsid w:val="0056608F"/>
    <w:rsid w:val="005665D7"/>
    <w:rsid w:val="00566790"/>
    <w:rsid w:val="005675B4"/>
    <w:rsid w:val="00567B05"/>
    <w:rsid w:val="00567EC8"/>
    <w:rsid w:val="00570270"/>
    <w:rsid w:val="0057028A"/>
    <w:rsid w:val="005702E7"/>
    <w:rsid w:val="00570300"/>
    <w:rsid w:val="0057057A"/>
    <w:rsid w:val="005706AA"/>
    <w:rsid w:val="00570850"/>
    <w:rsid w:val="00570FDF"/>
    <w:rsid w:val="00571687"/>
    <w:rsid w:val="00572578"/>
    <w:rsid w:val="005729B6"/>
    <w:rsid w:val="00572A1F"/>
    <w:rsid w:val="0057307E"/>
    <w:rsid w:val="00573366"/>
    <w:rsid w:val="00573693"/>
    <w:rsid w:val="0057373B"/>
    <w:rsid w:val="005740D5"/>
    <w:rsid w:val="005746D9"/>
    <w:rsid w:val="00574DDC"/>
    <w:rsid w:val="00574F12"/>
    <w:rsid w:val="00575221"/>
    <w:rsid w:val="005756B0"/>
    <w:rsid w:val="005757A7"/>
    <w:rsid w:val="00576A69"/>
    <w:rsid w:val="00576B93"/>
    <w:rsid w:val="005778B3"/>
    <w:rsid w:val="00577F70"/>
    <w:rsid w:val="0058017A"/>
    <w:rsid w:val="00580750"/>
    <w:rsid w:val="005808EA"/>
    <w:rsid w:val="00580D43"/>
    <w:rsid w:val="005827C0"/>
    <w:rsid w:val="0058296C"/>
    <w:rsid w:val="005829C5"/>
    <w:rsid w:val="005829ED"/>
    <w:rsid w:val="00582E34"/>
    <w:rsid w:val="00582E67"/>
    <w:rsid w:val="00582ECB"/>
    <w:rsid w:val="0058311A"/>
    <w:rsid w:val="005833AF"/>
    <w:rsid w:val="0058379A"/>
    <w:rsid w:val="00583963"/>
    <w:rsid w:val="00583BB3"/>
    <w:rsid w:val="0058545B"/>
    <w:rsid w:val="0058577F"/>
    <w:rsid w:val="00585806"/>
    <w:rsid w:val="00586179"/>
    <w:rsid w:val="00586490"/>
    <w:rsid w:val="005865D3"/>
    <w:rsid w:val="00586BB7"/>
    <w:rsid w:val="00587AD2"/>
    <w:rsid w:val="00590404"/>
    <w:rsid w:val="00590750"/>
    <w:rsid w:val="0059089B"/>
    <w:rsid w:val="00590D80"/>
    <w:rsid w:val="005910E0"/>
    <w:rsid w:val="005911ED"/>
    <w:rsid w:val="005915D5"/>
    <w:rsid w:val="005915E2"/>
    <w:rsid w:val="00591617"/>
    <w:rsid w:val="00591833"/>
    <w:rsid w:val="00591886"/>
    <w:rsid w:val="00591981"/>
    <w:rsid w:val="00591B6F"/>
    <w:rsid w:val="00592412"/>
    <w:rsid w:val="00592804"/>
    <w:rsid w:val="00592BEB"/>
    <w:rsid w:val="00593231"/>
    <w:rsid w:val="0059383F"/>
    <w:rsid w:val="00593DFD"/>
    <w:rsid w:val="00594512"/>
    <w:rsid w:val="005945C9"/>
    <w:rsid w:val="00594CC0"/>
    <w:rsid w:val="00595195"/>
    <w:rsid w:val="005952AE"/>
    <w:rsid w:val="00595575"/>
    <w:rsid w:val="005955BC"/>
    <w:rsid w:val="005963D8"/>
    <w:rsid w:val="005967B1"/>
    <w:rsid w:val="00596A74"/>
    <w:rsid w:val="00596AA7"/>
    <w:rsid w:val="00596AEB"/>
    <w:rsid w:val="00597306"/>
    <w:rsid w:val="005979FC"/>
    <w:rsid w:val="00597A4C"/>
    <w:rsid w:val="00597CB2"/>
    <w:rsid w:val="00597CCB"/>
    <w:rsid w:val="005A024D"/>
    <w:rsid w:val="005A039D"/>
    <w:rsid w:val="005A0529"/>
    <w:rsid w:val="005A131E"/>
    <w:rsid w:val="005A1394"/>
    <w:rsid w:val="005A15A5"/>
    <w:rsid w:val="005A30AC"/>
    <w:rsid w:val="005A3289"/>
    <w:rsid w:val="005A33BD"/>
    <w:rsid w:val="005A38C8"/>
    <w:rsid w:val="005A42B0"/>
    <w:rsid w:val="005A4917"/>
    <w:rsid w:val="005A4CE5"/>
    <w:rsid w:val="005A519E"/>
    <w:rsid w:val="005A5C95"/>
    <w:rsid w:val="005A64E8"/>
    <w:rsid w:val="005A685E"/>
    <w:rsid w:val="005A6D86"/>
    <w:rsid w:val="005A71D6"/>
    <w:rsid w:val="005A7477"/>
    <w:rsid w:val="005A7B4D"/>
    <w:rsid w:val="005A7E26"/>
    <w:rsid w:val="005B0CBC"/>
    <w:rsid w:val="005B0E43"/>
    <w:rsid w:val="005B138B"/>
    <w:rsid w:val="005B1C34"/>
    <w:rsid w:val="005B1D1E"/>
    <w:rsid w:val="005B2363"/>
    <w:rsid w:val="005B23C2"/>
    <w:rsid w:val="005B2C89"/>
    <w:rsid w:val="005B2F43"/>
    <w:rsid w:val="005B3321"/>
    <w:rsid w:val="005B388A"/>
    <w:rsid w:val="005B3927"/>
    <w:rsid w:val="005B3FC0"/>
    <w:rsid w:val="005B4255"/>
    <w:rsid w:val="005B47AD"/>
    <w:rsid w:val="005B4F2D"/>
    <w:rsid w:val="005B52C3"/>
    <w:rsid w:val="005B52D8"/>
    <w:rsid w:val="005B5B5D"/>
    <w:rsid w:val="005B5DC5"/>
    <w:rsid w:val="005B64A7"/>
    <w:rsid w:val="005B6F58"/>
    <w:rsid w:val="005B6F8D"/>
    <w:rsid w:val="005B73D9"/>
    <w:rsid w:val="005B7557"/>
    <w:rsid w:val="005B79C2"/>
    <w:rsid w:val="005B7A5B"/>
    <w:rsid w:val="005B7DC8"/>
    <w:rsid w:val="005C0456"/>
    <w:rsid w:val="005C0C08"/>
    <w:rsid w:val="005C0C48"/>
    <w:rsid w:val="005C0D01"/>
    <w:rsid w:val="005C130B"/>
    <w:rsid w:val="005C1957"/>
    <w:rsid w:val="005C1C19"/>
    <w:rsid w:val="005C2240"/>
    <w:rsid w:val="005C2606"/>
    <w:rsid w:val="005C27FE"/>
    <w:rsid w:val="005C28E1"/>
    <w:rsid w:val="005C2C25"/>
    <w:rsid w:val="005C2F45"/>
    <w:rsid w:val="005C30E8"/>
    <w:rsid w:val="005C3743"/>
    <w:rsid w:val="005C4223"/>
    <w:rsid w:val="005C4736"/>
    <w:rsid w:val="005C4F25"/>
    <w:rsid w:val="005C5264"/>
    <w:rsid w:val="005C537C"/>
    <w:rsid w:val="005C5722"/>
    <w:rsid w:val="005C6127"/>
    <w:rsid w:val="005C6307"/>
    <w:rsid w:val="005C6794"/>
    <w:rsid w:val="005C6D10"/>
    <w:rsid w:val="005C7326"/>
    <w:rsid w:val="005C7BE5"/>
    <w:rsid w:val="005D051B"/>
    <w:rsid w:val="005D0B71"/>
    <w:rsid w:val="005D0C97"/>
    <w:rsid w:val="005D16D5"/>
    <w:rsid w:val="005D1C64"/>
    <w:rsid w:val="005D204B"/>
    <w:rsid w:val="005D27AC"/>
    <w:rsid w:val="005D280A"/>
    <w:rsid w:val="005D2A1F"/>
    <w:rsid w:val="005D3F9A"/>
    <w:rsid w:val="005D4056"/>
    <w:rsid w:val="005D406D"/>
    <w:rsid w:val="005D4097"/>
    <w:rsid w:val="005D4307"/>
    <w:rsid w:val="005D455E"/>
    <w:rsid w:val="005D470A"/>
    <w:rsid w:val="005D4A54"/>
    <w:rsid w:val="005D4E8E"/>
    <w:rsid w:val="005D516E"/>
    <w:rsid w:val="005D542F"/>
    <w:rsid w:val="005D66FC"/>
    <w:rsid w:val="005D686A"/>
    <w:rsid w:val="005D6CF1"/>
    <w:rsid w:val="005D6E97"/>
    <w:rsid w:val="005D70CD"/>
    <w:rsid w:val="005D712C"/>
    <w:rsid w:val="005D7647"/>
    <w:rsid w:val="005D7D86"/>
    <w:rsid w:val="005D7DC8"/>
    <w:rsid w:val="005E031A"/>
    <w:rsid w:val="005E03D8"/>
    <w:rsid w:val="005E0452"/>
    <w:rsid w:val="005E11BC"/>
    <w:rsid w:val="005E1392"/>
    <w:rsid w:val="005E1EF1"/>
    <w:rsid w:val="005E2165"/>
    <w:rsid w:val="005E29E1"/>
    <w:rsid w:val="005E2A7D"/>
    <w:rsid w:val="005E2AF5"/>
    <w:rsid w:val="005E3031"/>
    <w:rsid w:val="005E33E6"/>
    <w:rsid w:val="005E354B"/>
    <w:rsid w:val="005E3D2C"/>
    <w:rsid w:val="005E3E7A"/>
    <w:rsid w:val="005E42C2"/>
    <w:rsid w:val="005E442B"/>
    <w:rsid w:val="005E464F"/>
    <w:rsid w:val="005E4B6A"/>
    <w:rsid w:val="005E4D67"/>
    <w:rsid w:val="005E52EB"/>
    <w:rsid w:val="005E5387"/>
    <w:rsid w:val="005E5512"/>
    <w:rsid w:val="005E5B91"/>
    <w:rsid w:val="005E6047"/>
    <w:rsid w:val="005E6C59"/>
    <w:rsid w:val="005E7331"/>
    <w:rsid w:val="005E787C"/>
    <w:rsid w:val="005E7A9A"/>
    <w:rsid w:val="005F00DD"/>
    <w:rsid w:val="005F00E6"/>
    <w:rsid w:val="005F0751"/>
    <w:rsid w:val="005F0AA5"/>
    <w:rsid w:val="005F0E18"/>
    <w:rsid w:val="005F0E4F"/>
    <w:rsid w:val="005F0E95"/>
    <w:rsid w:val="005F1393"/>
    <w:rsid w:val="005F140C"/>
    <w:rsid w:val="005F148D"/>
    <w:rsid w:val="005F1723"/>
    <w:rsid w:val="005F1A8F"/>
    <w:rsid w:val="005F1D7F"/>
    <w:rsid w:val="005F1DA7"/>
    <w:rsid w:val="005F23E3"/>
    <w:rsid w:val="005F258D"/>
    <w:rsid w:val="005F2BC3"/>
    <w:rsid w:val="005F2D9A"/>
    <w:rsid w:val="005F2DE7"/>
    <w:rsid w:val="005F339D"/>
    <w:rsid w:val="005F351C"/>
    <w:rsid w:val="005F3C72"/>
    <w:rsid w:val="005F445F"/>
    <w:rsid w:val="005F4991"/>
    <w:rsid w:val="005F536F"/>
    <w:rsid w:val="005F5B0A"/>
    <w:rsid w:val="005F5BFB"/>
    <w:rsid w:val="005F661C"/>
    <w:rsid w:val="005F68CE"/>
    <w:rsid w:val="005F6963"/>
    <w:rsid w:val="005F748D"/>
    <w:rsid w:val="005F7832"/>
    <w:rsid w:val="005F7B9B"/>
    <w:rsid w:val="006004AD"/>
    <w:rsid w:val="006004B0"/>
    <w:rsid w:val="006007F9"/>
    <w:rsid w:val="00600E2D"/>
    <w:rsid w:val="00600F5F"/>
    <w:rsid w:val="006014AA"/>
    <w:rsid w:val="006019DA"/>
    <w:rsid w:val="0060202A"/>
    <w:rsid w:val="0060223C"/>
    <w:rsid w:val="006022BF"/>
    <w:rsid w:val="006024A9"/>
    <w:rsid w:val="00602513"/>
    <w:rsid w:val="0060304C"/>
    <w:rsid w:val="0060305F"/>
    <w:rsid w:val="0060342E"/>
    <w:rsid w:val="00603A5A"/>
    <w:rsid w:val="00603B36"/>
    <w:rsid w:val="00604C82"/>
    <w:rsid w:val="00604D3A"/>
    <w:rsid w:val="00604FAC"/>
    <w:rsid w:val="00605019"/>
    <w:rsid w:val="0060563E"/>
    <w:rsid w:val="00605A89"/>
    <w:rsid w:val="00605EF4"/>
    <w:rsid w:val="00606225"/>
    <w:rsid w:val="0060629D"/>
    <w:rsid w:val="006062BE"/>
    <w:rsid w:val="00606C59"/>
    <w:rsid w:val="00606E09"/>
    <w:rsid w:val="00607032"/>
    <w:rsid w:val="0060706F"/>
    <w:rsid w:val="00607B90"/>
    <w:rsid w:val="00607C37"/>
    <w:rsid w:val="00607DD9"/>
    <w:rsid w:val="006100CF"/>
    <w:rsid w:val="006103F6"/>
    <w:rsid w:val="006104B9"/>
    <w:rsid w:val="0061075F"/>
    <w:rsid w:val="00610EAF"/>
    <w:rsid w:val="0061118E"/>
    <w:rsid w:val="00611710"/>
    <w:rsid w:val="006117A2"/>
    <w:rsid w:val="00611911"/>
    <w:rsid w:val="00611B52"/>
    <w:rsid w:val="00611C9D"/>
    <w:rsid w:val="00611F95"/>
    <w:rsid w:val="00612216"/>
    <w:rsid w:val="00612330"/>
    <w:rsid w:val="00612730"/>
    <w:rsid w:val="00612837"/>
    <w:rsid w:val="00612B77"/>
    <w:rsid w:val="00612DC9"/>
    <w:rsid w:val="00612F32"/>
    <w:rsid w:val="006137D4"/>
    <w:rsid w:val="00613F2F"/>
    <w:rsid w:val="00615321"/>
    <w:rsid w:val="00615D9A"/>
    <w:rsid w:val="00616C78"/>
    <w:rsid w:val="00617718"/>
    <w:rsid w:val="00620471"/>
    <w:rsid w:val="00621164"/>
    <w:rsid w:val="006212AB"/>
    <w:rsid w:val="00621529"/>
    <w:rsid w:val="006216A9"/>
    <w:rsid w:val="00621793"/>
    <w:rsid w:val="00621A3A"/>
    <w:rsid w:val="00621D5D"/>
    <w:rsid w:val="006223E7"/>
    <w:rsid w:val="006226DE"/>
    <w:rsid w:val="00622AD8"/>
    <w:rsid w:val="00622B31"/>
    <w:rsid w:val="006234A9"/>
    <w:rsid w:val="006237FD"/>
    <w:rsid w:val="006238F1"/>
    <w:rsid w:val="00623B29"/>
    <w:rsid w:val="00624788"/>
    <w:rsid w:val="0062484C"/>
    <w:rsid w:val="00624962"/>
    <w:rsid w:val="00624E3A"/>
    <w:rsid w:val="0062570F"/>
    <w:rsid w:val="00625AC8"/>
    <w:rsid w:val="00625BBA"/>
    <w:rsid w:val="00625CB6"/>
    <w:rsid w:val="00625F29"/>
    <w:rsid w:val="00626002"/>
    <w:rsid w:val="00626AB9"/>
    <w:rsid w:val="006274F5"/>
    <w:rsid w:val="006275D5"/>
    <w:rsid w:val="00627AEB"/>
    <w:rsid w:val="00627FA5"/>
    <w:rsid w:val="0063002C"/>
    <w:rsid w:val="00630148"/>
    <w:rsid w:val="006309F9"/>
    <w:rsid w:val="00630C6D"/>
    <w:rsid w:val="00630FFF"/>
    <w:rsid w:val="0063101D"/>
    <w:rsid w:val="006312A7"/>
    <w:rsid w:val="00631354"/>
    <w:rsid w:val="006313DD"/>
    <w:rsid w:val="0063236A"/>
    <w:rsid w:val="00632530"/>
    <w:rsid w:val="006326D7"/>
    <w:rsid w:val="00632884"/>
    <w:rsid w:val="0063315C"/>
    <w:rsid w:val="00633223"/>
    <w:rsid w:val="00633279"/>
    <w:rsid w:val="006333B8"/>
    <w:rsid w:val="006337F2"/>
    <w:rsid w:val="00633C33"/>
    <w:rsid w:val="0063434C"/>
    <w:rsid w:val="00634BC3"/>
    <w:rsid w:val="00634FBB"/>
    <w:rsid w:val="00635531"/>
    <w:rsid w:val="006356C9"/>
    <w:rsid w:val="006357C4"/>
    <w:rsid w:val="00635E64"/>
    <w:rsid w:val="00635ECA"/>
    <w:rsid w:val="006360C4"/>
    <w:rsid w:val="00636301"/>
    <w:rsid w:val="00636465"/>
    <w:rsid w:val="006365DD"/>
    <w:rsid w:val="006366DE"/>
    <w:rsid w:val="00636B14"/>
    <w:rsid w:val="00637572"/>
    <w:rsid w:val="00637865"/>
    <w:rsid w:val="0064009B"/>
    <w:rsid w:val="006401D4"/>
    <w:rsid w:val="006402DA"/>
    <w:rsid w:val="0064041F"/>
    <w:rsid w:val="0064062C"/>
    <w:rsid w:val="006409C3"/>
    <w:rsid w:val="006412D7"/>
    <w:rsid w:val="0064179C"/>
    <w:rsid w:val="00641838"/>
    <w:rsid w:val="00641AC0"/>
    <w:rsid w:val="0064206A"/>
    <w:rsid w:val="0064246C"/>
    <w:rsid w:val="006424EF"/>
    <w:rsid w:val="006437D4"/>
    <w:rsid w:val="006438CB"/>
    <w:rsid w:val="006446FC"/>
    <w:rsid w:val="00645035"/>
    <w:rsid w:val="006452DF"/>
    <w:rsid w:val="006459D5"/>
    <w:rsid w:val="00645C48"/>
    <w:rsid w:val="006460E1"/>
    <w:rsid w:val="00646397"/>
    <w:rsid w:val="00646498"/>
    <w:rsid w:val="006464B4"/>
    <w:rsid w:val="006465D0"/>
    <w:rsid w:val="0064675F"/>
    <w:rsid w:val="00646C14"/>
    <w:rsid w:val="00647093"/>
    <w:rsid w:val="006471EC"/>
    <w:rsid w:val="006473FA"/>
    <w:rsid w:val="00647774"/>
    <w:rsid w:val="00647DF2"/>
    <w:rsid w:val="00647EC0"/>
    <w:rsid w:val="0065028C"/>
    <w:rsid w:val="00650673"/>
    <w:rsid w:val="00650AAC"/>
    <w:rsid w:val="006514C9"/>
    <w:rsid w:val="00651591"/>
    <w:rsid w:val="00651941"/>
    <w:rsid w:val="00651A04"/>
    <w:rsid w:val="006521BC"/>
    <w:rsid w:val="00652BA3"/>
    <w:rsid w:val="00652D1A"/>
    <w:rsid w:val="00652E0B"/>
    <w:rsid w:val="0065313B"/>
    <w:rsid w:val="00653B09"/>
    <w:rsid w:val="00653B20"/>
    <w:rsid w:val="00654670"/>
    <w:rsid w:val="0065468F"/>
    <w:rsid w:val="006546BD"/>
    <w:rsid w:val="006548DD"/>
    <w:rsid w:val="00654A29"/>
    <w:rsid w:val="0065539E"/>
    <w:rsid w:val="0065540F"/>
    <w:rsid w:val="00655587"/>
    <w:rsid w:val="00655943"/>
    <w:rsid w:val="00655B72"/>
    <w:rsid w:val="00655C6E"/>
    <w:rsid w:val="00656283"/>
    <w:rsid w:val="006564F5"/>
    <w:rsid w:val="00656639"/>
    <w:rsid w:val="006569B5"/>
    <w:rsid w:val="00656EA5"/>
    <w:rsid w:val="006571C3"/>
    <w:rsid w:val="006575B7"/>
    <w:rsid w:val="0065764A"/>
    <w:rsid w:val="006604C2"/>
    <w:rsid w:val="00660892"/>
    <w:rsid w:val="006608BF"/>
    <w:rsid w:val="00660BEC"/>
    <w:rsid w:val="00660C0E"/>
    <w:rsid w:val="0066196A"/>
    <w:rsid w:val="00661988"/>
    <w:rsid w:val="006619C9"/>
    <w:rsid w:val="00661A7D"/>
    <w:rsid w:val="00661BC3"/>
    <w:rsid w:val="00661FF6"/>
    <w:rsid w:val="00662012"/>
    <w:rsid w:val="00662171"/>
    <w:rsid w:val="0066231E"/>
    <w:rsid w:val="00662788"/>
    <w:rsid w:val="00662E34"/>
    <w:rsid w:val="0066334C"/>
    <w:rsid w:val="0066350D"/>
    <w:rsid w:val="00663619"/>
    <w:rsid w:val="00663FD7"/>
    <w:rsid w:val="0066413E"/>
    <w:rsid w:val="006644A0"/>
    <w:rsid w:val="006645FB"/>
    <w:rsid w:val="00664D51"/>
    <w:rsid w:val="006651CD"/>
    <w:rsid w:val="00665207"/>
    <w:rsid w:val="00665760"/>
    <w:rsid w:val="0066614A"/>
    <w:rsid w:val="00666617"/>
    <w:rsid w:val="006666FF"/>
    <w:rsid w:val="00667042"/>
    <w:rsid w:val="00667116"/>
    <w:rsid w:val="00667153"/>
    <w:rsid w:val="00667382"/>
    <w:rsid w:val="00667A89"/>
    <w:rsid w:val="00667BD3"/>
    <w:rsid w:val="00667E0D"/>
    <w:rsid w:val="00667E3A"/>
    <w:rsid w:val="006701C2"/>
    <w:rsid w:val="00670310"/>
    <w:rsid w:val="0067124C"/>
    <w:rsid w:val="006712E9"/>
    <w:rsid w:val="006718A2"/>
    <w:rsid w:val="00672DB5"/>
    <w:rsid w:val="0067397B"/>
    <w:rsid w:val="00673FAC"/>
    <w:rsid w:val="0067411E"/>
    <w:rsid w:val="006746A6"/>
    <w:rsid w:val="00674701"/>
    <w:rsid w:val="0067474B"/>
    <w:rsid w:val="00675350"/>
    <w:rsid w:val="00675536"/>
    <w:rsid w:val="0067591F"/>
    <w:rsid w:val="00675A77"/>
    <w:rsid w:val="00675B3A"/>
    <w:rsid w:val="0067608D"/>
    <w:rsid w:val="006761B3"/>
    <w:rsid w:val="0067629D"/>
    <w:rsid w:val="00676CC8"/>
    <w:rsid w:val="00677074"/>
    <w:rsid w:val="006773CD"/>
    <w:rsid w:val="00677AA4"/>
    <w:rsid w:val="00677E4C"/>
    <w:rsid w:val="006800DC"/>
    <w:rsid w:val="00680739"/>
    <w:rsid w:val="00680A07"/>
    <w:rsid w:val="00680A56"/>
    <w:rsid w:val="00680F89"/>
    <w:rsid w:val="006815E0"/>
    <w:rsid w:val="00681CE1"/>
    <w:rsid w:val="00682236"/>
    <w:rsid w:val="006828F2"/>
    <w:rsid w:val="00682BB7"/>
    <w:rsid w:val="006835F5"/>
    <w:rsid w:val="006836D1"/>
    <w:rsid w:val="0068376B"/>
    <w:rsid w:val="006840C4"/>
    <w:rsid w:val="00684DE2"/>
    <w:rsid w:val="006852DF"/>
    <w:rsid w:val="006853A3"/>
    <w:rsid w:val="00685A27"/>
    <w:rsid w:val="00685A37"/>
    <w:rsid w:val="00685D74"/>
    <w:rsid w:val="00685D90"/>
    <w:rsid w:val="00685E55"/>
    <w:rsid w:val="006861F4"/>
    <w:rsid w:val="0068635C"/>
    <w:rsid w:val="006865FD"/>
    <w:rsid w:val="006868E5"/>
    <w:rsid w:val="00686A1D"/>
    <w:rsid w:val="00686F4B"/>
    <w:rsid w:val="006872D7"/>
    <w:rsid w:val="00687579"/>
    <w:rsid w:val="006879B5"/>
    <w:rsid w:val="006879E3"/>
    <w:rsid w:val="00687CD1"/>
    <w:rsid w:val="00687E10"/>
    <w:rsid w:val="00690639"/>
    <w:rsid w:val="00690670"/>
    <w:rsid w:val="006907F3"/>
    <w:rsid w:val="00690B20"/>
    <w:rsid w:val="0069146A"/>
    <w:rsid w:val="006918A9"/>
    <w:rsid w:val="00691B80"/>
    <w:rsid w:val="006921EA"/>
    <w:rsid w:val="00692E44"/>
    <w:rsid w:val="00692FE2"/>
    <w:rsid w:val="0069320D"/>
    <w:rsid w:val="0069373F"/>
    <w:rsid w:val="0069403D"/>
    <w:rsid w:val="00694273"/>
    <w:rsid w:val="00694756"/>
    <w:rsid w:val="00694B75"/>
    <w:rsid w:val="00694D40"/>
    <w:rsid w:val="006953C2"/>
    <w:rsid w:val="00695920"/>
    <w:rsid w:val="0069623E"/>
    <w:rsid w:val="00696731"/>
    <w:rsid w:val="00696B68"/>
    <w:rsid w:val="00696DCA"/>
    <w:rsid w:val="00696E13"/>
    <w:rsid w:val="00696E2B"/>
    <w:rsid w:val="006975E8"/>
    <w:rsid w:val="00697710"/>
    <w:rsid w:val="00697C91"/>
    <w:rsid w:val="00697DBF"/>
    <w:rsid w:val="00697EA8"/>
    <w:rsid w:val="006A0387"/>
    <w:rsid w:val="006A063D"/>
    <w:rsid w:val="006A07C7"/>
    <w:rsid w:val="006A0B81"/>
    <w:rsid w:val="006A0BFB"/>
    <w:rsid w:val="006A1224"/>
    <w:rsid w:val="006A18C9"/>
    <w:rsid w:val="006A1D2B"/>
    <w:rsid w:val="006A1D7B"/>
    <w:rsid w:val="006A22BD"/>
    <w:rsid w:val="006A257F"/>
    <w:rsid w:val="006A2793"/>
    <w:rsid w:val="006A2D73"/>
    <w:rsid w:val="006A2F23"/>
    <w:rsid w:val="006A304E"/>
    <w:rsid w:val="006A36EB"/>
    <w:rsid w:val="006A38B3"/>
    <w:rsid w:val="006A4327"/>
    <w:rsid w:val="006A4B43"/>
    <w:rsid w:val="006A4E10"/>
    <w:rsid w:val="006A521C"/>
    <w:rsid w:val="006A5221"/>
    <w:rsid w:val="006A53FC"/>
    <w:rsid w:val="006A5AE1"/>
    <w:rsid w:val="006A6873"/>
    <w:rsid w:val="006A69E0"/>
    <w:rsid w:val="006A6AC9"/>
    <w:rsid w:val="006A6B35"/>
    <w:rsid w:val="006A7B60"/>
    <w:rsid w:val="006B013F"/>
    <w:rsid w:val="006B016F"/>
    <w:rsid w:val="006B0D1F"/>
    <w:rsid w:val="006B0FF4"/>
    <w:rsid w:val="006B100C"/>
    <w:rsid w:val="006B178F"/>
    <w:rsid w:val="006B19CC"/>
    <w:rsid w:val="006B1A3F"/>
    <w:rsid w:val="006B1EFB"/>
    <w:rsid w:val="006B22D6"/>
    <w:rsid w:val="006B2532"/>
    <w:rsid w:val="006B258D"/>
    <w:rsid w:val="006B25C6"/>
    <w:rsid w:val="006B293E"/>
    <w:rsid w:val="006B2BA3"/>
    <w:rsid w:val="006B2C43"/>
    <w:rsid w:val="006B2CA5"/>
    <w:rsid w:val="006B2DD5"/>
    <w:rsid w:val="006B2F20"/>
    <w:rsid w:val="006B3366"/>
    <w:rsid w:val="006B35EE"/>
    <w:rsid w:val="006B362A"/>
    <w:rsid w:val="006B3675"/>
    <w:rsid w:val="006B3676"/>
    <w:rsid w:val="006B39C3"/>
    <w:rsid w:val="006B3E70"/>
    <w:rsid w:val="006B4656"/>
    <w:rsid w:val="006B4702"/>
    <w:rsid w:val="006B53EC"/>
    <w:rsid w:val="006B5940"/>
    <w:rsid w:val="006B5C05"/>
    <w:rsid w:val="006B5CE6"/>
    <w:rsid w:val="006B61F1"/>
    <w:rsid w:val="006B632D"/>
    <w:rsid w:val="006B63D2"/>
    <w:rsid w:val="006B646A"/>
    <w:rsid w:val="006B69D4"/>
    <w:rsid w:val="006B6AAD"/>
    <w:rsid w:val="006B6D52"/>
    <w:rsid w:val="006B6FD9"/>
    <w:rsid w:val="006B77EE"/>
    <w:rsid w:val="006B7F90"/>
    <w:rsid w:val="006C0304"/>
    <w:rsid w:val="006C03AD"/>
    <w:rsid w:val="006C0585"/>
    <w:rsid w:val="006C0A93"/>
    <w:rsid w:val="006C0E00"/>
    <w:rsid w:val="006C138D"/>
    <w:rsid w:val="006C1600"/>
    <w:rsid w:val="006C22F0"/>
    <w:rsid w:val="006C2433"/>
    <w:rsid w:val="006C2C83"/>
    <w:rsid w:val="006C4F5A"/>
    <w:rsid w:val="006C50FC"/>
    <w:rsid w:val="006C567C"/>
    <w:rsid w:val="006C56F0"/>
    <w:rsid w:val="006C596D"/>
    <w:rsid w:val="006C5D90"/>
    <w:rsid w:val="006C5E73"/>
    <w:rsid w:val="006C6D17"/>
    <w:rsid w:val="006C6F7C"/>
    <w:rsid w:val="006C70E5"/>
    <w:rsid w:val="006C7169"/>
    <w:rsid w:val="006C7930"/>
    <w:rsid w:val="006C7BD8"/>
    <w:rsid w:val="006C7CF8"/>
    <w:rsid w:val="006D01B8"/>
    <w:rsid w:val="006D0419"/>
    <w:rsid w:val="006D0653"/>
    <w:rsid w:val="006D0C00"/>
    <w:rsid w:val="006D0D41"/>
    <w:rsid w:val="006D19FA"/>
    <w:rsid w:val="006D253E"/>
    <w:rsid w:val="006D3069"/>
    <w:rsid w:val="006D386F"/>
    <w:rsid w:val="006D3997"/>
    <w:rsid w:val="006D45BA"/>
    <w:rsid w:val="006D4839"/>
    <w:rsid w:val="006D4EE6"/>
    <w:rsid w:val="006D554C"/>
    <w:rsid w:val="006D57F5"/>
    <w:rsid w:val="006D58E5"/>
    <w:rsid w:val="006D6564"/>
    <w:rsid w:val="006D672B"/>
    <w:rsid w:val="006D69FE"/>
    <w:rsid w:val="006D6AAE"/>
    <w:rsid w:val="006D6D30"/>
    <w:rsid w:val="006D7724"/>
    <w:rsid w:val="006D793D"/>
    <w:rsid w:val="006E00B9"/>
    <w:rsid w:val="006E0247"/>
    <w:rsid w:val="006E02E0"/>
    <w:rsid w:val="006E034F"/>
    <w:rsid w:val="006E06BE"/>
    <w:rsid w:val="006E114B"/>
    <w:rsid w:val="006E12A4"/>
    <w:rsid w:val="006E133D"/>
    <w:rsid w:val="006E15B3"/>
    <w:rsid w:val="006E17C3"/>
    <w:rsid w:val="006E2928"/>
    <w:rsid w:val="006E2D02"/>
    <w:rsid w:val="006E2DF8"/>
    <w:rsid w:val="006E351E"/>
    <w:rsid w:val="006E3FD3"/>
    <w:rsid w:val="006E4550"/>
    <w:rsid w:val="006E4775"/>
    <w:rsid w:val="006E4826"/>
    <w:rsid w:val="006E547D"/>
    <w:rsid w:val="006E56F9"/>
    <w:rsid w:val="006E5E6D"/>
    <w:rsid w:val="006E67A1"/>
    <w:rsid w:val="006E68AA"/>
    <w:rsid w:val="006E6987"/>
    <w:rsid w:val="006E6C89"/>
    <w:rsid w:val="006E6CB1"/>
    <w:rsid w:val="006E6E47"/>
    <w:rsid w:val="006E712C"/>
    <w:rsid w:val="006E7228"/>
    <w:rsid w:val="006E76A9"/>
    <w:rsid w:val="006F049B"/>
    <w:rsid w:val="006F05A1"/>
    <w:rsid w:val="006F08A0"/>
    <w:rsid w:val="006F0B84"/>
    <w:rsid w:val="006F0E41"/>
    <w:rsid w:val="006F123B"/>
    <w:rsid w:val="006F169E"/>
    <w:rsid w:val="006F196F"/>
    <w:rsid w:val="006F198D"/>
    <w:rsid w:val="006F1EF3"/>
    <w:rsid w:val="006F285D"/>
    <w:rsid w:val="006F2B82"/>
    <w:rsid w:val="006F3089"/>
    <w:rsid w:val="006F3200"/>
    <w:rsid w:val="006F32EF"/>
    <w:rsid w:val="006F33EA"/>
    <w:rsid w:val="006F34E2"/>
    <w:rsid w:val="006F375F"/>
    <w:rsid w:val="006F3802"/>
    <w:rsid w:val="006F3FA1"/>
    <w:rsid w:val="006F42BE"/>
    <w:rsid w:val="006F4615"/>
    <w:rsid w:val="006F4673"/>
    <w:rsid w:val="006F4819"/>
    <w:rsid w:val="006F4B13"/>
    <w:rsid w:val="006F4BBD"/>
    <w:rsid w:val="006F4BD7"/>
    <w:rsid w:val="006F4BE6"/>
    <w:rsid w:val="006F4CD1"/>
    <w:rsid w:val="006F511E"/>
    <w:rsid w:val="006F51EF"/>
    <w:rsid w:val="006F586E"/>
    <w:rsid w:val="006F5ADB"/>
    <w:rsid w:val="006F6765"/>
    <w:rsid w:val="006F68E2"/>
    <w:rsid w:val="006F6942"/>
    <w:rsid w:val="006F6ADE"/>
    <w:rsid w:val="006F6F91"/>
    <w:rsid w:val="006F7035"/>
    <w:rsid w:val="006F704E"/>
    <w:rsid w:val="006F765B"/>
    <w:rsid w:val="006F7D2A"/>
    <w:rsid w:val="00700691"/>
    <w:rsid w:val="0070096E"/>
    <w:rsid w:val="00700A7A"/>
    <w:rsid w:val="00700CDC"/>
    <w:rsid w:val="00700E10"/>
    <w:rsid w:val="00700F11"/>
    <w:rsid w:val="0070119F"/>
    <w:rsid w:val="007018C9"/>
    <w:rsid w:val="00702036"/>
    <w:rsid w:val="00702047"/>
    <w:rsid w:val="00702426"/>
    <w:rsid w:val="007028AB"/>
    <w:rsid w:val="00702B01"/>
    <w:rsid w:val="00702F62"/>
    <w:rsid w:val="007031A1"/>
    <w:rsid w:val="0070361C"/>
    <w:rsid w:val="007039B3"/>
    <w:rsid w:val="00703F20"/>
    <w:rsid w:val="00703F30"/>
    <w:rsid w:val="007045AD"/>
    <w:rsid w:val="00704706"/>
    <w:rsid w:val="0070582F"/>
    <w:rsid w:val="00705E54"/>
    <w:rsid w:val="00706416"/>
    <w:rsid w:val="0070666D"/>
    <w:rsid w:val="007067E7"/>
    <w:rsid w:val="00706852"/>
    <w:rsid w:val="00706A5F"/>
    <w:rsid w:val="00707D28"/>
    <w:rsid w:val="00707D4A"/>
    <w:rsid w:val="0071036C"/>
    <w:rsid w:val="0071063A"/>
    <w:rsid w:val="0071080C"/>
    <w:rsid w:val="00710AA2"/>
    <w:rsid w:val="00711315"/>
    <w:rsid w:val="00711664"/>
    <w:rsid w:val="007116FD"/>
    <w:rsid w:val="007118D5"/>
    <w:rsid w:val="00711D09"/>
    <w:rsid w:val="00711D31"/>
    <w:rsid w:val="00711E2D"/>
    <w:rsid w:val="00711F7D"/>
    <w:rsid w:val="00712539"/>
    <w:rsid w:val="0071264A"/>
    <w:rsid w:val="00712707"/>
    <w:rsid w:val="00712792"/>
    <w:rsid w:val="007129A5"/>
    <w:rsid w:val="00713208"/>
    <w:rsid w:val="007135CB"/>
    <w:rsid w:val="00713924"/>
    <w:rsid w:val="00713EEE"/>
    <w:rsid w:val="00713FF8"/>
    <w:rsid w:val="00714207"/>
    <w:rsid w:val="00714505"/>
    <w:rsid w:val="00715799"/>
    <w:rsid w:val="00716B86"/>
    <w:rsid w:val="00716E01"/>
    <w:rsid w:val="0071721E"/>
    <w:rsid w:val="0071729E"/>
    <w:rsid w:val="007172B7"/>
    <w:rsid w:val="00717421"/>
    <w:rsid w:val="007178E1"/>
    <w:rsid w:val="00717AF3"/>
    <w:rsid w:val="00717F6D"/>
    <w:rsid w:val="007202AC"/>
    <w:rsid w:val="007202B2"/>
    <w:rsid w:val="007202B6"/>
    <w:rsid w:val="00720FCD"/>
    <w:rsid w:val="007211E9"/>
    <w:rsid w:val="0072122C"/>
    <w:rsid w:val="00721AAF"/>
    <w:rsid w:val="00721B47"/>
    <w:rsid w:val="0072205A"/>
    <w:rsid w:val="007220E8"/>
    <w:rsid w:val="007221DD"/>
    <w:rsid w:val="00722319"/>
    <w:rsid w:val="007226D7"/>
    <w:rsid w:val="007228EE"/>
    <w:rsid w:val="00722D0D"/>
    <w:rsid w:val="00723261"/>
    <w:rsid w:val="00723655"/>
    <w:rsid w:val="00723711"/>
    <w:rsid w:val="00723A39"/>
    <w:rsid w:val="00723DAD"/>
    <w:rsid w:val="00724942"/>
    <w:rsid w:val="0072503A"/>
    <w:rsid w:val="00725300"/>
    <w:rsid w:val="00726022"/>
    <w:rsid w:val="0072633D"/>
    <w:rsid w:val="00726348"/>
    <w:rsid w:val="00726B2B"/>
    <w:rsid w:val="0072726F"/>
    <w:rsid w:val="0072744F"/>
    <w:rsid w:val="00727FF1"/>
    <w:rsid w:val="00730160"/>
    <w:rsid w:val="007302D8"/>
    <w:rsid w:val="007304C4"/>
    <w:rsid w:val="0073062A"/>
    <w:rsid w:val="0073089A"/>
    <w:rsid w:val="0073116E"/>
    <w:rsid w:val="00731281"/>
    <w:rsid w:val="00731581"/>
    <w:rsid w:val="00731B89"/>
    <w:rsid w:val="00732044"/>
    <w:rsid w:val="00732046"/>
    <w:rsid w:val="007320CA"/>
    <w:rsid w:val="007325F5"/>
    <w:rsid w:val="00732908"/>
    <w:rsid w:val="00733477"/>
    <w:rsid w:val="00733719"/>
    <w:rsid w:val="00733802"/>
    <w:rsid w:val="00733BC2"/>
    <w:rsid w:val="00733C44"/>
    <w:rsid w:val="007341AA"/>
    <w:rsid w:val="00734585"/>
    <w:rsid w:val="007346E8"/>
    <w:rsid w:val="007347BC"/>
    <w:rsid w:val="00734B81"/>
    <w:rsid w:val="00734DAF"/>
    <w:rsid w:val="0073512C"/>
    <w:rsid w:val="0073522E"/>
    <w:rsid w:val="00735374"/>
    <w:rsid w:val="00735440"/>
    <w:rsid w:val="00735468"/>
    <w:rsid w:val="00735F59"/>
    <w:rsid w:val="00736A3E"/>
    <w:rsid w:val="007378F2"/>
    <w:rsid w:val="00737A18"/>
    <w:rsid w:val="0074038E"/>
    <w:rsid w:val="0074094E"/>
    <w:rsid w:val="00740994"/>
    <w:rsid w:val="00741055"/>
    <w:rsid w:val="007415CE"/>
    <w:rsid w:val="007416B2"/>
    <w:rsid w:val="007417A6"/>
    <w:rsid w:val="007417FA"/>
    <w:rsid w:val="00741928"/>
    <w:rsid w:val="00742CC8"/>
    <w:rsid w:val="00742FFD"/>
    <w:rsid w:val="00743069"/>
    <w:rsid w:val="00743306"/>
    <w:rsid w:val="0074334D"/>
    <w:rsid w:val="007434BA"/>
    <w:rsid w:val="007435E3"/>
    <w:rsid w:val="0074375B"/>
    <w:rsid w:val="0074395C"/>
    <w:rsid w:val="00743D9F"/>
    <w:rsid w:val="00743F27"/>
    <w:rsid w:val="007440F8"/>
    <w:rsid w:val="00744B8A"/>
    <w:rsid w:val="00744E2E"/>
    <w:rsid w:val="00745346"/>
    <w:rsid w:val="007454CD"/>
    <w:rsid w:val="00745E96"/>
    <w:rsid w:val="0074669D"/>
    <w:rsid w:val="00746FE1"/>
    <w:rsid w:val="007470D0"/>
    <w:rsid w:val="00747312"/>
    <w:rsid w:val="00747347"/>
    <w:rsid w:val="00747C6B"/>
    <w:rsid w:val="0075036E"/>
    <w:rsid w:val="007505E1"/>
    <w:rsid w:val="007507CE"/>
    <w:rsid w:val="00750ABA"/>
    <w:rsid w:val="00750CF1"/>
    <w:rsid w:val="00750F04"/>
    <w:rsid w:val="007511D2"/>
    <w:rsid w:val="00751274"/>
    <w:rsid w:val="007513A1"/>
    <w:rsid w:val="007515F0"/>
    <w:rsid w:val="0075182C"/>
    <w:rsid w:val="00751B04"/>
    <w:rsid w:val="00751E80"/>
    <w:rsid w:val="0075202B"/>
    <w:rsid w:val="007520EF"/>
    <w:rsid w:val="0075266F"/>
    <w:rsid w:val="00752B12"/>
    <w:rsid w:val="00752DD2"/>
    <w:rsid w:val="00752E32"/>
    <w:rsid w:val="0075328D"/>
    <w:rsid w:val="0075370E"/>
    <w:rsid w:val="00753726"/>
    <w:rsid w:val="007539A6"/>
    <w:rsid w:val="007539A7"/>
    <w:rsid w:val="00753C5A"/>
    <w:rsid w:val="00753F01"/>
    <w:rsid w:val="00754A61"/>
    <w:rsid w:val="00754B36"/>
    <w:rsid w:val="00754E00"/>
    <w:rsid w:val="00754EA2"/>
    <w:rsid w:val="00755005"/>
    <w:rsid w:val="0075522B"/>
    <w:rsid w:val="0075528F"/>
    <w:rsid w:val="00755711"/>
    <w:rsid w:val="007559EF"/>
    <w:rsid w:val="00755E65"/>
    <w:rsid w:val="007566FF"/>
    <w:rsid w:val="00756987"/>
    <w:rsid w:val="00756F66"/>
    <w:rsid w:val="00757438"/>
    <w:rsid w:val="007575AB"/>
    <w:rsid w:val="00757765"/>
    <w:rsid w:val="00757A3E"/>
    <w:rsid w:val="0076001A"/>
    <w:rsid w:val="0076032B"/>
    <w:rsid w:val="007604AE"/>
    <w:rsid w:val="00760550"/>
    <w:rsid w:val="00760993"/>
    <w:rsid w:val="00760A2E"/>
    <w:rsid w:val="00760E38"/>
    <w:rsid w:val="0076107F"/>
    <w:rsid w:val="00761401"/>
    <w:rsid w:val="00761594"/>
    <w:rsid w:val="00761CC4"/>
    <w:rsid w:val="007624A1"/>
    <w:rsid w:val="0076279D"/>
    <w:rsid w:val="00762AE7"/>
    <w:rsid w:val="00762E38"/>
    <w:rsid w:val="007635EB"/>
    <w:rsid w:val="0076372E"/>
    <w:rsid w:val="00763FB3"/>
    <w:rsid w:val="007640C1"/>
    <w:rsid w:val="0076464B"/>
    <w:rsid w:val="00764906"/>
    <w:rsid w:val="00764EBD"/>
    <w:rsid w:val="00764EC4"/>
    <w:rsid w:val="00765342"/>
    <w:rsid w:val="00765629"/>
    <w:rsid w:val="00765662"/>
    <w:rsid w:val="0076589B"/>
    <w:rsid w:val="00766097"/>
    <w:rsid w:val="007663B0"/>
    <w:rsid w:val="00767F93"/>
    <w:rsid w:val="007701CA"/>
    <w:rsid w:val="007702EB"/>
    <w:rsid w:val="00770EE4"/>
    <w:rsid w:val="007714A8"/>
    <w:rsid w:val="00771DEA"/>
    <w:rsid w:val="00771E90"/>
    <w:rsid w:val="007726F2"/>
    <w:rsid w:val="0077291C"/>
    <w:rsid w:val="00772E1F"/>
    <w:rsid w:val="007731A1"/>
    <w:rsid w:val="007737EF"/>
    <w:rsid w:val="00773B77"/>
    <w:rsid w:val="00773E61"/>
    <w:rsid w:val="007742A9"/>
    <w:rsid w:val="00774441"/>
    <w:rsid w:val="007756D2"/>
    <w:rsid w:val="00775A06"/>
    <w:rsid w:val="00775ADA"/>
    <w:rsid w:val="00775B10"/>
    <w:rsid w:val="00775F39"/>
    <w:rsid w:val="007760F7"/>
    <w:rsid w:val="007761D9"/>
    <w:rsid w:val="0077642E"/>
    <w:rsid w:val="0077691E"/>
    <w:rsid w:val="00777022"/>
    <w:rsid w:val="007773DA"/>
    <w:rsid w:val="007779BA"/>
    <w:rsid w:val="00777AD0"/>
    <w:rsid w:val="00777AE1"/>
    <w:rsid w:val="00780269"/>
    <w:rsid w:val="00780846"/>
    <w:rsid w:val="0078136E"/>
    <w:rsid w:val="00782364"/>
    <w:rsid w:val="007827A1"/>
    <w:rsid w:val="00782994"/>
    <w:rsid w:val="00782F02"/>
    <w:rsid w:val="007831DC"/>
    <w:rsid w:val="00783244"/>
    <w:rsid w:val="00783250"/>
    <w:rsid w:val="00783979"/>
    <w:rsid w:val="00783CA6"/>
    <w:rsid w:val="00783F3B"/>
    <w:rsid w:val="00784212"/>
    <w:rsid w:val="00784ABF"/>
    <w:rsid w:val="007853BF"/>
    <w:rsid w:val="007857C3"/>
    <w:rsid w:val="00785C48"/>
    <w:rsid w:val="007861E6"/>
    <w:rsid w:val="0078624F"/>
    <w:rsid w:val="00786687"/>
    <w:rsid w:val="0078677F"/>
    <w:rsid w:val="007869D6"/>
    <w:rsid w:val="00787AE7"/>
    <w:rsid w:val="00790494"/>
    <w:rsid w:val="0079082E"/>
    <w:rsid w:val="007914A8"/>
    <w:rsid w:val="0079163A"/>
    <w:rsid w:val="00791C56"/>
    <w:rsid w:val="00791EDF"/>
    <w:rsid w:val="00791FDB"/>
    <w:rsid w:val="007926A9"/>
    <w:rsid w:val="00792AB4"/>
    <w:rsid w:val="00792E50"/>
    <w:rsid w:val="00793989"/>
    <w:rsid w:val="00794508"/>
    <w:rsid w:val="0079497E"/>
    <w:rsid w:val="00794BAB"/>
    <w:rsid w:val="00795217"/>
    <w:rsid w:val="0079556B"/>
    <w:rsid w:val="0079582F"/>
    <w:rsid w:val="00795EA2"/>
    <w:rsid w:val="00795EDF"/>
    <w:rsid w:val="00795F3F"/>
    <w:rsid w:val="00796154"/>
    <w:rsid w:val="007962D0"/>
    <w:rsid w:val="00796539"/>
    <w:rsid w:val="0079667F"/>
    <w:rsid w:val="00796975"/>
    <w:rsid w:val="007970BD"/>
    <w:rsid w:val="0079761F"/>
    <w:rsid w:val="007A065D"/>
    <w:rsid w:val="007A0FE6"/>
    <w:rsid w:val="007A19D6"/>
    <w:rsid w:val="007A270C"/>
    <w:rsid w:val="007A2748"/>
    <w:rsid w:val="007A29F5"/>
    <w:rsid w:val="007A2C8D"/>
    <w:rsid w:val="007A36B3"/>
    <w:rsid w:val="007A39BB"/>
    <w:rsid w:val="007A3ACB"/>
    <w:rsid w:val="007A3DE5"/>
    <w:rsid w:val="007A4183"/>
    <w:rsid w:val="007A4598"/>
    <w:rsid w:val="007A47E8"/>
    <w:rsid w:val="007A4962"/>
    <w:rsid w:val="007A4A91"/>
    <w:rsid w:val="007A4A96"/>
    <w:rsid w:val="007A5300"/>
    <w:rsid w:val="007A5807"/>
    <w:rsid w:val="007A64D6"/>
    <w:rsid w:val="007A67C0"/>
    <w:rsid w:val="007A6A14"/>
    <w:rsid w:val="007A6F14"/>
    <w:rsid w:val="007A7249"/>
    <w:rsid w:val="007A726F"/>
    <w:rsid w:val="007A75E8"/>
    <w:rsid w:val="007A7A83"/>
    <w:rsid w:val="007A7F5A"/>
    <w:rsid w:val="007B00E0"/>
    <w:rsid w:val="007B0BFB"/>
    <w:rsid w:val="007B12A2"/>
    <w:rsid w:val="007B12E9"/>
    <w:rsid w:val="007B1406"/>
    <w:rsid w:val="007B14DD"/>
    <w:rsid w:val="007B1958"/>
    <w:rsid w:val="007B1CF5"/>
    <w:rsid w:val="007B2471"/>
    <w:rsid w:val="007B28EE"/>
    <w:rsid w:val="007B2C2D"/>
    <w:rsid w:val="007B3007"/>
    <w:rsid w:val="007B31FC"/>
    <w:rsid w:val="007B32A0"/>
    <w:rsid w:val="007B3695"/>
    <w:rsid w:val="007B3E54"/>
    <w:rsid w:val="007B41B6"/>
    <w:rsid w:val="007B42EE"/>
    <w:rsid w:val="007B455E"/>
    <w:rsid w:val="007B4638"/>
    <w:rsid w:val="007B4BE7"/>
    <w:rsid w:val="007B4CED"/>
    <w:rsid w:val="007B5046"/>
    <w:rsid w:val="007B5B46"/>
    <w:rsid w:val="007B5E62"/>
    <w:rsid w:val="007B64B1"/>
    <w:rsid w:val="007B6528"/>
    <w:rsid w:val="007B69E1"/>
    <w:rsid w:val="007B6E7D"/>
    <w:rsid w:val="007B72A4"/>
    <w:rsid w:val="007B7310"/>
    <w:rsid w:val="007C01DA"/>
    <w:rsid w:val="007C0348"/>
    <w:rsid w:val="007C0B43"/>
    <w:rsid w:val="007C0C7F"/>
    <w:rsid w:val="007C0EA1"/>
    <w:rsid w:val="007C1014"/>
    <w:rsid w:val="007C181E"/>
    <w:rsid w:val="007C1C3E"/>
    <w:rsid w:val="007C1CE2"/>
    <w:rsid w:val="007C1E7F"/>
    <w:rsid w:val="007C2524"/>
    <w:rsid w:val="007C2819"/>
    <w:rsid w:val="007C2941"/>
    <w:rsid w:val="007C2A0E"/>
    <w:rsid w:val="007C2B06"/>
    <w:rsid w:val="007C2D92"/>
    <w:rsid w:val="007C2D9A"/>
    <w:rsid w:val="007C2F75"/>
    <w:rsid w:val="007C3141"/>
    <w:rsid w:val="007C3185"/>
    <w:rsid w:val="007C3621"/>
    <w:rsid w:val="007C3828"/>
    <w:rsid w:val="007C45D0"/>
    <w:rsid w:val="007C4C18"/>
    <w:rsid w:val="007C51BC"/>
    <w:rsid w:val="007C51DE"/>
    <w:rsid w:val="007C51FE"/>
    <w:rsid w:val="007C5272"/>
    <w:rsid w:val="007C5BC4"/>
    <w:rsid w:val="007C5D88"/>
    <w:rsid w:val="007C6291"/>
    <w:rsid w:val="007C6308"/>
    <w:rsid w:val="007C633D"/>
    <w:rsid w:val="007C69AA"/>
    <w:rsid w:val="007C74B4"/>
    <w:rsid w:val="007C7E33"/>
    <w:rsid w:val="007C7EFB"/>
    <w:rsid w:val="007C7F91"/>
    <w:rsid w:val="007D0306"/>
    <w:rsid w:val="007D0987"/>
    <w:rsid w:val="007D0A64"/>
    <w:rsid w:val="007D0CFB"/>
    <w:rsid w:val="007D1ABC"/>
    <w:rsid w:val="007D1CB2"/>
    <w:rsid w:val="007D2731"/>
    <w:rsid w:val="007D2806"/>
    <w:rsid w:val="007D28C4"/>
    <w:rsid w:val="007D2950"/>
    <w:rsid w:val="007D29B3"/>
    <w:rsid w:val="007D2D82"/>
    <w:rsid w:val="007D2FE4"/>
    <w:rsid w:val="007D3192"/>
    <w:rsid w:val="007D3227"/>
    <w:rsid w:val="007D340A"/>
    <w:rsid w:val="007D3B9D"/>
    <w:rsid w:val="007D447C"/>
    <w:rsid w:val="007D4FE0"/>
    <w:rsid w:val="007D5107"/>
    <w:rsid w:val="007D53FC"/>
    <w:rsid w:val="007D551B"/>
    <w:rsid w:val="007D613A"/>
    <w:rsid w:val="007D62A7"/>
    <w:rsid w:val="007D639A"/>
    <w:rsid w:val="007D63FB"/>
    <w:rsid w:val="007D6461"/>
    <w:rsid w:val="007D6556"/>
    <w:rsid w:val="007D676E"/>
    <w:rsid w:val="007D6918"/>
    <w:rsid w:val="007D6E4A"/>
    <w:rsid w:val="007D6F6C"/>
    <w:rsid w:val="007D7722"/>
    <w:rsid w:val="007D78D3"/>
    <w:rsid w:val="007E00FE"/>
    <w:rsid w:val="007E1756"/>
    <w:rsid w:val="007E1E02"/>
    <w:rsid w:val="007E1E47"/>
    <w:rsid w:val="007E24AA"/>
    <w:rsid w:val="007E2D79"/>
    <w:rsid w:val="007E31C2"/>
    <w:rsid w:val="007E3222"/>
    <w:rsid w:val="007E47B3"/>
    <w:rsid w:val="007E52E5"/>
    <w:rsid w:val="007E55E1"/>
    <w:rsid w:val="007E5805"/>
    <w:rsid w:val="007E63CB"/>
    <w:rsid w:val="007E64EC"/>
    <w:rsid w:val="007E6507"/>
    <w:rsid w:val="007E664C"/>
    <w:rsid w:val="007E6FBF"/>
    <w:rsid w:val="007E76E3"/>
    <w:rsid w:val="007E789B"/>
    <w:rsid w:val="007E79B3"/>
    <w:rsid w:val="007E7B4C"/>
    <w:rsid w:val="007E7FFC"/>
    <w:rsid w:val="007F007B"/>
    <w:rsid w:val="007F03EC"/>
    <w:rsid w:val="007F0624"/>
    <w:rsid w:val="007F0CE3"/>
    <w:rsid w:val="007F0D33"/>
    <w:rsid w:val="007F0DE7"/>
    <w:rsid w:val="007F1407"/>
    <w:rsid w:val="007F1511"/>
    <w:rsid w:val="007F1562"/>
    <w:rsid w:val="007F1AB4"/>
    <w:rsid w:val="007F1B96"/>
    <w:rsid w:val="007F1BB3"/>
    <w:rsid w:val="007F1D5F"/>
    <w:rsid w:val="007F1E24"/>
    <w:rsid w:val="007F23EE"/>
    <w:rsid w:val="007F26DD"/>
    <w:rsid w:val="007F2980"/>
    <w:rsid w:val="007F2D0D"/>
    <w:rsid w:val="007F2D42"/>
    <w:rsid w:val="007F2E22"/>
    <w:rsid w:val="007F2E57"/>
    <w:rsid w:val="007F2E5D"/>
    <w:rsid w:val="007F2EC7"/>
    <w:rsid w:val="007F318E"/>
    <w:rsid w:val="007F3227"/>
    <w:rsid w:val="007F323F"/>
    <w:rsid w:val="007F365D"/>
    <w:rsid w:val="007F3A59"/>
    <w:rsid w:val="007F3AD0"/>
    <w:rsid w:val="007F40DF"/>
    <w:rsid w:val="007F4CFC"/>
    <w:rsid w:val="007F4F8D"/>
    <w:rsid w:val="007F698E"/>
    <w:rsid w:val="007F6DD7"/>
    <w:rsid w:val="007F6F67"/>
    <w:rsid w:val="007F7173"/>
    <w:rsid w:val="007F74F8"/>
    <w:rsid w:val="007F78B9"/>
    <w:rsid w:val="007F7BBE"/>
    <w:rsid w:val="007F7D15"/>
    <w:rsid w:val="007F7F07"/>
    <w:rsid w:val="008002E9"/>
    <w:rsid w:val="00800D24"/>
    <w:rsid w:val="00801708"/>
    <w:rsid w:val="00801739"/>
    <w:rsid w:val="00801751"/>
    <w:rsid w:val="00801AEC"/>
    <w:rsid w:val="00801EE5"/>
    <w:rsid w:val="00801EED"/>
    <w:rsid w:val="00802183"/>
    <w:rsid w:val="008021AC"/>
    <w:rsid w:val="008025B8"/>
    <w:rsid w:val="00802A4C"/>
    <w:rsid w:val="00802F08"/>
    <w:rsid w:val="008031C4"/>
    <w:rsid w:val="008033D4"/>
    <w:rsid w:val="008033F7"/>
    <w:rsid w:val="00803FE5"/>
    <w:rsid w:val="00804DA2"/>
    <w:rsid w:val="00804DDA"/>
    <w:rsid w:val="00804F7A"/>
    <w:rsid w:val="00805000"/>
    <w:rsid w:val="00805008"/>
    <w:rsid w:val="00805053"/>
    <w:rsid w:val="00805280"/>
    <w:rsid w:val="0080548E"/>
    <w:rsid w:val="00805734"/>
    <w:rsid w:val="00805952"/>
    <w:rsid w:val="00806356"/>
    <w:rsid w:val="00806435"/>
    <w:rsid w:val="00806ABB"/>
    <w:rsid w:val="00806FB8"/>
    <w:rsid w:val="008070FB"/>
    <w:rsid w:val="0080736C"/>
    <w:rsid w:val="00807477"/>
    <w:rsid w:val="00810EAC"/>
    <w:rsid w:val="008110D2"/>
    <w:rsid w:val="008114AC"/>
    <w:rsid w:val="00811901"/>
    <w:rsid w:val="008119C9"/>
    <w:rsid w:val="00811C3F"/>
    <w:rsid w:val="00811D45"/>
    <w:rsid w:val="00812836"/>
    <w:rsid w:val="00812E78"/>
    <w:rsid w:val="00813233"/>
    <w:rsid w:val="008134D5"/>
    <w:rsid w:val="0081356B"/>
    <w:rsid w:val="0081357D"/>
    <w:rsid w:val="0081475D"/>
    <w:rsid w:val="00814981"/>
    <w:rsid w:val="00815AE1"/>
    <w:rsid w:val="00815F26"/>
    <w:rsid w:val="008164D6"/>
    <w:rsid w:val="008168F5"/>
    <w:rsid w:val="0081717C"/>
    <w:rsid w:val="00817826"/>
    <w:rsid w:val="00817B89"/>
    <w:rsid w:val="00817F65"/>
    <w:rsid w:val="008200D2"/>
    <w:rsid w:val="008207D6"/>
    <w:rsid w:val="00820904"/>
    <w:rsid w:val="00820BB4"/>
    <w:rsid w:val="00820C35"/>
    <w:rsid w:val="0082117B"/>
    <w:rsid w:val="008211DB"/>
    <w:rsid w:val="008212DA"/>
    <w:rsid w:val="00821B6A"/>
    <w:rsid w:val="0082287F"/>
    <w:rsid w:val="00822994"/>
    <w:rsid w:val="00823BB8"/>
    <w:rsid w:val="00823FAE"/>
    <w:rsid w:val="0082434E"/>
    <w:rsid w:val="0082473F"/>
    <w:rsid w:val="00824B15"/>
    <w:rsid w:val="00824E57"/>
    <w:rsid w:val="0082528A"/>
    <w:rsid w:val="0082541B"/>
    <w:rsid w:val="00825AD4"/>
    <w:rsid w:val="00825CF7"/>
    <w:rsid w:val="00825D7F"/>
    <w:rsid w:val="00825F24"/>
    <w:rsid w:val="00826D9A"/>
    <w:rsid w:val="00826F5D"/>
    <w:rsid w:val="00827170"/>
    <w:rsid w:val="00827710"/>
    <w:rsid w:val="00827F98"/>
    <w:rsid w:val="00830294"/>
    <w:rsid w:val="00830BE2"/>
    <w:rsid w:val="00830CBD"/>
    <w:rsid w:val="00830ED3"/>
    <w:rsid w:val="00831551"/>
    <w:rsid w:val="00831905"/>
    <w:rsid w:val="00831CC2"/>
    <w:rsid w:val="00832126"/>
    <w:rsid w:val="008326EB"/>
    <w:rsid w:val="00832A8E"/>
    <w:rsid w:val="00832CF4"/>
    <w:rsid w:val="00832E6A"/>
    <w:rsid w:val="0083331F"/>
    <w:rsid w:val="008333EF"/>
    <w:rsid w:val="008338D8"/>
    <w:rsid w:val="00834A1E"/>
    <w:rsid w:val="00834B4A"/>
    <w:rsid w:val="00835203"/>
    <w:rsid w:val="00835647"/>
    <w:rsid w:val="00835B11"/>
    <w:rsid w:val="00836410"/>
    <w:rsid w:val="00836449"/>
    <w:rsid w:val="008364FA"/>
    <w:rsid w:val="008365A4"/>
    <w:rsid w:val="008401C8"/>
    <w:rsid w:val="0084099C"/>
    <w:rsid w:val="00840A72"/>
    <w:rsid w:val="00840B28"/>
    <w:rsid w:val="00840D0D"/>
    <w:rsid w:val="00840F72"/>
    <w:rsid w:val="00841162"/>
    <w:rsid w:val="008413B4"/>
    <w:rsid w:val="00841B69"/>
    <w:rsid w:val="00842297"/>
    <w:rsid w:val="008424B0"/>
    <w:rsid w:val="00842BFB"/>
    <w:rsid w:val="00842C20"/>
    <w:rsid w:val="00842E0D"/>
    <w:rsid w:val="00842E71"/>
    <w:rsid w:val="00843018"/>
    <w:rsid w:val="008430D3"/>
    <w:rsid w:val="008436E1"/>
    <w:rsid w:val="00843788"/>
    <w:rsid w:val="008437A1"/>
    <w:rsid w:val="00843804"/>
    <w:rsid w:val="00843CF4"/>
    <w:rsid w:val="008446D3"/>
    <w:rsid w:val="00845096"/>
    <w:rsid w:val="008452E4"/>
    <w:rsid w:val="00845444"/>
    <w:rsid w:val="008454FA"/>
    <w:rsid w:val="0084564B"/>
    <w:rsid w:val="00845D16"/>
    <w:rsid w:val="0084604F"/>
    <w:rsid w:val="00846401"/>
    <w:rsid w:val="00846491"/>
    <w:rsid w:val="00846927"/>
    <w:rsid w:val="00846A66"/>
    <w:rsid w:val="00846A68"/>
    <w:rsid w:val="00846A6E"/>
    <w:rsid w:val="00846ADA"/>
    <w:rsid w:val="00846C21"/>
    <w:rsid w:val="008471C5"/>
    <w:rsid w:val="008476BB"/>
    <w:rsid w:val="008478C9"/>
    <w:rsid w:val="00847FC1"/>
    <w:rsid w:val="0085041C"/>
    <w:rsid w:val="00850EC8"/>
    <w:rsid w:val="0085108D"/>
    <w:rsid w:val="008516DD"/>
    <w:rsid w:val="00851700"/>
    <w:rsid w:val="008517E0"/>
    <w:rsid w:val="00851A67"/>
    <w:rsid w:val="00851D82"/>
    <w:rsid w:val="00852A6C"/>
    <w:rsid w:val="008531AB"/>
    <w:rsid w:val="008536B2"/>
    <w:rsid w:val="00853B30"/>
    <w:rsid w:val="00853E35"/>
    <w:rsid w:val="00854147"/>
    <w:rsid w:val="0085460A"/>
    <w:rsid w:val="00854D15"/>
    <w:rsid w:val="00854E74"/>
    <w:rsid w:val="0085542D"/>
    <w:rsid w:val="00855EAD"/>
    <w:rsid w:val="00856636"/>
    <w:rsid w:val="00856C80"/>
    <w:rsid w:val="00857107"/>
    <w:rsid w:val="008571F4"/>
    <w:rsid w:val="0085754D"/>
    <w:rsid w:val="0086044A"/>
    <w:rsid w:val="008606FD"/>
    <w:rsid w:val="00861156"/>
    <w:rsid w:val="0086152E"/>
    <w:rsid w:val="00861A53"/>
    <w:rsid w:val="008626D2"/>
    <w:rsid w:val="00862845"/>
    <w:rsid w:val="00862D99"/>
    <w:rsid w:val="00862E72"/>
    <w:rsid w:val="008631DD"/>
    <w:rsid w:val="008631F0"/>
    <w:rsid w:val="008638DC"/>
    <w:rsid w:val="00863A14"/>
    <w:rsid w:val="00863C16"/>
    <w:rsid w:val="00863EF3"/>
    <w:rsid w:val="00863FA2"/>
    <w:rsid w:val="00864700"/>
    <w:rsid w:val="00864E83"/>
    <w:rsid w:val="00864E89"/>
    <w:rsid w:val="008651FB"/>
    <w:rsid w:val="00865503"/>
    <w:rsid w:val="0086560A"/>
    <w:rsid w:val="0086565B"/>
    <w:rsid w:val="0086582A"/>
    <w:rsid w:val="00865A0E"/>
    <w:rsid w:val="008663B1"/>
    <w:rsid w:val="008666A0"/>
    <w:rsid w:val="008667D2"/>
    <w:rsid w:val="00866CD7"/>
    <w:rsid w:val="00866D86"/>
    <w:rsid w:val="00866E89"/>
    <w:rsid w:val="00866EC2"/>
    <w:rsid w:val="00866FFB"/>
    <w:rsid w:val="008670B3"/>
    <w:rsid w:val="00867101"/>
    <w:rsid w:val="008676AD"/>
    <w:rsid w:val="008708E5"/>
    <w:rsid w:val="008710C8"/>
    <w:rsid w:val="0087138E"/>
    <w:rsid w:val="00871574"/>
    <w:rsid w:val="00871783"/>
    <w:rsid w:val="008717E8"/>
    <w:rsid w:val="00872085"/>
    <w:rsid w:val="00872250"/>
    <w:rsid w:val="00872328"/>
    <w:rsid w:val="008726D5"/>
    <w:rsid w:val="0087293B"/>
    <w:rsid w:val="00872D89"/>
    <w:rsid w:val="008735BE"/>
    <w:rsid w:val="008741FC"/>
    <w:rsid w:val="00874263"/>
    <w:rsid w:val="008745A4"/>
    <w:rsid w:val="00874C54"/>
    <w:rsid w:val="00875A30"/>
    <w:rsid w:val="00875B97"/>
    <w:rsid w:val="00875FE4"/>
    <w:rsid w:val="0087604B"/>
    <w:rsid w:val="0087733E"/>
    <w:rsid w:val="008773B7"/>
    <w:rsid w:val="008773DA"/>
    <w:rsid w:val="008774BE"/>
    <w:rsid w:val="00877ED2"/>
    <w:rsid w:val="008804DC"/>
    <w:rsid w:val="00880503"/>
    <w:rsid w:val="00880BD7"/>
    <w:rsid w:val="00880D80"/>
    <w:rsid w:val="0088113D"/>
    <w:rsid w:val="00881791"/>
    <w:rsid w:val="00882F8D"/>
    <w:rsid w:val="0088332E"/>
    <w:rsid w:val="00883633"/>
    <w:rsid w:val="00883764"/>
    <w:rsid w:val="00883963"/>
    <w:rsid w:val="008839E7"/>
    <w:rsid w:val="00883C60"/>
    <w:rsid w:val="008841AC"/>
    <w:rsid w:val="00884643"/>
    <w:rsid w:val="00884AFD"/>
    <w:rsid w:val="00884DE7"/>
    <w:rsid w:val="008852A7"/>
    <w:rsid w:val="00885501"/>
    <w:rsid w:val="00885563"/>
    <w:rsid w:val="00886138"/>
    <w:rsid w:val="00886542"/>
    <w:rsid w:val="008866B9"/>
    <w:rsid w:val="008867A9"/>
    <w:rsid w:val="008868D6"/>
    <w:rsid w:val="00887318"/>
    <w:rsid w:val="00887653"/>
    <w:rsid w:val="00887844"/>
    <w:rsid w:val="00887893"/>
    <w:rsid w:val="0088799E"/>
    <w:rsid w:val="00887C24"/>
    <w:rsid w:val="008906BD"/>
    <w:rsid w:val="008910AB"/>
    <w:rsid w:val="00891239"/>
    <w:rsid w:val="008912FA"/>
    <w:rsid w:val="008917D2"/>
    <w:rsid w:val="00891A08"/>
    <w:rsid w:val="0089228D"/>
    <w:rsid w:val="008923A0"/>
    <w:rsid w:val="00893161"/>
    <w:rsid w:val="008935B4"/>
    <w:rsid w:val="008935F2"/>
    <w:rsid w:val="0089398E"/>
    <w:rsid w:val="00893ED5"/>
    <w:rsid w:val="008940D2"/>
    <w:rsid w:val="0089433C"/>
    <w:rsid w:val="00894A4F"/>
    <w:rsid w:val="00894AFD"/>
    <w:rsid w:val="00894F4D"/>
    <w:rsid w:val="00894F6D"/>
    <w:rsid w:val="008950F1"/>
    <w:rsid w:val="008968A3"/>
    <w:rsid w:val="008969F9"/>
    <w:rsid w:val="00896CDC"/>
    <w:rsid w:val="00896F82"/>
    <w:rsid w:val="00897604"/>
    <w:rsid w:val="008A001A"/>
    <w:rsid w:val="008A02BF"/>
    <w:rsid w:val="008A0632"/>
    <w:rsid w:val="008A0772"/>
    <w:rsid w:val="008A0964"/>
    <w:rsid w:val="008A09BB"/>
    <w:rsid w:val="008A0BFD"/>
    <w:rsid w:val="008A0D1E"/>
    <w:rsid w:val="008A189C"/>
    <w:rsid w:val="008A1A88"/>
    <w:rsid w:val="008A237A"/>
    <w:rsid w:val="008A2983"/>
    <w:rsid w:val="008A2BAE"/>
    <w:rsid w:val="008A30DE"/>
    <w:rsid w:val="008A38CD"/>
    <w:rsid w:val="008A3EE1"/>
    <w:rsid w:val="008A4064"/>
    <w:rsid w:val="008A4325"/>
    <w:rsid w:val="008A432D"/>
    <w:rsid w:val="008A44C7"/>
    <w:rsid w:val="008A4748"/>
    <w:rsid w:val="008A4B36"/>
    <w:rsid w:val="008A4E46"/>
    <w:rsid w:val="008A4FFE"/>
    <w:rsid w:val="008A533F"/>
    <w:rsid w:val="008A5652"/>
    <w:rsid w:val="008A56B9"/>
    <w:rsid w:val="008A5774"/>
    <w:rsid w:val="008A615F"/>
    <w:rsid w:val="008A61DE"/>
    <w:rsid w:val="008A633F"/>
    <w:rsid w:val="008A681D"/>
    <w:rsid w:val="008A6AB5"/>
    <w:rsid w:val="008A6ABF"/>
    <w:rsid w:val="008A71E7"/>
    <w:rsid w:val="008A723D"/>
    <w:rsid w:val="008A749A"/>
    <w:rsid w:val="008A7502"/>
    <w:rsid w:val="008A7780"/>
    <w:rsid w:val="008A7AAF"/>
    <w:rsid w:val="008A7CEB"/>
    <w:rsid w:val="008A7DE0"/>
    <w:rsid w:val="008B0009"/>
    <w:rsid w:val="008B0589"/>
    <w:rsid w:val="008B0823"/>
    <w:rsid w:val="008B08E8"/>
    <w:rsid w:val="008B0996"/>
    <w:rsid w:val="008B1495"/>
    <w:rsid w:val="008B155A"/>
    <w:rsid w:val="008B1642"/>
    <w:rsid w:val="008B2258"/>
    <w:rsid w:val="008B28B5"/>
    <w:rsid w:val="008B30F6"/>
    <w:rsid w:val="008B3350"/>
    <w:rsid w:val="008B350B"/>
    <w:rsid w:val="008B3ED5"/>
    <w:rsid w:val="008B48E4"/>
    <w:rsid w:val="008B4ABB"/>
    <w:rsid w:val="008B4E50"/>
    <w:rsid w:val="008B4E85"/>
    <w:rsid w:val="008B4EDC"/>
    <w:rsid w:val="008B565C"/>
    <w:rsid w:val="008B59C5"/>
    <w:rsid w:val="008B5C01"/>
    <w:rsid w:val="008B6063"/>
    <w:rsid w:val="008B62BD"/>
    <w:rsid w:val="008B6B5E"/>
    <w:rsid w:val="008B6B79"/>
    <w:rsid w:val="008B7858"/>
    <w:rsid w:val="008B78BA"/>
    <w:rsid w:val="008C0678"/>
    <w:rsid w:val="008C0C22"/>
    <w:rsid w:val="008C0D77"/>
    <w:rsid w:val="008C127F"/>
    <w:rsid w:val="008C1305"/>
    <w:rsid w:val="008C15B6"/>
    <w:rsid w:val="008C1715"/>
    <w:rsid w:val="008C2390"/>
    <w:rsid w:val="008C257F"/>
    <w:rsid w:val="008C25FA"/>
    <w:rsid w:val="008C3306"/>
    <w:rsid w:val="008C33CF"/>
    <w:rsid w:val="008C35E2"/>
    <w:rsid w:val="008C37A9"/>
    <w:rsid w:val="008C3DC0"/>
    <w:rsid w:val="008C422F"/>
    <w:rsid w:val="008C4CC2"/>
    <w:rsid w:val="008C4F9D"/>
    <w:rsid w:val="008C5067"/>
    <w:rsid w:val="008C5098"/>
    <w:rsid w:val="008C509D"/>
    <w:rsid w:val="008C53D6"/>
    <w:rsid w:val="008C5FC6"/>
    <w:rsid w:val="008C652F"/>
    <w:rsid w:val="008C6B6C"/>
    <w:rsid w:val="008C6BED"/>
    <w:rsid w:val="008C6D70"/>
    <w:rsid w:val="008C7269"/>
    <w:rsid w:val="008C7288"/>
    <w:rsid w:val="008C77D5"/>
    <w:rsid w:val="008D04CE"/>
    <w:rsid w:val="008D0A3D"/>
    <w:rsid w:val="008D0E3C"/>
    <w:rsid w:val="008D117E"/>
    <w:rsid w:val="008D1507"/>
    <w:rsid w:val="008D1E11"/>
    <w:rsid w:val="008D24F2"/>
    <w:rsid w:val="008D2B22"/>
    <w:rsid w:val="008D33A2"/>
    <w:rsid w:val="008D3425"/>
    <w:rsid w:val="008D3609"/>
    <w:rsid w:val="008D369E"/>
    <w:rsid w:val="008D3CD2"/>
    <w:rsid w:val="008D3E44"/>
    <w:rsid w:val="008D541D"/>
    <w:rsid w:val="008D5B10"/>
    <w:rsid w:val="008D5DCB"/>
    <w:rsid w:val="008D6016"/>
    <w:rsid w:val="008D6A33"/>
    <w:rsid w:val="008D6FDC"/>
    <w:rsid w:val="008D7392"/>
    <w:rsid w:val="008D7547"/>
    <w:rsid w:val="008D7B3F"/>
    <w:rsid w:val="008E0025"/>
    <w:rsid w:val="008E04D7"/>
    <w:rsid w:val="008E0702"/>
    <w:rsid w:val="008E0B5E"/>
    <w:rsid w:val="008E0B9C"/>
    <w:rsid w:val="008E0DA6"/>
    <w:rsid w:val="008E0E37"/>
    <w:rsid w:val="008E1244"/>
    <w:rsid w:val="008E1404"/>
    <w:rsid w:val="008E1887"/>
    <w:rsid w:val="008E1A05"/>
    <w:rsid w:val="008E1D72"/>
    <w:rsid w:val="008E2864"/>
    <w:rsid w:val="008E2DA7"/>
    <w:rsid w:val="008E31CE"/>
    <w:rsid w:val="008E378A"/>
    <w:rsid w:val="008E4212"/>
    <w:rsid w:val="008E49A9"/>
    <w:rsid w:val="008E4EDA"/>
    <w:rsid w:val="008E51F9"/>
    <w:rsid w:val="008E5B60"/>
    <w:rsid w:val="008E6387"/>
    <w:rsid w:val="008E64AB"/>
    <w:rsid w:val="008E688C"/>
    <w:rsid w:val="008E6953"/>
    <w:rsid w:val="008E6986"/>
    <w:rsid w:val="008E731C"/>
    <w:rsid w:val="008E751E"/>
    <w:rsid w:val="008E7B91"/>
    <w:rsid w:val="008F0D0F"/>
    <w:rsid w:val="008F1316"/>
    <w:rsid w:val="008F188B"/>
    <w:rsid w:val="008F1EE2"/>
    <w:rsid w:val="008F1FB2"/>
    <w:rsid w:val="008F2602"/>
    <w:rsid w:val="008F2B82"/>
    <w:rsid w:val="008F2EBE"/>
    <w:rsid w:val="008F2FA9"/>
    <w:rsid w:val="008F3232"/>
    <w:rsid w:val="008F3842"/>
    <w:rsid w:val="008F3BCE"/>
    <w:rsid w:val="008F3E56"/>
    <w:rsid w:val="008F3FBD"/>
    <w:rsid w:val="008F437C"/>
    <w:rsid w:val="008F44EC"/>
    <w:rsid w:val="008F4A43"/>
    <w:rsid w:val="008F4D40"/>
    <w:rsid w:val="008F4D81"/>
    <w:rsid w:val="008F4DB0"/>
    <w:rsid w:val="008F4E92"/>
    <w:rsid w:val="008F4F85"/>
    <w:rsid w:val="008F5612"/>
    <w:rsid w:val="008F588A"/>
    <w:rsid w:val="008F5A8A"/>
    <w:rsid w:val="008F5BD8"/>
    <w:rsid w:val="008F5E69"/>
    <w:rsid w:val="008F5EB8"/>
    <w:rsid w:val="008F7658"/>
    <w:rsid w:val="008F783F"/>
    <w:rsid w:val="008F7D01"/>
    <w:rsid w:val="008F7D9B"/>
    <w:rsid w:val="0090052A"/>
    <w:rsid w:val="00900548"/>
    <w:rsid w:val="009007E9"/>
    <w:rsid w:val="00900A55"/>
    <w:rsid w:val="0090110A"/>
    <w:rsid w:val="00901236"/>
    <w:rsid w:val="00901944"/>
    <w:rsid w:val="00901F51"/>
    <w:rsid w:val="00902375"/>
    <w:rsid w:val="009025C6"/>
    <w:rsid w:val="00903E4F"/>
    <w:rsid w:val="00903FF0"/>
    <w:rsid w:val="00904212"/>
    <w:rsid w:val="00904827"/>
    <w:rsid w:val="00904AC5"/>
    <w:rsid w:val="00904D30"/>
    <w:rsid w:val="0090550E"/>
    <w:rsid w:val="00905557"/>
    <w:rsid w:val="0090571C"/>
    <w:rsid w:val="009057CB"/>
    <w:rsid w:val="00906204"/>
    <w:rsid w:val="009066CE"/>
    <w:rsid w:val="00906BF4"/>
    <w:rsid w:val="00907B4C"/>
    <w:rsid w:val="00907B55"/>
    <w:rsid w:val="00907B98"/>
    <w:rsid w:val="009101F6"/>
    <w:rsid w:val="00910703"/>
    <w:rsid w:val="00910D40"/>
    <w:rsid w:val="00910DC6"/>
    <w:rsid w:val="00911342"/>
    <w:rsid w:val="00911886"/>
    <w:rsid w:val="00911934"/>
    <w:rsid w:val="00911A07"/>
    <w:rsid w:val="00912D02"/>
    <w:rsid w:val="00912D1C"/>
    <w:rsid w:val="0091307B"/>
    <w:rsid w:val="009134D0"/>
    <w:rsid w:val="009134EA"/>
    <w:rsid w:val="009138B9"/>
    <w:rsid w:val="009139C7"/>
    <w:rsid w:val="00913F7B"/>
    <w:rsid w:val="00914B41"/>
    <w:rsid w:val="00914C32"/>
    <w:rsid w:val="00915050"/>
    <w:rsid w:val="00915339"/>
    <w:rsid w:val="00915496"/>
    <w:rsid w:val="009156B0"/>
    <w:rsid w:val="00915894"/>
    <w:rsid w:val="00915FA4"/>
    <w:rsid w:val="0091621A"/>
    <w:rsid w:val="00916375"/>
    <w:rsid w:val="00916666"/>
    <w:rsid w:val="00916F33"/>
    <w:rsid w:val="00917303"/>
    <w:rsid w:val="00917899"/>
    <w:rsid w:val="00920A1F"/>
    <w:rsid w:val="00920BFC"/>
    <w:rsid w:val="00920C35"/>
    <w:rsid w:val="00920C99"/>
    <w:rsid w:val="009212D1"/>
    <w:rsid w:val="009217FA"/>
    <w:rsid w:val="00921A44"/>
    <w:rsid w:val="00921A76"/>
    <w:rsid w:val="00921CB2"/>
    <w:rsid w:val="00922066"/>
    <w:rsid w:val="0092219B"/>
    <w:rsid w:val="00922329"/>
    <w:rsid w:val="00922558"/>
    <w:rsid w:val="00922618"/>
    <w:rsid w:val="00922A63"/>
    <w:rsid w:val="00922D0C"/>
    <w:rsid w:val="0092309F"/>
    <w:rsid w:val="0092328F"/>
    <w:rsid w:val="009233BE"/>
    <w:rsid w:val="0092396C"/>
    <w:rsid w:val="00923A69"/>
    <w:rsid w:val="00923D5D"/>
    <w:rsid w:val="00925465"/>
    <w:rsid w:val="0092566C"/>
    <w:rsid w:val="00925D80"/>
    <w:rsid w:val="00925FA4"/>
    <w:rsid w:val="0092693C"/>
    <w:rsid w:val="009269FE"/>
    <w:rsid w:val="00926A2F"/>
    <w:rsid w:val="00926DB0"/>
    <w:rsid w:val="00926FB1"/>
    <w:rsid w:val="00927031"/>
    <w:rsid w:val="00927214"/>
    <w:rsid w:val="00927338"/>
    <w:rsid w:val="0092736A"/>
    <w:rsid w:val="00927514"/>
    <w:rsid w:val="00927A1D"/>
    <w:rsid w:val="00927A99"/>
    <w:rsid w:val="00927BF1"/>
    <w:rsid w:val="00927C32"/>
    <w:rsid w:val="0093031B"/>
    <w:rsid w:val="00930392"/>
    <w:rsid w:val="00930AD9"/>
    <w:rsid w:val="00930F21"/>
    <w:rsid w:val="00931245"/>
    <w:rsid w:val="00931A12"/>
    <w:rsid w:val="009321A6"/>
    <w:rsid w:val="00932E01"/>
    <w:rsid w:val="00932F86"/>
    <w:rsid w:val="00932F8A"/>
    <w:rsid w:val="0093325D"/>
    <w:rsid w:val="0093377A"/>
    <w:rsid w:val="00933A58"/>
    <w:rsid w:val="00933AC6"/>
    <w:rsid w:val="00933BFB"/>
    <w:rsid w:val="009349A5"/>
    <w:rsid w:val="00935087"/>
    <w:rsid w:val="009356E1"/>
    <w:rsid w:val="0093584D"/>
    <w:rsid w:val="00935895"/>
    <w:rsid w:val="009359A3"/>
    <w:rsid w:val="00935A98"/>
    <w:rsid w:val="00936193"/>
    <w:rsid w:val="00936359"/>
    <w:rsid w:val="009363F8"/>
    <w:rsid w:val="009365E3"/>
    <w:rsid w:val="009373F8"/>
    <w:rsid w:val="00937FB8"/>
    <w:rsid w:val="00940215"/>
    <w:rsid w:val="00940505"/>
    <w:rsid w:val="00940B04"/>
    <w:rsid w:val="00940BF6"/>
    <w:rsid w:val="00940C22"/>
    <w:rsid w:val="00940E2D"/>
    <w:rsid w:val="0094185F"/>
    <w:rsid w:val="0094227A"/>
    <w:rsid w:val="00942312"/>
    <w:rsid w:val="0094234D"/>
    <w:rsid w:val="0094287D"/>
    <w:rsid w:val="00942B8B"/>
    <w:rsid w:val="00944139"/>
    <w:rsid w:val="00944814"/>
    <w:rsid w:val="00944C45"/>
    <w:rsid w:val="00945272"/>
    <w:rsid w:val="009457FE"/>
    <w:rsid w:val="009459E9"/>
    <w:rsid w:val="00945A0E"/>
    <w:rsid w:val="00945E24"/>
    <w:rsid w:val="00945EAF"/>
    <w:rsid w:val="00946653"/>
    <w:rsid w:val="00946BFD"/>
    <w:rsid w:val="00947025"/>
    <w:rsid w:val="00947578"/>
    <w:rsid w:val="009475A2"/>
    <w:rsid w:val="009476B9"/>
    <w:rsid w:val="00947A96"/>
    <w:rsid w:val="00947CC7"/>
    <w:rsid w:val="00947DAA"/>
    <w:rsid w:val="00947E3D"/>
    <w:rsid w:val="0095015E"/>
    <w:rsid w:val="00950BD6"/>
    <w:rsid w:val="00950C7E"/>
    <w:rsid w:val="009512BA"/>
    <w:rsid w:val="0095193A"/>
    <w:rsid w:val="00952693"/>
    <w:rsid w:val="00952DB8"/>
    <w:rsid w:val="0095339E"/>
    <w:rsid w:val="00953CB1"/>
    <w:rsid w:val="009544AA"/>
    <w:rsid w:val="00954757"/>
    <w:rsid w:val="00954B41"/>
    <w:rsid w:val="00954D55"/>
    <w:rsid w:val="00955385"/>
    <w:rsid w:val="00955A19"/>
    <w:rsid w:val="00955BCD"/>
    <w:rsid w:val="00955DDF"/>
    <w:rsid w:val="009563B9"/>
    <w:rsid w:val="009569B6"/>
    <w:rsid w:val="00956D60"/>
    <w:rsid w:val="00956E90"/>
    <w:rsid w:val="00957055"/>
    <w:rsid w:val="0095744E"/>
    <w:rsid w:val="00957E30"/>
    <w:rsid w:val="0096077A"/>
    <w:rsid w:val="00960DFC"/>
    <w:rsid w:val="00961AAF"/>
    <w:rsid w:val="00961DE3"/>
    <w:rsid w:val="009626F5"/>
    <w:rsid w:val="009628C7"/>
    <w:rsid w:val="009629B7"/>
    <w:rsid w:val="00962F91"/>
    <w:rsid w:val="0096324B"/>
    <w:rsid w:val="009634AF"/>
    <w:rsid w:val="009641F5"/>
    <w:rsid w:val="00964338"/>
    <w:rsid w:val="0096469D"/>
    <w:rsid w:val="009649A1"/>
    <w:rsid w:val="00964AB4"/>
    <w:rsid w:val="00965069"/>
    <w:rsid w:val="009651BD"/>
    <w:rsid w:val="009658B3"/>
    <w:rsid w:val="00965D66"/>
    <w:rsid w:val="00965F25"/>
    <w:rsid w:val="00965FF3"/>
    <w:rsid w:val="0096658F"/>
    <w:rsid w:val="00966B2A"/>
    <w:rsid w:val="00966EEA"/>
    <w:rsid w:val="00967255"/>
    <w:rsid w:val="009673E3"/>
    <w:rsid w:val="00967720"/>
    <w:rsid w:val="0096780C"/>
    <w:rsid w:val="009701F6"/>
    <w:rsid w:val="00970357"/>
    <w:rsid w:val="009706B9"/>
    <w:rsid w:val="00970837"/>
    <w:rsid w:val="00970B7C"/>
    <w:rsid w:val="009713B5"/>
    <w:rsid w:val="009728A6"/>
    <w:rsid w:val="00973002"/>
    <w:rsid w:val="00973117"/>
    <w:rsid w:val="0097323F"/>
    <w:rsid w:val="00973428"/>
    <w:rsid w:val="00973D67"/>
    <w:rsid w:val="00974656"/>
    <w:rsid w:val="009747CF"/>
    <w:rsid w:val="009747DE"/>
    <w:rsid w:val="009749CE"/>
    <w:rsid w:val="00974C56"/>
    <w:rsid w:val="009757AD"/>
    <w:rsid w:val="009758C1"/>
    <w:rsid w:val="00975AC8"/>
    <w:rsid w:val="0097609A"/>
    <w:rsid w:val="0097628D"/>
    <w:rsid w:val="00976527"/>
    <w:rsid w:val="00976B11"/>
    <w:rsid w:val="00976DA9"/>
    <w:rsid w:val="009775E0"/>
    <w:rsid w:val="0097773D"/>
    <w:rsid w:val="009777E5"/>
    <w:rsid w:val="00977DE6"/>
    <w:rsid w:val="00977DE9"/>
    <w:rsid w:val="00980030"/>
    <w:rsid w:val="00980058"/>
    <w:rsid w:val="0098043D"/>
    <w:rsid w:val="009805E6"/>
    <w:rsid w:val="009809CD"/>
    <w:rsid w:val="009809FC"/>
    <w:rsid w:val="00980AF4"/>
    <w:rsid w:val="00980CB0"/>
    <w:rsid w:val="00980CBE"/>
    <w:rsid w:val="00980E8C"/>
    <w:rsid w:val="009812E1"/>
    <w:rsid w:val="009815E0"/>
    <w:rsid w:val="00981E09"/>
    <w:rsid w:val="00982814"/>
    <w:rsid w:val="009836B9"/>
    <w:rsid w:val="00983C8C"/>
    <w:rsid w:val="00983FB2"/>
    <w:rsid w:val="00984907"/>
    <w:rsid w:val="009849C8"/>
    <w:rsid w:val="00984A95"/>
    <w:rsid w:val="00984DDB"/>
    <w:rsid w:val="00985254"/>
    <w:rsid w:val="00985832"/>
    <w:rsid w:val="009858F8"/>
    <w:rsid w:val="00985A4E"/>
    <w:rsid w:val="0098613D"/>
    <w:rsid w:val="00986220"/>
    <w:rsid w:val="0098714C"/>
    <w:rsid w:val="00987339"/>
    <w:rsid w:val="00987470"/>
    <w:rsid w:val="00987520"/>
    <w:rsid w:val="00987725"/>
    <w:rsid w:val="00987B33"/>
    <w:rsid w:val="00987CDB"/>
    <w:rsid w:val="009901AF"/>
    <w:rsid w:val="009907C5"/>
    <w:rsid w:val="0099121A"/>
    <w:rsid w:val="00991307"/>
    <w:rsid w:val="0099147D"/>
    <w:rsid w:val="00991A65"/>
    <w:rsid w:val="00991CDB"/>
    <w:rsid w:val="00992099"/>
    <w:rsid w:val="009928C7"/>
    <w:rsid w:val="0099327B"/>
    <w:rsid w:val="00993376"/>
    <w:rsid w:val="0099399B"/>
    <w:rsid w:val="009939B1"/>
    <w:rsid w:val="00993A05"/>
    <w:rsid w:val="00993D50"/>
    <w:rsid w:val="00993D58"/>
    <w:rsid w:val="00993DFF"/>
    <w:rsid w:val="00993E88"/>
    <w:rsid w:val="009940C0"/>
    <w:rsid w:val="0099423E"/>
    <w:rsid w:val="009944B5"/>
    <w:rsid w:val="00994620"/>
    <w:rsid w:val="0099468D"/>
    <w:rsid w:val="00994809"/>
    <w:rsid w:val="00994829"/>
    <w:rsid w:val="00994E7F"/>
    <w:rsid w:val="00994EED"/>
    <w:rsid w:val="009959CB"/>
    <w:rsid w:val="00995C79"/>
    <w:rsid w:val="00995F31"/>
    <w:rsid w:val="009970CC"/>
    <w:rsid w:val="00997282"/>
    <w:rsid w:val="00997A5D"/>
    <w:rsid w:val="00997AB7"/>
    <w:rsid w:val="00997D97"/>
    <w:rsid w:val="009A0071"/>
    <w:rsid w:val="009A00CC"/>
    <w:rsid w:val="009A09C0"/>
    <w:rsid w:val="009A0A9E"/>
    <w:rsid w:val="009A0D57"/>
    <w:rsid w:val="009A0DB6"/>
    <w:rsid w:val="009A1439"/>
    <w:rsid w:val="009A1C4B"/>
    <w:rsid w:val="009A24B2"/>
    <w:rsid w:val="009A24E0"/>
    <w:rsid w:val="009A2A3A"/>
    <w:rsid w:val="009A303D"/>
    <w:rsid w:val="009A312D"/>
    <w:rsid w:val="009A3243"/>
    <w:rsid w:val="009A3496"/>
    <w:rsid w:val="009A38BA"/>
    <w:rsid w:val="009A390F"/>
    <w:rsid w:val="009A3B00"/>
    <w:rsid w:val="009A3D7F"/>
    <w:rsid w:val="009A42E8"/>
    <w:rsid w:val="009A45DD"/>
    <w:rsid w:val="009A5150"/>
    <w:rsid w:val="009A5A71"/>
    <w:rsid w:val="009A5AC2"/>
    <w:rsid w:val="009A5E36"/>
    <w:rsid w:val="009A5F67"/>
    <w:rsid w:val="009A60A0"/>
    <w:rsid w:val="009A6104"/>
    <w:rsid w:val="009A62A1"/>
    <w:rsid w:val="009A64D6"/>
    <w:rsid w:val="009A676F"/>
    <w:rsid w:val="009A69F3"/>
    <w:rsid w:val="009A6C6F"/>
    <w:rsid w:val="009A6E80"/>
    <w:rsid w:val="009A71E8"/>
    <w:rsid w:val="009A724C"/>
    <w:rsid w:val="009A7539"/>
    <w:rsid w:val="009A77CF"/>
    <w:rsid w:val="009A7C50"/>
    <w:rsid w:val="009A7D3F"/>
    <w:rsid w:val="009B0916"/>
    <w:rsid w:val="009B0AF1"/>
    <w:rsid w:val="009B0BD0"/>
    <w:rsid w:val="009B11B3"/>
    <w:rsid w:val="009B1321"/>
    <w:rsid w:val="009B1356"/>
    <w:rsid w:val="009B1B9B"/>
    <w:rsid w:val="009B1F9D"/>
    <w:rsid w:val="009B20D2"/>
    <w:rsid w:val="009B2103"/>
    <w:rsid w:val="009B22B7"/>
    <w:rsid w:val="009B24C7"/>
    <w:rsid w:val="009B25E8"/>
    <w:rsid w:val="009B2823"/>
    <w:rsid w:val="009B2954"/>
    <w:rsid w:val="009B2A38"/>
    <w:rsid w:val="009B3178"/>
    <w:rsid w:val="009B31C0"/>
    <w:rsid w:val="009B3389"/>
    <w:rsid w:val="009B34FD"/>
    <w:rsid w:val="009B35B2"/>
    <w:rsid w:val="009B3623"/>
    <w:rsid w:val="009B41A4"/>
    <w:rsid w:val="009B4829"/>
    <w:rsid w:val="009B4889"/>
    <w:rsid w:val="009B4957"/>
    <w:rsid w:val="009B4A2F"/>
    <w:rsid w:val="009B6079"/>
    <w:rsid w:val="009B6400"/>
    <w:rsid w:val="009B7029"/>
    <w:rsid w:val="009B70B2"/>
    <w:rsid w:val="009B79EA"/>
    <w:rsid w:val="009B7D16"/>
    <w:rsid w:val="009B7D9D"/>
    <w:rsid w:val="009C02C2"/>
    <w:rsid w:val="009C039F"/>
    <w:rsid w:val="009C079E"/>
    <w:rsid w:val="009C0FDF"/>
    <w:rsid w:val="009C1223"/>
    <w:rsid w:val="009C128A"/>
    <w:rsid w:val="009C1B10"/>
    <w:rsid w:val="009C1F0C"/>
    <w:rsid w:val="009C204F"/>
    <w:rsid w:val="009C274A"/>
    <w:rsid w:val="009C2A96"/>
    <w:rsid w:val="009C318D"/>
    <w:rsid w:val="009C3944"/>
    <w:rsid w:val="009C3EB1"/>
    <w:rsid w:val="009C40AC"/>
    <w:rsid w:val="009C45BA"/>
    <w:rsid w:val="009C4764"/>
    <w:rsid w:val="009C4CE2"/>
    <w:rsid w:val="009C51D4"/>
    <w:rsid w:val="009C53BC"/>
    <w:rsid w:val="009C5423"/>
    <w:rsid w:val="009C5B45"/>
    <w:rsid w:val="009C5C2C"/>
    <w:rsid w:val="009C5C73"/>
    <w:rsid w:val="009C5D05"/>
    <w:rsid w:val="009C5DE2"/>
    <w:rsid w:val="009C61F0"/>
    <w:rsid w:val="009C6849"/>
    <w:rsid w:val="009C6AA0"/>
    <w:rsid w:val="009C6FB8"/>
    <w:rsid w:val="009C7B1E"/>
    <w:rsid w:val="009C7B80"/>
    <w:rsid w:val="009C7FA4"/>
    <w:rsid w:val="009D0027"/>
    <w:rsid w:val="009D02D7"/>
    <w:rsid w:val="009D0453"/>
    <w:rsid w:val="009D060E"/>
    <w:rsid w:val="009D0B17"/>
    <w:rsid w:val="009D16CC"/>
    <w:rsid w:val="009D16F0"/>
    <w:rsid w:val="009D17D0"/>
    <w:rsid w:val="009D1A71"/>
    <w:rsid w:val="009D1AAB"/>
    <w:rsid w:val="009D258B"/>
    <w:rsid w:val="009D2844"/>
    <w:rsid w:val="009D2D22"/>
    <w:rsid w:val="009D3049"/>
    <w:rsid w:val="009D3F74"/>
    <w:rsid w:val="009D437F"/>
    <w:rsid w:val="009D4BA9"/>
    <w:rsid w:val="009D5987"/>
    <w:rsid w:val="009D5E74"/>
    <w:rsid w:val="009D60CD"/>
    <w:rsid w:val="009D6735"/>
    <w:rsid w:val="009D6A1C"/>
    <w:rsid w:val="009D768F"/>
    <w:rsid w:val="009D78B0"/>
    <w:rsid w:val="009D7940"/>
    <w:rsid w:val="009D7C4D"/>
    <w:rsid w:val="009D7CD4"/>
    <w:rsid w:val="009D7DF7"/>
    <w:rsid w:val="009E02A1"/>
    <w:rsid w:val="009E0448"/>
    <w:rsid w:val="009E072C"/>
    <w:rsid w:val="009E0A7F"/>
    <w:rsid w:val="009E16CC"/>
    <w:rsid w:val="009E1859"/>
    <w:rsid w:val="009E18A0"/>
    <w:rsid w:val="009E1A5A"/>
    <w:rsid w:val="009E1C0D"/>
    <w:rsid w:val="009E23FE"/>
    <w:rsid w:val="009E24C4"/>
    <w:rsid w:val="009E298D"/>
    <w:rsid w:val="009E2D61"/>
    <w:rsid w:val="009E333B"/>
    <w:rsid w:val="009E3FE4"/>
    <w:rsid w:val="009E4044"/>
    <w:rsid w:val="009E4436"/>
    <w:rsid w:val="009E44E7"/>
    <w:rsid w:val="009E4765"/>
    <w:rsid w:val="009E4D34"/>
    <w:rsid w:val="009E510B"/>
    <w:rsid w:val="009E5221"/>
    <w:rsid w:val="009E58C2"/>
    <w:rsid w:val="009E5F20"/>
    <w:rsid w:val="009E608C"/>
    <w:rsid w:val="009E6E9B"/>
    <w:rsid w:val="009E74DE"/>
    <w:rsid w:val="009E7C6F"/>
    <w:rsid w:val="009E7D1E"/>
    <w:rsid w:val="009F0415"/>
    <w:rsid w:val="009F063B"/>
    <w:rsid w:val="009F0AF9"/>
    <w:rsid w:val="009F0E22"/>
    <w:rsid w:val="009F0E67"/>
    <w:rsid w:val="009F0F37"/>
    <w:rsid w:val="009F1005"/>
    <w:rsid w:val="009F14A3"/>
    <w:rsid w:val="009F1711"/>
    <w:rsid w:val="009F276E"/>
    <w:rsid w:val="009F294E"/>
    <w:rsid w:val="009F3203"/>
    <w:rsid w:val="009F3B05"/>
    <w:rsid w:val="009F3F72"/>
    <w:rsid w:val="009F43CF"/>
    <w:rsid w:val="009F48EF"/>
    <w:rsid w:val="009F4B20"/>
    <w:rsid w:val="009F4D96"/>
    <w:rsid w:val="009F52B1"/>
    <w:rsid w:val="009F5ABF"/>
    <w:rsid w:val="009F5EB5"/>
    <w:rsid w:val="009F5FAE"/>
    <w:rsid w:val="009F60CC"/>
    <w:rsid w:val="009F634F"/>
    <w:rsid w:val="009F697F"/>
    <w:rsid w:val="009F6D4C"/>
    <w:rsid w:val="009F6E55"/>
    <w:rsid w:val="009F6ED0"/>
    <w:rsid w:val="009F71E3"/>
    <w:rsid w:val="009F736A"/>
    <w:rsid w:val="009F7787"/>
    <w:rsid w:val="009F7A26"/>
    <w:rsid w:val="009F7E63"/>
    <w:rsid w:val="00A00281"/>
    <w:rsid w:val="00A003EF"/>
    <w:rsid w:val="00A00A90"/>
    <w:rsid w:val="00A00B1E"/>
    <w:rsid w:val="00A00B3D"/>
    <w:rsid w:val="00A00BEE"/>
    <w:rsid w:val="00A010D9"/>
    <w:rsid w:val="00A016A4"/>
    <w:rsid w:val="00A017BA"/>
    <w:rsid w:val="00A02356"/>
    <w:rsid w:val="00A02553"/>
    <w:rsid w:val="00A03B7D"/>
    <w:rsid w:val="00A04200"/>
    <w:rsid w:val="00A04224"/>
    <w:rsid w:val="00A042D5"/>
    <w:rsid w:val="00A04767"/>
    <w:rsid w:val="00A04877"/>
    <w:rsid w:val="00A048AC"/>
    <w:rsid w:val="00A0495B"/>
    <w:rsid w:val="00A04CFD"/>
    <w:rsid w:val="00A04D4F"/>
    <w:rsid w:val="00A05776"/>
    <w:rsid w:val="00A06013"/>
    <w:rsid w:val="00A06222"/>
    <w:rsid w:val="00A06364"/>
    <w:rsid w:val="00A06407"/>
    <w:rsid w:val="00A0654B"/>
    <w:rsid w:val="00A0673D"/>
    <w:rsid w:val="00A06AFA"/>
    <w:rsid w:val="00A06B1E"/>
    <w:rsid w:val="00A06D8E"/>
    <w:rsid w:val="00A06DEC"/>
    <w:rsid w:val="00A07322"/>
    <w:rsid w:val="00A10185"/>
    <w:rsid w:val="00A10752"/>
    <w:rsid w:val="00A10CD6"/>
    <w:rsid w:val="00A10D24"/>
    <w:rsid w:val="00A10E22"/>
    <w:rsid w:val="00A123C4"/>
    <w:rsid w:val="00A123EA"/>
    <w:rsid w:val="00A12F3C"/>
    <w:rsid w:val="00A12F98"/>
    <w:rsid w:val="00A13B70"/>
    <w:rsid w:val="00A14083"/>
    <w:rsid w:val="00A14574"/>
    <w:rsid w:val="00A1509B"/>
    <w:rsid w:val="00A152FD"/>
    <w:rsid w:val="00A1552C"/>
    <w:rsid w:val="00A156A6"/>
    <w:rsid w:val="00A158EE"/>
    <w:rsid w:val="00A15C5B"/>
    <w:rsid w:val="00A166E7"/>
    <w:rsid w:val="00A1701E"/>
    <w:rsid w:val="00A17F3A"/>
    <w:rsid w:val="00A20190"/>
    <w:rsid w:val="00A224BB"/>
    <w:rsid w:val="00A22555"/>
    <w:rsid w:val="00A22D0F"/>
    <w:rsid w:val="00A2359B"/>
    <w:rsid w:val="00A24BC3"/>
    <w:rsid w:val="00A252AA"/>
    <w:rsid w:val="00A254F3"/>
    <w:rsid w:val="00A267E5"/>
    <w:rsid w:val="00A2723A"/>
    <w:rsid w:val="00A272B2"/>
    <w:rsid w:val="00A27DF9"/>
    <w:rsid w:val="00A30108"/>
    <w:rsid w:val="00A30391"/>
    <w:rsid w:val="00A30A55"/>
    <w:rsid w:val="00A31027"/>
    <w:rsid w:val="00A31107"/>
    <w:rsid w:val="00A317AA"/>
    <w:rsid w:val="00A31D82"/>
    <w:rsid w:val="00A31DF9"/>
    <w:rsid w:val="00A32799"/>
    <w:rsid w:val="00A32DD3"/>
    <w:rsid w:val="00A337CD"/>
    <w:rsid w:val="00A33A29"/>
    <w:rsid w:val="00A33C58"/>
    <w:rsid w:val="00A33C96"/>
    <w:rsid w:val="00A34099"/>
    <w:rsid w:val="00A3501F"/>
    <w:rsid w:val="00A35336"/>
    <w:rsid w:val="00A3535C"/>
    <w:rsid w:val="00A353A8"/>
    <w:rsid w:val="00A363AC"/>
    <w:rsid w:val="00A36781"/>
    <w:rsid w:val="00A3682E"/>
    <w:rsid w:val="00A36938"/>
    <w:rsid w:val="00A36F0F"/>
    <w:rsid w:val="00A372B7"/>
    <w:rsid w:val="00A37621"/>
    <w:rsid w:val="00A377C4"/>
    <w:rsid w:val="00A37D1F"/>
    <w:rsid w:val="00A37D2A"/>
    <w:rsid w:val="00A40C12"/>
    <w:rsid w:val="00A40D31"/>
    <w:rsid w:val="00A4112B"/>
    <w:rsid w:val="00A41661"/>
    <w:rsid w:val="00A418C4"/>
    <w:rsid w:val="00A41A03"/>
    <w:rsid w:val="00A41D74"/>
    <w:rsid w:val="00A42626"/>
    <w:rsid w:val="00A427F7"/>
    <w:rsid w:val="00A428AB"/>
    <w:rsid w:val="00A42A62"/>
    <w:rsid w:val="00A42E7F"/>
    <w:rsid w:val="00A4308C"/>
    <w:rsid w:val="00A44144"/>
    <w:rsid w:val="00A44452"/>
    <w:rsid w:val="00A44459"/>
    <w:rsid w:val="00A44813"/>
    <w:rsid w:val="00A456F7"/>
    <w:rsid w:val="00A45F5A"/>
    <w:rsid w:val="00A4631B"/>
    <w:rsid w:val="00A46673"/>
    <w:rsid w:val="00A46943"/>
    <w:rsid w:val="00A46B8D"/>
    <w:rsid w:val="00A477DA"/>
    <w:rsid w:val="00A47B24"/>
    <w:rsid w:val="00A47DD5"/>
    <w:rsid w:val="00A47F50"/>
    <w:rsid w:val="00A50297"/>
    <w:rsid w:val="00A506AB"/>
    <w:rsid w:val="00A50756"/>
    <w:rsid w:val="00A514D4"/>
    <w:rsid w:val="00A515DF"/>
    <w:rsid w:val="00A51FF1"/>
    <w:rsid w:val="00A5205C"/>
    <w:rsid w:val="00A52B11"/>
    <w:rsid w:val="00A533EE"/>
    <w:rsid w:val="00A536C1"/>
    <w:rsid w:val="00A536CD"/>
    <w:rsid w:val="00A5404F"/>
    <w:rsid w:val="00A547C0"/>
    <w:rsid w:val="00A548CA"/>
    <w:rsid w:val="00A54A4A"/>
    <w:rsid w:val="00A54C23"/>
    <w:rsid w:val="00A54EAD"/>
    <w:rsid w:val="00A550F5"/>
    <w:rsid w:val="00A553E8"/>
    <w:rsid w:val="00A5545C"/>
    <w:rsid w:val="00A5547E"/>
    <w:rsid w:val="00A554A6"/>
    <w:rsid w:val="00A5559B"/>
    <w:rsid w:val="00A55B15"/>
    <w:rsid w:val="00A55D85"/>
    <w:rsid w:val="00A561AD"/>
    <w:rsid w:val="00A56555"/>
    <w:rsid w:val="00A571EE"/>
    <w:rsid w:val="00A57929"/>
    <w:rsid w:val="00A57A25"/>
    <w:rsid w:val="00A57BFC"/>
    <w:rsid w:val="00A600E5"/>
    <w:rsid w:val="00A600EF"/>
    <w:rsid w:val="00A60155"/>
    <w:rsid w:val="00A6019A"/>
    <w:rsid w:val="00A60374"/>
    <w:rsid w:val="00A605E7"/>
    <w:rsid w:val="00A60CCB"/>
    <w:rsid w:val="00A60DA6"/>
    <w:rsid w:val="00A6178D"/>
    <w:rsid w:val="00A61F56"/>
    <w:rsid w:val="00A632B0"/>
    <w:rsid w:val="00A638BA"/>
    <w:rsid w:val="00A63943"/>
    <w:rsid w:val="00A63FE4"/>
    <w:rsid w:val="00A64189"/>
    <w:rsid w:val="00A643FA"/>
    <w:rsid w:val="00A64999"/>
    <w:rsid w:val="00A65D49"/>
    <w:rsid w:val="00A66844"/>
    <w:rsid w:val="00A66A32"/>
    <w:rsid w:val="00A67CB4"/>
    <w:rsid w:val="00A67EF5"/>
    <w:rsid w:val="00A67FA9"/>
    <w:rsid w:val="00A70024"/>
    <w:rsid w:val="00A700A6"/>
    <w:rsid w:val="00A7021D"/>
    <w:rsid w:val="00A70406"/>
    <w:rsid w:val="00A7058E"/>
    <w:rsid w:val="00A70815"/>
    <w:rsid w:val="00A70C09"/>
    <w:rsid w:val="00A715F7"/>
    <w:rsid w:val="00A71984"/>
    <w:rsid w:val="00A71D56"/>
    <w:rsid w:val="00A73483"/>
    <w:rsid w:val="00A7360E"/>
    <w:rsid w:val="00A7373D"/>
    <w:rsid w:val="00A7420D"/>
    <w:rsid w:val="00A74329"/>
    <w:rsid w:val="00A74549"/>
    <w:rsid w:val="00A74A79"/>
    <w:rsid w:val="00A755AF"/>
    <w:rsid w:val="00A75962"/>
    <w:rsid w:val="00A75CF4"/>
    <w:rsid w:val="00A76256"/>
    <w:rsid w:val="00A766F1"/>
    <w:rsid w:val="00A76D7C"/>
    <w:rsid w:val="00A7707A"/>
    <w:rsid w:val="00A775A8"/>
    <w:rsid w:val="00A77743"/>
    <w:rsid w:val="00A77FE9"/>
    <w:rsid w:val="00A804B4"/>
    <w:rsid w:val="00A80885"/>
    <w:rsid w:val="00A809A9"/>
    <w:rsid w:val="00A80CC6"/>
    <w:rsid w:val="00A8124A"/>
    <w:rsid w:val="00A8142C"/>
    <w:rsid w:val="00A81AA0"/>
    <w:rsid w:val="00A81EFA"/>
    <w:rsid w:val="00A81F71"/>
    <w:rsid w:val="00A824D5"/>
    <w:rsid w:val="00A825CB"/>
    <w:rsid w:val="00A8263B"/>
    <w:rsid w:val="00A8296F"/>
    <w:rsid w:val="00A831D6"/>
    <w:rsid w:val="00A83298"/>
    <w:rsid w:val="00A83AB7"/>
    <w:rsid w:val="00A84697"/>
    <w:rsid w:val="00A84871"/>
    <w:rsid w:val="00A84A72"/>
    <w:rsid w:val="00A84C93"/>
    <w:rsid w:val="00A84F9C"/>
    <w:rsid w:val="00A85128"/>
    <w:rsid w:val="00A851DF"/>
    <w:rsid w:val="00A85311"/>
    <w:rsid w:val="00A857DF"/>
    <w:rsid w:val="00A85900"/>
    <w:rsid w:val="00A8595B"/>
    <w:rsid w:val="00A85B20"/>
    <w:rsid w:val="00A85C79"/>
    <w:rsid w:val="00A8624B"/>
    <w:rsid w:val="00A86564"/>
    <w:rsid w:val="00A866C8"/>
    <w:rsid w:val="00A86FA2"/>
    <w:rsid w:val="00A87240"/>
    <w:rsid w:val="00A87461"/>
    <w:rsid w:val="00A87D8E"/>
    <w:rsid w:val="00A9052B"/>
    <w:rsid w:val="00A9094A"/>
    <w:rsid w:val="00A90D4F"/>
    <w:rsid w:val="00A91358"/>
    <w:rsid w:val="00A91443"/>
    <w:rsid w:val="00A916C7"/>
    <w:rsid w:val="00A916E2"/>
    <w:rsid w:val="00A91DD0"/>
    <w:rsid w:val="00A91EA9"/>
    <w:rsid w:val="00A91FA7"/>
    <w:rsid w:val="00A9213E"/>
    <w:rsid w:val="00A92BD1"/>
    <w:rsid w:val="00A92BE6"/>
    <w:rsid w:val="00A92D52"/>
    <w:rsid w:val="00A9313E"/>
    <w:rsid w:val="00A931ED"/>
    <w:rsid w:val="00A934EC"/>
    <w:rsid w:val="00A93540"/>
    <w:rsid w:val="00A9355E"/>
    <w:rsid w:val="00A93722"/>
    <w:rsid w:val="00A93748"/>
    <w:rsid w:val="00A94286"/>
    <w:rsid w:val="00A943A1"/>
    <w:rsid w:val="00A94434"/>
    <w:rsid w:val="00A94F43"/>
    <w:rsid w:val="00A94FCC"/>
    <w:rsid w:val="00A953E7"/>
    <w:rsid w:val="00A955EB"/>
    <w:rsid w:val="00A95E08"/>
    <w:rsid w:val="00A95EAF"/>
    <w:rsid w:val="00A95EDD"/>
    <w:rsid w:val="00A960C9"/>
    <w:rsid w:val="00A963E6"/>
    <w:rsid w:val="00A965D6"/>
    <w:rsid w:val="00A96B0D"/>
    <w:rsid w:val="00A96E34"/>
    <w:rsid w:val="00A970EB"/>
    <w:rsid w:val="00A9730C"/>
    <w:rsid w:val="00A97577"/>
    <w:rsid w:val="00A97AA3"/>
    <w:rsid w:val="00AA00A4"/>
    <w:rsid w:val="00AA143F"/>
    <w:rsid w:val="00AA1E38"/>
    <w:rsid w:val="00AA27DE"/>
    <w:rsid w:val="00AA2C80"/>
    <w:rsid w:val="00AA2CEB"/>
    <w:rsid w:val="00AA36AC"/>
    <w:rsid w:val="00AA3A0C"/>
    <w:rsid w:val="00AA3C8F"/>
    <w:rsid w:val="00AA4C95"/>
    <w:rsid w:val="00AA4D54"/>
    <w:rsid w:val="00AA52A7"/>
    <w:rsid w:val="00AA53B0"/>
    <w:rsid w:val="00AA53B9"/>
    <w:rsid w:val="00AA55BD"/>
    <w:rsid w:val="00AA5874"/>
    <w:rsid w:val="00AA59A5"/>
    <w:rsid w:val="00AA618D"/>
    <w:rsid w:val="00AA6F17"/>
    <w:rsid w:val="00AA7388"/>
    <w:rsid w:val="00AA7505"/>
    <w:rsid w:val="00AA768F"/>
    <w:rsid w:val="00AA784D"/>
    <w:rsid w:val="00AA795C"/>
    <w:rsid w:val="00AA7AF6"/>
    <w:rsid w:val="00AB02FC"/>
    <w:rsid w:val="00AB0E36"/>
    <w:rsid w:val="00AB0EE5"/>
    <w:rsid w:val="00AB0FCC"/>
    <w:rsid w:val="00AB1182"/>
    <w:rsid w:val="00AB1429"/>
    <w:rsid w:val="00AB1730"/>
    <w:rsid w:val="00AB1737"/>
    <w:rsid w:val="00AB1AE9"/>
    <w:rsid w:val="00AB1B29"/>
    <w:rsid w:val="00AB1BCD"/>
    <w:rsid w:val="00AB1BCF"/>
    <w:rsid w:val="00AB1E65"/>
    <w:rsid w:val="00AB267B"/>
    <w:rsid w:val="00AB295E"/>
    <w:rsid w:val="00AB2DF1"/>
    <w:rsid w:val="00AB35E0"/>
    <w:rsid w:val="00AB38F7"/>
    <w:rsid w:val="00AB39AD"/>
    <w:rsid w:val="00AB3C9A"/>
    <w:rsid w:val="00AB3E84"/>
    <w:rsid w:val="00AB3F28"/>
    <w:rsid w:val="00AB446B"/>
    <w:rsid w:val="00AB4875"/>
    <w:rsid w:val="00AB5117"/>
    <w:rsid w:val="00AB65D8"/>
    <w:rsid w:val="00AB6790"/>
    <w:rsid w:val="00AB6C49"/>
    <w:rsid w:val="00AB72CA"/>
    <w:rsid w:val="00AB75E1"/>
    <w:rsid w:val="00AB786E"/>
    <w:rsid w:val="00AB79B4"/>
    <w:rsid w:val="00AC02A1"/>
    <w:rsid w:val="00AC03ED"/>
    <w:rsid w:val="00AC0604"/>
    <w:rsid w:val="00AC0B21"/>
    <w:rsid w:val="00AC1BF5"/>
    <w:rsid w:val="00AC1EF8"/>
    <w:rsid w:val="00AC1F69"/>
    <w:rsid w:val="00AC2025"/>
    <w:rsid w:val="00AC22A0"/>
    <w:rsid w:val="00AC2340"/>
    <w:rsid w:val="00AC2827"/>
    <w:rsid w:val="00AC3505"/>
    <w:rsid w:val="00AC37FB"/>
    <w:rsid w:val="00AC41F6"/>
    <w:rsid w:val="00AC46CF"/>
    <w:rsid w:val="00AC5477"/>
    <w:rsid w:val="00AC5963"/>
    <w:rsid w:val="00AC5CF8"/>
    <w:rsid w:val="00AC6127"/>
    <w:rsid w:val="00AC664B"/>
    <w:rsid w:val="00AC6CBC"/>
    <w:rsid w:val="00AC70FE"/>
    <w:rsid w:val="00AC765A"/>
    <w:rsid w:val="00AC7C78"/>
    <w:rsid w:val="00AC7E1D"/>
    <w:rsid w:val="00AD0589"/>
    <w:rsid w:val="00AD0663"/>
    <w:rsid w:val="00AD0837"/>
    <w:rsid w:val="00AD097D"/>
    <w:rsid w:val="00AD157D"/>
    <w:rsid w:val="00AD1B83"/>
    <w:rsid w:val="00AD21AB"/>
    <w:rsid w:val="00AD2763"/>
    <w:rsid w:val="00AD29B8"/>
    <w:rsid w:val="00AD2B34"/>
    <w:rsid w:val="00AD34E5"/>
    <w:rsid w:val="00AD356D"/>
    <w:rsid w:val="00AD368F"/>
    <w:rsid w:val="00AD38D9"/>
    <w:rsid w:val="00AD3DE3"/>
    <w:rsid w:val="00AD500B"/>
    <w:rsid w:val="00AD57BE"/>
    <w:rsid w:val="00AD5AFB"/>
    <w:rsid w:val="00AD6FC4"/>
    <w:rsid w:val="00AD7394"/>
    <w:rsid w:val="00AD73D6"/>
    <w:rsid w:val="00AD75D2"/>
    <w:rsid w:val="00AD7DFB"/>
    <w:rsid w:val="00AD7FCF"/>
    <w:rsid w:val="00AE0F0F"/>
    <w:rsid w:val="00AE109E"/>
    <w:rsid w:val="00AE118B"/>
    <w:rsid w:val="00AE15F2"/>
    <w:rsid w:val="00AE1815"/>
    <w:rsid w:val="00AE1870"/>
    <w:rsid w:val="00AE1956"/>
    <w:rsid w:val="00AE1A98"/>
    <w:rsid w:val="00AE1C13"/>
    <w:rsid w:val="00AE1F85"/>
    <w:rsid w:val="00AE2600"/>
    <w:rsid w:val="00AE2F2C"/>
    <w:rsid w:val="00AE32B7"/>
    <w:rsid w:val="00AE3449"/>
    <w:rsid w:val="00AE3569"/>
    <w:rsid w:val="00AE3646"/>
    <w:rsid w:val="00AE36CC"/>
    <w:rsid w:val="00AE382D"/>
    <w:rsid w:val="00AE3A6A"/>
    <w:rsid w:val="00AE3C28"/>
    <w:rsid w:val="00AE427E"/>
    <w:rsid w:val="00AE4369"/>
    <w:rsid w:val="00AE44CE"/>
    <w:rsid w:val="00AE48B2"/>
    <w:rsid w:val="00AE48BA"/>
    <w:rsid w:val="00AE4CE4"/>
    <w:rsid w:val="00AE540F"/>
    <w:rsid w:val="00AE62B2"/>
    <w:rsid w:val="00AE66F4"/>
    <w:rsid w:val="00AE6A1A"/>
    <w:rsid w:val="00AE6D0A"/>
    <w:rsid w:val="00AE7053"/>
    <w:rsid w:val="00AE73F8"/>
    <w:rsid w:val="00AE746B"/>
    <w:rsid w:val="00AE77B7"/>
    <w:rsid w:val="00AE7D1B"/>
    <w:rsid w:val="00AF0A4D"/>
    <w:rsid w:val="00AF1230"/>
    <w:rsid w:val="00AF1580"/>
    <w:rsid w:val="00AF1FA5"/>
    <w:rsid w:val="00AF2134"/>
    <w:rsid w:val="00AF2563"/>
    <w:rsid w:val="00AF2569"/>
    <w:rsid w:val="00AF2685"/>
    <w:rsid w:val="00AF2CE3"/>
    <w:rsid w:val="00AF34DD"/>
    <w:rsid w:val="00AF3B81"/>
    <w:rsid w:val="00AF4731"/>
    <w:rsid w:val="00AF4BDD"/>
    <w:rsid w:val="00AF50EF"/>
    <w:rsid w:val="00AF5245"/>
    <w:rsid w:val="00AF5813"/>
    <w:rsid w:val="00AF5AB4"/>
    <w:rsid w:val="00AF5B96"/>
    <w:rsid w:val="00AF5BFE"/>
    <w:rsid w:val="00AF5E92"/>
    <w:rsid w:val="00AF5F2B"/>
    <w:rsid w:val="00AF6213"/>
    <w:rsid w:val="00AF63F1"/>
    <w:rsid w:val="00AF6851"/>
    <w:rsid w:val="00AF6A9F"/>
    <w:rsid w:val="00AF6D53"/>
    <w:rsid w:val="00AF72AA"/>
    <w:rsid w:val="00AF7540"/>
    <w:rsid w:val="00AF7FCB"/>
    <w:rsid w:val="00B00614"/>
    <w:rsid w:val="00B00B91"/>
    <w:rsid w:val="00B00E23"/>
    <w:rsid w:val="00B00F05"/>
    <w:rsid w:val="00B01326"/>
    <w:rsid w:val="00B01542"/>
    <w:rsid w:val="00B015E0"/>
    <w:rsid w:val="00B01B58"/>
    <w:rsid w:val="00B0249C"/>
    <w:rsid w:val="00B02885"/>
    <w:rsid w:val="00B029D9"/>
    <w:rsid w:val="00B03478"/>
    <w:rsid w:val="00B03581"/>
    <w:rsid w:val="00B03D54"/>
    <w:rsid w:val="00B03EBA"/>
    <w:rsid w:val="00B03EDC"/>
    <w:rsid w:val="00B03FCA"/>
    <w:rsid w:val="00B043D1"/>
    <w:rsid w:val="00B0460A"/>
    <w:rsid w:val="00B05578"/>
    <w:rsid w:val="00B0573C"/>
    <w:rsid w:val="00B05CF1"/>
    <w:rsid w:val="00B05E0C"/>
    <w:rsid w:val="00B06072"/>
    <w:rsid w:val="00B06506"/>
    <w:rsid w:val="00B072A5"/>
    <w:rsid w:val="00B074A7"/>
    <w:rsid w:val="00B0792D"/>
    <w:rsid w:val="00B1042D"/>
    <w:rsid w:val="00B1064B"/>
    <w:rsid w:val="00B10862"/>
    <w:rsid w:val="00B11B1B"/>
    <w:rsid w:val="00B11F59"/>
    <w:rsid w:val="00B125E2"/>
    <w:rsid w:val="00B12CCF"/>
    <w:rsid w:val="00B1339E"/>
    <w:rsid w:val="00B13822"/>
    <w:rsid w:val="00B13C4B"/>
    <w:rsid w:val="00B13E83"/>
    <w:rsid w:val="00B13ECE"/>
    <w:rsid w:val="00B14115"/>
    <w:rsid w:val="00B143C9"/>
    <w:rsid w:val="00B14843"/>
    <w:rsid w:val="00B14976"/>
    <w:rsid w:val="00B14F7C"/>
    <w:rsid w:val="00B1500C"/>
    <w:rsid w:val="00B156D0"/>
    <w:rsid w:val="00B15AD2"/>
    <w:rsid w:val="00B15F17"/>
    <w:rsid w:val="00B1636F"/>
    <w:rsid w:val="00B16475"/>
    <w:rsid w:val="00B16DFD"/>
    <w:rsid w:val="00B16E1E"/>
    <w:rsid w:val="00B16F8F"/>
    <w:rsid w:val="00B16FB9"/>
    <w:rsid w:val="00B17299"/>
    <w:rsid w:val="00B173A8"/>
    <w:rsid w:val="00B17C09"/>
    <w:rsid w:val="00B20189"/>
    <w:rsid w:val="00B2020C"/>
    <w:rsid w:val="00B20345"/>
    <w:rsid w:val="00B207E7"/>
    <w:rsid w:val="00B2089F"/>
    <w:rsid w:val="00B20B8D"/>
    <w:rsid w:val="00B2129F"/>
    <w:rsid w:val="00B2166D"/>
    <w:rsid w:val="00B21A8C"/>
    <w:rsid w:val="00B21CB9"/>
    <w:rsid w:val="00B21F37"/>
    <w:rsid w:val="00B226C2"/>
    <w:rsid w:val="00B227E7"/>
    <w:rsid w:val="00B22A88"/>
    <w:rsid w:val="00B22F1B"/>
    <w:rsid w:val="00B22F51"/>
    <w:rsid w:val="00B22FD3"/>
    <w:rsid w:val="00B232DA"/>
    <w:rsid w:val="00B23757"/>
    <w:rsid w:val="00B24356"/>
    <w:rsid w:val="00B24679"/>
    <w:rsid w:val="00B247E6"/>
    <w:rsid w:val="00B24F0A"/>
    <w:rsid w:val="00B2532B"/>
    <w:rsid w:val="00B253FA"/>
    <w:rsid w:val="00B25445"/>
    <w:rsid w:val="00B254C1"/>
    <w:rsid w:val="00B25894"/>
    <w:rsid w:val="00B25B92"/>
    <w:rsid w:val="00B25B94"/>
    <w:rsid w:val="00B25BA9"/>
    <w:rsid w:val="00B25C64"/>
    <w:rsid w:val="00B25F0D"/>
    <w:rsid w:val="00B260E0"/>
    <w:rsid w:val="00B262C8"/>
    <w:rsid w:val="00B2691A"/>
    <w:rsid w:val="00B26B9D"/>
    <w:rsid w:val="00B27164"/>
    <w:rsid w:val="00B27799"/>
    <w:rsid w:val="00B2779C"/>
    <w:rsid w:val="00B27DB4"/>
    <w:rsid w:val="00B30434"/>
    <w:rsid w:val="00B304A2"/>
    <w:rsid w:val="00B3064A"/>
    <w:rsid w:val="00B307D8"/>
    <w:rsid w:val="00B30960"/>
    <w:rsid w:val="00B30DF0"/>
    <w:rsid w:val="00B3114E"/>
    <w:rsid w:val="00B318D5"/>
    <w:rsid w:val="00B31E5B"/>
    <w:rsid w:val="00B32454"/>
    <w:rsid w:val="00B32B13"/>
    <w:rsid w:val="00B32FB5"/>
    <w:rsid w:val="00B332AA"/>
    <w:rsid w:val="00B33880"/>
    <w:rsid w:val="00B33F93"/>
    <w:rsid w:val="00B34073"/>
    <w:rsid w:val="00B34112"/>
    <w:rsid w:val="00B342FE"/>
    <w:rsid w:val="00B345C8"/>
    <w:rsid w:val="00B34945"/>
    <w:rsid w:val="00B34B6B"/>
    <w:rsid w:val="00B34C8F"/>
    <w:rsid w:val="00B34DD4"/>
    <w:rsid w:val="00B354D4"/>
    <w:rsid w:val="00B357B1"/>
    <w:rsid w:val="00B35910"/>
    <w:rsid w:val="00B359FC"/>
    <w:rsid w:val="00B35C8A"/>
    <w:rsid w:val="00B35E42"/>
    <w:rsid w:val="00B36200"/>
    <w:rsid w:val="00B36586"/>
    <w:rsid w:val="00B36B64"/>
    <w:rsid w:val="00B36FCF"/>
    <w:rsid w:val="00B37A23"/>
    <w:rsid w:val="00B37F03"/>
    <w:rsid w:val="00B4029B"/>
    <w:rsid w:val="00B404E9"/>
    <w:rsid w:val="00B40546"/>
    <w:rsid w:val="00B406A3"/>
    <w:rsid w:val="00B407BE"/>
    <w:rsid w:val="00B40C90"/>
    <w:rsid w:val="00B410B3"/>
    <w:rsid w:val="00B418DC"/>
    <w:rsid w:val="00B4194A"/>
    <w:rsid w:val="00B42105"/>
    <w:rsid w:val="00B4222D"/>
    <w:rsid w:val="00B424C5"/>
    <w:rsid w:val="00B42540"/>
    <w:rsid w:val="00B42BA0"/>
    <w:rsid w:val="00B42F07"/>
    <w:rsid w:val="00B43578"/>
    <w:rsid w:val="00B438BE"/>
    <w:rsid w:val="00B4393E"/>
    <w:rsid w:val="00B44058"/>
    <w:rsid w:val="00B4414D"/>
    <w:rsid w:val="00B4476E"/>
    <w:rsid w:val="00B44C42"/>
    <w:rsid w:val="00B44DB1"/>
    <w:rsid w:val="00B44EFF"/>
    <w:rsid w:val="00B45116"/>
    <w:rsid w:val="00B452EF"/>
    <w:rsid w:val="00B45393"/>
    <w:rsid w:val="00B4565C"/>
    <w:rsid w:val="00B45DE8"/>
    <w:rsid w:val="00B46308"/>
    <w:rsid w:val="00B466A2"/>
    <w:rsid w:val="00B46D27"/>
    <w:rsid w:val="00B47047"/>
    <w:rsid w:val="00B4794F"/>
    <w:rsid w:val="00B47A65"/>
    <w:rsid w:val="00B5030A"/>
    <w:rsid w:val="00B503CE"/>
    <w:rsid w:val="00B504EE"/>
    <w:rsid w:val="00B51287"/>
    <w:rsid w:val="00B5140A"/>
    <w:rsid w:val="00B51764"/>
    <w:rsid w:val="00B51F41"/>
    <w:rsid w:val="00B523EA"/>
    <w:rsid w:val="00B5311F"/>
    <w:rsid w:val="00B53902"/>
    <w:rsid w:val="00B54307"/>
    <w:rsid w:val="00B54456"/>
    <w:rsid w:val="00B54A0D"/>
    <w:rsid w:val="00B5511F"/>
    <w:rsid w:val="00B55939"/>
    <w:rsid w:val="00B55FD2"/>
    <w:rsid w:val="00B56215"/>
    <w:rsid w:val="00B56447"/>
    <w:rsid w:val="00B5681E"/>
    <w:rsid w:val="00B56834"/>
    <w:rsid w:val="00B56DF9"/>
    <w:rsid w:val="00B573E7"/>
    <w:rsid w:val="00B604D1"/>
    <w:rsid w:val="00B60818"/>
    <w:rsid w:val="00B609D0"/>
    <w:rsid w:val="00B60B71"/>
    <w:rsid w:val="00B60F07"/>
    <w:rsid w:val="00B60F3F"/>
    <w:rsid w:val="00B614D9"/>
    <w:rsid w:val="00B6196E"/>
    <w:rsid w:val="00B61A9D"/>
    <w:rsid w:val="00B61CFA"/>
    <w:rsid w:val="00B621E1"/>
    <w:rsid w:val="00B621F7"/>
    <w:rsid w:val="00B62F3E"/>
    <w:rsid w:val="00B63D92"/>
    <w:rsid w:val="00B65060"/>
    <w:rsid w:val="00B6550D"/>
    <w:rsid w:val="00B659D9"/>
    <w:rsid w:val="00B65A3C"/>
    <w:rsid w:val="00B66803"/>
    <w:rsid w:val="00B66B36"/>
    <w:rsid w:val="00B67094"/>
    <w:rsid w:val="00B675C1"/>
    <w:rsid w:val="00B7013B"/>
    <w:rsid w:val="00B7066F"/>
    <w:rsid w:val="00B70937"/>
    <w:rsid w:val="00B710FB"/>
    <w:rsid w:val="00B71200"/>
    <w:rsid w:val="00B7129B"/>
    <w:rsid w:val="00B712B5"/>
    <w:rsid w:val="00B712C1"/>
    <w:rsid w:val="00B714FF"/>
    <w:rsid w:val="00B7159B"/>
    <w:rsid w:val="00B715AF"/>
    <w:rsid w:val="00B71612"/>
    <w:rsid w:val="00B71CA3"/>
    <w:rsid w:val="00B71D17"/>
    <w:rsid w:val="00B72018"/>
    <w:rsid w:val="00B72678"/>
    <w:rsid w:val="00B727D4"/>
    <w:rsid w:val="00B7376B"/>
    <w:rsid w:val="00B73E16"/>
    <w:rsid w:val="00B7474B"/>
    <w:rsid w:val="00B74E4E"/>
    <w:rsid w:val="00B75292"/>
    <w:rsid w:val="00B75860"/>
    <w:rsid w:val="00B7596A"/>
    <w:rsid w:val="00B75ADC"/>
    <w:rsid w:val="00B75F03"/>
    <w:rsid w:val="00B763EC"/>
    <w:rsid w:val="00B76F84"/>
    <w:rsid w:val="00B776EB"/>
    <w:rsid w:val="00B77784"/>
    <w:rsid w:val="00B77905"/>
    <w:rsid w:val="00B77917"/>
    <w:rsid w:val="00B77C02"/>
    <w:rsid w:val="00B77F27"/>
    <w:rsid w:val="00B80C45"/>
    <w:rsid w:val="00B80CD9"/>
    <w:rsid w:val="00B80ECA"/>
    <w:rsid w:val="00B8129F"/>
    <w:rsid w:val="00B8145E"/>
    <w:rsid w:val="00B824FB"/>
    <w:rsid w:val="00B82501"/>
    <w:rsid w:val="00B82E73"/>
    <w:rsid w:val="00B82EA3"/>
    <w:rsid w:val="00B83101"/>
    <w:rsid w:val="00B837E2"/>
    <w:rsid w:val="00B84538"/>
    <w:rsid w:val="00B846E9"/>
    <w:rsid w:val="00B84FE0"/>
    <w:rsid w:val="00B851DB"/>
    <w:rsid w:val="00B8529B"/>
    <w:rsid w:val="00B856BD"/>
    <w:rsid w:val="00B85B02"/>
    <w:rsid w:val="00B85E83"/>
    <w:rsid w:val="00B8640C"/>
    <w:rsid w:val="00B8671A"/>
    <w:rsid w:val="00B868D3"/>
    <w:rsid w:val="00B86983"/>
    <w:rsid w:val="00B86EBC"/>
    <w:rsid w:val="00B873F5"/>
    <w:rsid w:val="00B87429"/>
    <w:rsid w:val="00B874D8"/>
    <w:rsid w:val="00B87565"/>
    <w:rsid w:val="00B87570"/>
    <w:rsid w:val="00B877F1"/>
    <w:rsid w:val="00B87B4E"/>
    <w:rsid w:val="00B90ACE"/>
    <w:rsid w:val="00B90E35"/>
    <w:rsid w:val="00B911CE"/>
    <w:rsid w:val="00B9136D"/>
    <w:rsid w:val="00B91374"/>
    <w:rsid w:val="00B91790"/>
    <w:rsid w:val="00B91B34"/>
    <w:rsid w:val="00B91B52"/>
    <w:rsid w:val="00B91C78"/>
    <w:rsid w:val="00B9207D"/>
    <w:rsid w:val="00B9226C"/>
    <w:rsid w:val="00B923C4"/>
    <w:rsid w:val="00B92529"/>
    <w:rsid w:val="00B92E28"/>
    <w:rsid w:val="00B93206"/>
    <w:rsid w:val="00B9368E"/>
    <w:rsid w:val="00B93D10"/>
    <w:rsid w:val="00B94655"/>
    <w:rsid w:val="00B9499F"/>
    <w:rsid w:val="00B94EBD"/>
    <w:rsid w:val="00B9535D"/>
    <w:rsid w:val="00B956E6"/>
    <w:rsid w:val="00B9575C"/>
    <w:rsid w:val="00B95D31"/>
    <w:rsid w:val="00B96140"/>
    <w:rsid w:val="00B9644C"/>
    <w:rsid w:val="00B96560"/>
    <w:rsid w:val="00B966F6"/>
    <w:rsid w:val="00B96871"/>
    <w:rsid w:val="00B9687C"/>
    <w:rsid w:val="00B96ABE"/>
    <w:rsid w:val="00B96DE0"/>
    <w:rsid w:val="00B97430"/>
    <w:rsid w:val="00B977EA"/>
    <w:rsid w:val="00B97CB4"/>
    <w:rsid w:val="00BA0424"/>
    <w:rsid w:val="00BA0611"/>
    <w:rsid w:val="00BA0FA1"/>
    <w:rsid w:val="00BA169E"/>
    <w:rsid w:val="00BA1F83"/>
    <w:rsid w:val="00BA2D90"/>
    <w:rsid w:val="00BA2D98"/>
    <w:rsid w:val="00BA2F98"/>
    <w:rsid w:val="00BA3B60"/>
    <w:rsid w:val="00BA4ACD"/>
    <w:rsid w:val="00BA4BBF"/>
    <w:rsid w:val="00BA4BD7"/>
    <w:rsid w:val="00BA4CC8"/>
    <w:rsid w:val="00BA5C7D"/>
    <w:rsid w:val="00BA5D01"/>
    <w:rsid w:val="00BA635E"/>
    <w:rsid w:val="00BA69A2"/>
    <w:rsid w:val="00BA6CFF"/>
    <w:rsid w:val="00BA6E11"/>
    <w:rsid w:val="00BA7243"/>
    <w:rsid w:val="00BA72E6"/>
    <w:rsid w:val="00BA7A41"/>
    <w:rsid w:val="00BA7EFC"/>
    <w:rsid w:val="00BB00D6"/>
    <w:rsid w:val="00BB1372"/>
    <w:rsid w:val="00BB17BA"/>
    <w:rsid w:val="00BB18DC"/>
    <w:rsid w:val="00BB18F4"/>
    <w:rsid w:val="00BB196D"/>
    <w:rsid w:val="00BB197F"/>
    <w:rsid w:val="00BB19F6"/>
    <w:rsid w:val="00BB1A4A"/>
    <w:rsid w:val="00BB1C8E"/>
    <w:rsid w:val="00BB2547"/>
    <w:rsid w:val="00BB257F"/>
    <w:rsid w:val="00BB296B"/>
    <w:rsid w:val="00BB31A1"/>
    <w:rsid w:val="00BB330A"/>
    <w:rsid w:val="00BB36E3"/>
    <w:rsid w:val="00BB401E"/>
    <w:rsid w:val="00BB49C5"/>
    <w:rsid w:val="00BB4F2E"/>
    <w:rsid w:val="00BB5899"/>
    <w:rsid w:val="00BB5C06"/>
    <w:rsid w:val="00BB5C18"/>
    <w:rsid w:val="00BB607E"/>
    <w:rsid w:val="00BB66E4"/>
    <w:rsid w:val="00BB66FB"/>
    <w:rsid w:val="00BB6756"/>
    <w:rsid w:val="00BB6798"/>
    <w:rsid w:val="00BB778B"/>
    <w:rsid w:val="00BB77FB"/>
    <w:rsid w:val="00BB7953"/>
    <w:rsid w:val="00BB7B92"/>
    <w:rsid w:val="00BB7BDD"/>
    <w:rsid w:val="00BC018D"/>
    <w:rsid w:val="00BC084C"/>
    <w:rsid w:val="00BC0C56"/>
    <w:rsid w:val="00BC0E52"/>
    <w:rsid w:val="00BC135E"/>
    <w:rsid w:val="00BC1400"/>
    <w:rsid w:val="00BC1B54"/>
    <w:rsid w:val="00BC1D79"/>
    <w:rsid w:val="00BC1E80"/>
    <w:rsid w:val="00BC1EF2"/>
    <w:rsid w:val="00BC2405"/>
    <w:rsid w:val="00BC26A0"/>
    <w:rsid w:val="00BC2A80"/>
    <w:rsid w:val="00BC2E1A"/>
    <w:rsid w:val="00BC2EB2"/>
    <w:rsid w:val="00BC3026"/>
    <w:rsid w:val="00BC31C0"/>
    <w:rsid w:val="00BC3615"/>
    <w:rsid w:val="00BC3C1E"/>
    <w:rsid w:val="00BC4123"/>
    <w:rsid w:val="00BC4907"/>
    <w:rsid w:val="00BC504C"/>
    <w:rsid w:val="00BC518B"/>
    <w:rsid w:val="00BC521A"/>
    <w:rsid w:val="00BC554E"/>
    <w:rsid w:val="00BC6369"/>
    <w:rsid w:val="00BC69C7"/>
    <w:rsid w:val="00BC6C93"/>
    <w:rsid w:val="00BC6FAF"/>
    <w:rsid w:val="00BC6FDE"/>
    <w:rsid w:val="00BC724B"/>
    <w:rsid w:val="00BC77FD"/>
    <w:rsid w:val="00BD0A5F"/>
    <w:rsid w:val="00BD0BC4"/>
    <w:rsid w:val="00BD14F9"/>
    <w:rsid w:val="00BD18E3"/>
    <w:rsid w:val="00BD1C2D"/>
    <w:rsid w:val="00BD2EBC"/>
    <w:rsid w:val="00BD329B"/>
    <w:rsid w:val="00BD447C"/>
    <w:rsid w:val="00BD4979"/>
    <w:rsid w:val="00BD498A"/>
    <w:rsid w:val="00BD4C76"/>
    <w:rsid w:val="00BD4C92"/>
    <w:rsid w:val="00BD5295"/>
    <w:rsid w:val="00BD5626"/>
    <w:rsid w:val="00BD5B2D"/>
    <w:rsid w:val="00BD5B7D"/>
    <w:rsid w:val="00BD5D84"/>
    <w:rsid w:val="00BD5DC4"/>
    <w:rsid w:val="00BD60A6"/>
    <w:rsid w:val="00BD60C4"/>
    <w:rsid w:val="00BD626E"/>
    <w:rsid w:val="00BD7227"/>
    <w:rsid w:val="00BE0318"/>
    <w:rsid w:val="00BE0AE0"/>
    <w:rsid w:val="00BE15C3"/>
    <w:rsid w:val="00BE174F"/>
    <w:rsid w:val="00BE1D97"/>
    <w:rsid w:val="00BE1E68"/>
    <w:rsid w:val="00BE1E9B"/>
    <w:rsid w:val="00BE2174"/>
    <w:rsid w:val="00BE2216"/>
    <w:rsid w:val="00BE2BD3"/>
    <w:rsid w:val="00BE2CAC"/>
    <w:rsid w:val="00BE2DD8"/>
    <w:rsid w:val="00BE347D"/>
    <w:rsid w:val="00BE3703"/>
    <w:rsid w:val="00BE37BB"/>
    <w:rsid w:val="00BE3A32"/>
    <w:rsid w:val="00BE3C76"/>
    <w:rsid w:val="00BE3E1D"/>
    <w:rsid w:val="00BE3F6B"/>
    <w:rsid w:val="00BE46A2"/>
    <w:rsid w:val="00BE4DBE"/>
    <w:rsid w:val="00BE4FE4"/>
    <w:rsid w:val="00BE5082"/>
    <w:rsid w:val="00BE509A"/>
    <w:rsid w:val="00BE511D"/>
    <w:rsid w:val="00BE6B7A"/>
    <w:rsid w:val="00BE6F0D"/>
    <w:rsid w:val="00BE6FEB"/>
    <w:rsid w:val="00BE74DB"/>
    <w:rsid w:val="00BE7DD8"/>
    <w:rsid w:val="00BF0594"/>
    <w:rsid w:val="00BF074B"/>
    <w:rsid w:val="00BF07C0"/>
    <w:rsid w:val="00BF173E"/>
    <w:rsid w:val="00BF1A9C"/>
    <w:rsid w:val="00BF30F3"/>
    <w:rsid w:val="00BF3220"/>
    <w:rsid w:val="00BF41AA"/>
    <w:rsid w:val="00BF4371"/>
    <w:rsid w:val="00BF4C60"/>
    <w:rsid w:val="00BF4EFC"/>
    <w:rsid w:val="00BF5597"/>
    <w:rsid w:val="00BF564A"/>
    <w:rsid w:val="00BF59A6"/>
    <w:rsid w:val="00BF5CA0"/>
    <w:rsid w:val="00BF6151"/>
    <w:rsid w:val="00BF62B0"/>
    <w:rsid w:val="00BF6649"/>
    <w:rsid w:val="00BF6BEB"/>
    <w:rsid w:val="00BF6FBD"/>
    <w:rsid w:val="00BF70F2"/>
    <w:rsid w:val="00BF746E"/>
    <w:rsid w:val="00BF7D36"/>
    <w:rsid w:val="00C00296"/>
    <w:rsid w:val="00C00659"/>
    <w:rsid w:val="00C00C3A"/>
    <w:rsid w:val="00C00D95"/>
    <w:rsid w:val="00C00FB2"/>
    <w:rsid w:val="00C021E7"/>
    <w:rsid w:val="00C02254"/>
    <w:rsid w:val="00C024E0"/>
    <w:rsid w:val="00C027B9"/>
    <w:rsid w:val="00C0284B"/>
    <w:rsid w:val="00C02A02"/>
    <w:rsid w:val="00C0321F"/>
    <w:rsid w:val="00C033AB"/>
    <w:rsid w:val="00C03750"/>
    <w:rsid w:val="00C03766"/>
    <w:rsid w:val="00C038D7"/>
    <w:rsid w:val="00C03E8D"/>
    <w:rsid w:val="00C03E9B"/>
    <w:rsid w:val="00C04116"/>
    <w:rsid w:val="00C04DEE"/>
    <w:rsid w:val="00C04EDB"/>
    <w:rsid w:val="00C05042"/>
    <w:rsid w:val="00C05649"/>
    <w:rsid w:val="00C05ED2"/>
    <w:rsid w:val="00C06016"/>
    <w:rsid w:val="00C067A9"/>
    <w:rsid w:val="00C06922"/>
    <w:rsid w:val="00C06A63"/>
    <w:rsid w:val="00C06D37"/>
    <w:rsid w:val="00C073F8"/>
    <w:rsid w:val="00C07625"/>
    <w:rsid w:val="00C0797A"/>
    <w:rsid w:val="00C1030F"/>
    <w:rsid w:val="00C1037F"/>
    <w:rsid w:val="00C10432"/>
    <w:rsid w:val="00C10A1A"/>
    <w:rsid w:val="00C10DAD"/>
    <w:rsid w:val="00C10FFC"/>
    <w:rsid w:val="00C11018"/>
    <w:rsid w:val="00C11B0A"/>
    <w:rsid w:val="00C11CE1"/>
    <w:rsid w:val="00C11D62"/>
    <w:rsid w:val="00C11F91"/>
    <w:rsid w:val="00C11FA4"/>
    <w:rsid w:val="00C1261A"/>
    <w:rsid w:val="00C12B47"/>
    <w:rsid w:val="00C13301"/>
    <w:rsid w:val="00C13393"/>
    <w:rsid w:val="00C13898"/>
    <w:rsid w:val="00C1416E"/>
    <w:rsid w:val="00C141F8"/>
    <w:rsid w:val="00C14C85"/>
    <w:rsid w:val="00C14F25"/>
    <w:rsid w:val="00C1548D"/>
    <w:rsid w:val="00C162E4"/>
    <w:rsid w:val="00C1638A"/>
    <w:rsid w:val="00C16817"/>
    <w:rsid w:val="00C2001D"/>
    <w:rsid w:val="00C2044C"/>
    <w:rsid w:val="00C206D2"/>
    <w:rsid w:val="00C20846"/>
    <w:rsid w:val="00C20864"/>
    <w:rsid w:val="00C2095B"/>
    <w:rsid w:val="00C20AA4"/>
    <w:rsid w:val="00C20BA9"/>
    <w:rsid w:val="00C20DF2"/>
    <w:rsid w:val="00C20EAE"/>
    <w:rsid w:val="00C20F4D"/>
    <w:rsid w:val="00C21579"/>
    <w:rsid w:val="00C21E4B"/>
    <w:rsid w:val="00C22267"/>
    <w:rsid w:val="00C2265E"/>
    <w:rsid w:val="00C2267D"/>
    <w:rsid w:val="00C22A2F"/>
    <w:rsid w:val="00C23179"/>
    <w:rsid w:val="00C23519"/>
    <w:rsid w:val="00C2464A"/>
    <w:rsid w:val="00C2497C"/>
    <w:rsid w:val="00C24A23"/>
    <w:rsid w:val="00C2559A"/>
    <w:rsid w:val="00C25830"/>
    <w:rsid w:val="00C2585D"/>
    <w:rsid w:val="00C25B2F"/>
    <w:rsid w:val="00C25FE6"/>
    <w:rsid w:val="00C26061"/>
    <w:rsid w:val="00C268B1"/>
    <w:rsid w:val="00C26BBB"/>
    <w:rsid w:val="00C26D56"/>
    <w:rsid w:val="00C26F15"/>
    <w:rsid w:val="00C2708D"/>
    <w:rsid w:val="00C273A3"/>
    <w:rsid w:val="00C27B42"/>
    <w:rsid w:val="00C27C0F"/>
    <w:rsid w:val="00C27D5B"/>
    <w:rsid w:val="00C27F67"/>
    <w:rsid w:val="00C3005C"/>
    <w:rsid w:val="00C300D4"/>
    <w:rsid w:val="00C3023C"/>
    <w:rsid w:val="00C30281"/>
    <w:rsid w:val="00C3030E"/>
    <w:rsid w:val="00C304E4"/>
    <w:rsid w:val="00C3103F"/>
    <w:rsid w:val="00C318F6"/>
    <w:rsid w:val="00C31ACC"/>
    <w:rsid w:val="00C32718"/>
    <w:rsid w:val="00C32DFA"/>
    <w:rsid w:val="00C334B6"/>
    <w:rsid w:val="00C33775"/>
    <w:rsid w:val="00C33B9B"/>
    <w:rsid w:val="00C340DE"/>
    <w:rsid w:val="00C3427B"/>
    <w:rsid w:val="00C3428C"/>
    <w:rsid w:val="00C34379"/>
    <w:rsid w:val="00C346E2"/>
    <w:rsid w:val="00C34898"/>
    <w:rsid w:val="00C350BC"/>
    <w:rsid w:val="00C3511D"/>
    <w:rsid w:val="00C355B1"/>
    <w:rsid w:val="00C35BA8"/>
    <w:rsid w:val="00C35D16"/>
    <w:rsid w:val="00C35EEC"/>
    <w:rsid w:val="00C362AE"/>
    <w:rsid w:val="00C36537"/>
    <w:rsid w:val="00C36A0B"/>
    <w:rsid w:val="00C36C74"/>
    <w:rsid w:val="00C37AEA"/>
    <w:rsid w:val="00C37D62"/>
    <w:rsid w:val="00C40191"/>
    <w:rsid w:val="00C401F6"/>
    <w:rsid w:val="00C407E1"/>
    <w:rsid w:val="00C409AB"/>
    <w:rsid w:val="00C4131E"/>
    <w:rsid w:val="00C414F6"/>
    <w:rsid w:val="00C41889"/>
    <w:rsid w:val="00C41A5F"/>
    <w:rsid w:val="00C426D4"/>
    <w:rsid w:val="00C42718"/>
    <w:rsid w:val="00C427C3"/>
    <w:rsid w:val="00C42FE6"/>
    <w:rsid w:val="00C430CB"/>
    <w:rsid w:val="00C4327E"/>
    <w:rsid w:val="00C43998"/>
    <w:rsid w:val="00C43B43"/>
    <w:rsid w:val="00C43C3A"/>
    <w:rsid w:val="00C44032"/>
    <w:rsid w:val="00C44056"/>
    <w:rsid w:val="00C44712"/>
    <w:rsid w:val="00C44B40"/>
    <w:rsid w:val="00C4527A"/>
    <w:rsid w:val="00C457FD"/>
    <w:rsid w:val="00C459FB"/>
    <w:rsid w:val="00C46351"/>
    <w:rsid w:val="00C4666F"/>
    <w:rsid w:val="00C466AA"/>
    <w:rsid w:val="00C46AD9"/>
    <w:rsid w:val="00C46B1B"/>
    <w:rsid w:val="00C46C98"/>
    <w:rsid w:val="00C46E63"/>
    <w:rsid w:val="00C47907"/>
    <w:rsid w:val="00C47CB7"/>
    <w:rsid w:val="00C47D00"/>
    <w:rsid w:val="00C47FA4"/>
    <w:rsid w:val="00C50530"/>
    <w:rsid w:val="00C50AF7"/>
    <w:rsid w:val="00C51BBC"/>
    <w:rsid w:val="00C52689"/>
    <w:rsid w:val="00C52A90"/>
    <w:rsid w:val="00C5301F"/>
    <w:rsid w:val="00C53101"/>
    <w:rsid w:val="00C53906"/>
    <w:rsid w:val="00C53F29"/>
    <w:rsid w:val="00C53F96"/>
    <w:rsid w:val="00C5469F"/>
    <w:rsid w:val="00C54752"/>
    <w:rsid w:val="00C557D0"/>
    <w:rsid w:val="00C55D96"/>
    <w:rsid w:val="00C55FD7"/>
    <w:rsid w:val="00C565C0"/>
    <w:rsid w:val="00C567DE"/>
    <w:rsid w:val="00C56ABA"/>
    <w:rsid w:val="00C56B42"/>
    <w:rsid w:val="00C56CE8"/>
    <w:rsid w:val="00C56DE9"/>
    <w:rsid w:val="00C57874"/>
    <w:rsid w:val="00C57DCC"/>
    <w:rsid w:val="00C602B6"/>
    <w:rsid w:val="00C60538"/>
    <w:rsid w:val="00C609A0"/>
    <w:rsid w:val="00C60DFE"/>
    <w:rsid w:val="00C60E66"/>
    <w:rsid w:val="00C60E81"/>
    <w:rsid w:val="00C613E9"/>
    <w:rsid w:val="00C61866"/>
    <w:rsid w:val="00C61911"/>
    <w:rsid w:val="00C61C54"/>
    <w:rsid w:val="00C61F3B"/>
    <w:rsid w:val="00C62293"/>
    <w:rsid w:val="00C627AB"/>
    <w:rsid w:val="00C6297E"/>
    <w:rsid w:val="00C629D0"/>
    <w:rsid w:val="00C62A95"/>
    <w:rsid w:val="00C6343D"/>
    <w:rsid w:val="00C63AFC"/>
    <w:rsid w:val="00C63F1D"/>
    <w:rsid w:val="00C644B7"/>
    <w:rsid w:val="00C64C19"/>
    <w:rsid w:val="00C6508F"/>
    <w:rsid w:val="00C655E6"/>
    <w:rsid w:val="00C659FE"/>
    <w:rsid w:val="00C65A74"/>
    <w:rsid w:val="00C66083"/>
    <w:rsid w:val="00C66202"/>
    <w:rsid w:val="00C662BF"/>
    <w:rsid w:val="00C664D4"/>
    <w:rsid w:val="00C6659C"/>
    <w:rsid w:val="00C67E75"/>
    <w:rsid w:val="00C7001C"/>
    <w:rsid w:val="00C702D1"/>
    <w:rsid w:val="00C70545"/>
    <w:rsid w:val="00C70590"/>
    <w:rsid w:val="00C707B6"/>
    <w:rsid w:val="00C71866"/>
    <w:rsid w:val="00C719FC"/>
    <w:rsid w:val="00C71C3F"/>
    <w:rsid w:val="00C71C55"/>
    <w:rsid w:val="00C71FD4"/>
    <w:rsid w:val="00C7209B"/>
    <w:rsid w:val="00C7254A"/>
    <w:rsid w:val="00C72656"/>
    <w:rsid w:val="00C7268E"/>
    <w:rsid w:val="00C72B67"/>
    <w:rsid w:val="00C72CB4"/>
    <w:rsid w:val="00C73480"/>
    <w:rsid w:val="00C73952"/>
    <w:rsid w:val="00C73A53"/>
    <w:rsid w:val="00C73D4E"/>
    <w:rsid w:val="00C740CE"/>
    <w:rsid w:val="00C743D3"/>
    <w:rsid w:val="00C7443F"/>
    <w:rsid w:val="00C747F7"/>
    <w:rsid w:val="00C74EB3"/>
    <w:rsid w:val="00C750BC"/>
    <w:rsid w:val="00C7514B"/>
    <w:rsid w:val="00C7519F"/>
    <w:rsid w:val="00C75355"/>
    <w:rsid w:val="00C7557A"/>
    <w:rsid w:val="00C755B2"/>
    <w:rsid w:val="00C757A9"/>
    <w:rsid w:val="00C76109"/>
    <w:rsid w:val="00C76159"/>
    <w:rsid w:val="00C76292"/>
    <w:rsid w:val="00C76762"/>
    <w:rsid w:val="00C7711B"/>
    <w:rsid w:val="00C774A7"/>
    <w:rsid w:val="00C776A4"/>
    <w:rsid w:val="00C77B41"/>
    <w:rsid w:val="00C77F16"/>
    <w:rsid w:val="00C80039"/>
    <w:rsid w:val="00C802D4"/>
    <w:rsid w:val="00C80960"/>
    <w:rsid w:val="00C80A92"/>
    <w:rsid w:val="00C80CD4"/>
    <w:rsid w:val="00C80E23"/>
    <w:rsid w:val="00C80FEB"/>
    <w:rsid w:val="00C811E6"/>
    <w:rsid w:val="00C8132D"/>
    <w:rsid w:val="00C8186A"/>
    <w:rsid w:val="00C81870"/>
    <w:rsid w:val="00C81F11"/>
    <w:rsid w:val="00C8306E"/>
    <w:rsid w:val="00C8367D"/>
    <w:rsid w:val="00C83DDB"/>
    <w:rsid w:val="00C840DE"/>
    <w:rsid w:val="00C841A0"/>
    <w:rsid w:val="00C84768"/>
    <w:rsid w:val="00C84950"/>
    <w:rsid w:val="00C84B05"/>
    <w:rsid w:val="00C859B7"/>
    <w:rsid w:val="00C85EC7"/>
    <w:rsid w:val="00C86077"/>
    <w:rsid w:val="00C864AF"/>
    <w:rsid w:val="00C870A2"/>
    <w:rsid w:val="00C87128"/>
    <w:rsid w:val="00C879CF"/>
    <w:rsid w:val="00C9021A"/>
    <w:rsid w:val="00C902C3"/>
    <w:rsid w:val="00C90460"/>
    <w:rsid w:val="00C905A5"/>
    <w:rsid w:val="00C905FA"/>
    <w:rsid w:val="00C90A51"/>
    <w:rsid w:val="00C90A56"/>
    <w:rsid w:val="00C91308"/>
    <w:rsid w:val="00C9152C"/>
    <w:rsid w:val="00C91B6F"/>
    <w:rsid w:val="00C91D6E"/>
    <w:rsid w:val="00C92502"/>
    <w:rsid w:val="00C92CB8"/>
    <w:rsid w:val="00C931C3"/>
    <w:rsid w:val="00C931F8"/>
    <w:rsid w:val="00C934E0"/>
    <w:rsid w:val="00C93CC2"/>
    <w:rsid w:val="00C93D74"/>
    <w:rsid w:val="00C940F5"/>
    <w:rsid w:val="00C941F5"/>
    <w:rsid w:val="00C949CC"/>
    <w:rsid w:val="00C94D29"/>
    <w:rsid w:val="00C94FF7"/>
    <w:rsid w:val="00C95248"/>
    <w:rsid w:val="00C958C5"/>
    <w:rsid w:val="00C95E45"/>
    <w:rsid w:val="00C962DB"/>
    <w:rsid w:val="00C96385"/>
    <w:rsid w:val="00C965BD"/>
    <w:rsid w:val="00C969A0"/>
    <w:rsid w:val="00C96F56"/>
    <w:rsid w:val="00C971FE"/>
    <w:rsid w:val="00C97221"/>
    <w:rsid w:val="00C973A4"/>
    <w:rsid w:val="00C9740F"/>
    <w:rsid w:val="00C97699"/>
    <w:rsid w:val="00C976C5"/>
    <w:rsid w:val="00C97DAC"/>
    <w:rsid w:val="00CA04CA"/>
    <w:rsid w:val="00CA1A3B"/>
    <w:rsid w:val="00CA1A80"/>
    <w:rsid w:val="00CA1B92"/>
    <w:rsid w:val="00CA2E28"/>
    <w:rsid w:val="00CA34D8"/>
    <w:rsid w:val="00CA36F6"/>
    <w:rsid w:val="00CA3AFD"/>
    <w:rsid w:val="00CA450E"/>
    <w:rsid w:val="00CA49D6"/>
    <w:rsid w:val="00CA54C1"/>
    <w:rsid w:val="00CA5977"/>
    <w:rsid w:val="00CA5992"/>
    <w:rsid w:val="00CA5C07"/>
    <w:rsid w:val="00CA6725"/>
    <w:rsid w:val="00CB00BB"/>
    <w:rsid w:val="00CB03FD"/>
    <w:rsid w:val="00CB08A1"/>
    <w:rsid w:val="00CB0A81"/>
    <w:rsid w:val="00CB0B65"/>
    <w:rsid w:val="00CB0C5A"/>
    <w:rsid w:val="00CB1043"/>
    <w:rsid w:val="00CB10D8"/>
    <w:rsid w:val="00CB12A0"/>
    <w:rsid w:val="00CB184D"/>
    <w:rsid w:val="00CB200C"/>
    <w:rsid w:val="00CB227E"/>
    <w:rsid w:val="00CB22C9"/>
    <w:rsid w:val="00CB2DCE"/>
    <w:rsid w:val="00CB31C3"/>
    <w:rsid w:val="00CB35D6"/>
    <w:rsid w:val="00CB40E6"/>
    <w:rsid w:val="00CB43FE"/>
    <w:rsid w:val="00CB44F8"/>
    <w:rsid w:val="00CB4BF6"/>
    <w:rsid w:val="00CB4C75"/>
    <w:rsid w:val="00CB53C3"/>
    <w:rsid w:val="00CB65BE"/>
    <w:rsid w:val="00CB6639"/>
    <w:rsid w:val="00CB6BF0"/>
    <w:rsid w:val="00CB6DB4"/>
    <w:rsid w:val="00CB6F3B"/>
    <w:rsid w:val="00CB767F"/>
    <w:rsid w:val="00CB76C8"/>
    <w:rsid w:val="00CB779E"/>
    <w:rsid w:val="00CB781E"/>
    <w:rsid w:val="00CC037D"/>
    <w:rsid w:val="00CC0A71"/>
    <w:rsid w:val="00CC100C"/>
    <w:rsid w:val="00CC16B4"/>
    <w:rsid w:val="00CC1981"/>
    <w:rsid w:val="00CC1A6C"/>
    <w:rsid w:val="00CC1AA9"/>
    <w:rsid w:val="00CC1C38"/>
    <w:rsid w:val="00CC259A"/>
    <w:rsid w:val="00CC2F65"/>
    <w:rsid w:val="00CC32DF"/>
    <w:rsid w:val="00CC33DA"/>
    <w:rsid w:val="00CC3895"/>
    <w:rsid w:val="00CC3A13"/>
    <w:rsid w:val="00CC4082"/>
    <w:rsid w:val="00CC4650"/>
    <w:rsid w:val="00CC4AF1"/>
    <w:rsid w:val="00CC52BB"/>
    <w:rsid w:val="00CC52E3"/>
    <w:rsid w:val="00CC56EB"/>
    <w:rsid w:val="00CC597B"/>
    <w:rsid w:val="00CC5A6F"/>
    <w:rsid w:val="00CC631B"/>
    <w:rsid w:val="00CC6E9A"/>
    <w:rsid w:val="00CC70AB"/>
    <w:rsid w:val="00CC70AE"/>
    <w:rsid w:val="00CC7461"/>
    <w:rsid w:val="00CC7B70"/>
    <w:rsid w:val="00CC7DDB"/>
    <w:rsid w:val="00CD0664"/>
    <w:rsid w:val="00CD06E6"/>
    <w:rsid w:val="00CD0E0D"/>
    <w:rsid w:val="00CD0EF9"/>
    <w:rsid w:val="00CD13BA"/>
    <w:rsid w:val="00CD1B69"/>
    <w:rsid w:val="00CD1BDC"/>
    <w:rsid w:val="00CD1C70"/>
    <w:rsid w:val="00CD1D72"/>
    <w:rsid w:val="00CD1F46"/>
    <w:rsid w:val="00CD2123"/>
    <w:rsid w:val="00CD2B99"/>
    <w:rsid w:val="00CD3951"/>
    <w:rsid w:val="00CD3EE9"/>
    <w:rsid w:val="00CD3F78"/>
    <w:rsid w:val="00CD4056"/>
    <w:rsid w:val="00CD418D"/>
    <w:rsid w:val="00CD430D"/>
    <w:rsid w:val="00CD44EC"/>
    <w:rsid w:val="00CD4692"/>
    <w:rsid w:val="00CD4F6A"/>
    <w:rsid w:val="00CD5582"/>
    <w:rsid w:val="00CD5635"/>
    <w:rsid w:val="00CD566A"/>
    <w:rsid w:val="00CD61C5"/>
    <w:rsid w:val="00CD6F8B"/>
    <w:rsid w:val="00CD72C7"/>
    <w:rsid w:val="00CD77BC"/>
    <w:rsid w:val="00CD788F"/>
    <w:rsid w:val="00CE049D"/>
    <w:rsid w:val="00CE0C43"/>
    <w:rsid w:val="00CE103C"/>
    <w:rsid w:val="00CE10DD"/>
    <w:rsid w:val="00CE12EE"/>
    <w:rsid w:val="00CE1486"/>
    <w:rsid w:val="00CE14CF"/>
    <w:rsid w:val="00CE19A7"/>
    <w:rsid w:val="00CE1CE5"/>
    <w:rsid w:val="00CE1E79"/>
    <w:rsid w:val="00CE2A2B"/>
    <w:rsid w:val="00CE2ECA"/>
    <w:rsid w:val="00CE33B4"/>
    <w:rsid w:val="00CE3AD7"/>
    <w:rsid w:val="00CE3E20"/>
    <w:rsid w:val="00CE458D"/>
    <w:rsid w:val="00CE4622"/>
    <w:rsid w:val="00CE5262"/>
    <w:rsid w:val="00CE5A01"/>
    <w:rsid w:val="00CE67C3"/>
    <w:rsid w:val="00CE6A30"/>
    <w:rsid w:val="00CE6A69"/>
    <w:rsid w:val="00CE6E05"/>
    <w:rsid w:val="00CE6EEE"/>
    <w:rsid w:val="00CE6F31"/>
    <w:rsid w:val="00CE79C5"/>
    <w:rsid w:val="00CE7CEC"/>
    <w:rsid w:val="00CF04A9"/>
    <w:rsid w:val="00CF1055"/>
    <w:rsid w:val="00CF114F"/>
    <w:rsid w:val="00CF1397"/>
    <w:rsid w:val="00CF1542"/>
    <w:rsid w:val="00CF18E7"/>
    <w:rsid w:val="00CF2134"/>
    <w:rsid w:val="00CF2BED"/>
    <w:rsid w:val="00CF3B19"/>
    <w:rsid w:val="00CF3C17"/>
    <w:rsid w:val="00CF3E2F"/>
    <w:rsid w:val="00CF4250"/>
    <w:rsid w:val="00CF445B"/>
    <w:rsid w:val="00CF5484"/>
    <w:rsid w:val="00CF58E5"/>
    <w:rsid w:val="00CF5B97"/>
    <w:rsid w:val="00CF5E6C"/>
    <w:rsid w:val="00CF6D9F"/>
    <w:rsid w:val="00CF6F6B"/>
    <w:rsid w:val="00CF7045"/>
    <w:rsid w:val="00CF7F1D"/>
    <w:rsid w:val="00CF7F9D"/>
    <w:rsid w:val="00D0094A"/>
    <w:rsid w:val="00D00B59"/>
    <w:rsid w:val="00D00B79"/>
    <w:rsid w:val="00D017EC"/>
    <w:rsid w:val="00D01BC6"/>
    <w:rsid w:val="00D0200A"/>
    <w:rsid w:val="00D02474"/>
    <w:rsid w:val="00D02C5A"/>
    <w:rsid w:val="00D02CD0"/>
    <w:rsid w:val="00D02DE2"/>
    <w:rsid w:val="00D02F9D"/>
    <w:rsid w:val="00D033A4"/>
    <w:rsid w:val="00D03684"/>
    <w:rsid w:val="00D038AF"/>
    <w:rsid w:val="00D048C1"/>
    <w:rsid w:val="00D04F29"/>
    <w:rsid w:val="00D052F0"/>
    <w:rsid w:val="00D05403"/>
    <w:rsid w:val="00D05606"/>
    <w:rsid w:val="00D05745"/>
    <w:rsid w:val="00D05EAA"/>
    <w:rsid w:val="00D06059"/>
    <w:rsid w:val="00D06677"/>
    <w:rsid w:val="00D0675A"/>
    <w:rsid w:val="00D06792"/>
    <w:rsid w:val="00D06BAF"/>
    <w:rsid w:val="00D06DF3"/>
    <w:rsid w:val="00D0714F"/>
    <w:rsid w:val="00D07347"/>
    <w:rsid w:val="00D07FB0"/>
    <w:rsid w:val="00D1018D"/>
    <w:rsid w:val="00D1028E"/>
    <w:rsid w:val="00D104B5"/>
    <w:rsid w:val="00D107A3"/>
    <w:rsid w:val="00D109CE"/>
    <w:rsid w:val="00D10CFE"/>
    <w:rsid w:val="00D111DB"/>
    <w:rsid w:val="00D11403"/>
    <w:rsid w:val="00D1181D"/>
    <w:rsid w:val="00D12246"/>
    <w:rsid w:val="00D124BE"/>
    <w:rsid w:val="00D125A5"/>
    <w:rsid w:val="00D126B5"/>
    <w:rsid w:val="00D1292F"/>
    <w:rsid w:val="00D12ADA"/>
    <w:rsid w:val="00D1362A"/>
    <w:rsid w:val="00D13D04"/>
    <w:rsid w:val="00D13F0F"/>
    <w:rsid w:val="00D1453D"/>
    <w:rsid w:val="00D14867"/>
    <w:rsid w:val="00D148A9"/>
    <w:rsid w:val="00D14BBB"/>
    <w:rsid w:val="00D14CD3"/>
    <w:rsid w:val="00D14E12"/>
    <w:rsid w:val="00D1590A"/>
    <w:rsid w:val="00D15A16"/>
    <w:rsid w:val="00D15FCC"/>
    <w:rsid w:val="00D16081"/>
    <w:rsid w:val="00D164CA"/>
    <w:rsid w:val="00D16568"/>
    <w:rsid w:val="00D167C1"/>
    <w:rsid w:val="00D17686"/>
    <w:rsid w:val="00D202AD"/>
    <w:rsid w:val="00D20566"/>
    <w:rsid w:val="00D206E0"/>
    <w:rsid w:val="00D20748"/>
    <w:rsid w:val="00D2091B"/>
    <w:rsid w:val="00D20952"/>
    <w:rsid w:val="00D20AC4"/>
    <w:rsid w:val="00D20D04"/>
    <w:rsid w:val="00D214CA"/>
    <w:rsid w:val="00D2159A"/>
    <w:rsid w:val="00D21600"/>
    <w:rsid w:val="00D217D5"/>
    <w:rsid w:val="00D2188D"/>
    <w:rsid w:val="00D21E1B"/>
    <w:rsid w:val="00D228F2"/>
    <w:rsid w:val="00D2293B"/>
    <w:rsid w:val="00D23067"/>
    <w:rsid w:val="00D233EB"/>
    <w:rsid w:val="00D23550"/>
    <w:rsid w:val="00D246C9"/>
    <w:rsid w:val="00D24990"/>
    <w:rsid w:val="00D249BD"/>
    <w:rsid w:val="00D24A0D"/>
    <w:rsid w:val="00D24EE3"/>
    <w:rsid w:val="00D25093"/>
    <w:rsid w:val="00D2521F"/>
    <w:rsid w:val="00D2568F"/>
    <w:rsid w:val="00D2576B"/>
    <w:rsid w:val="00D25BEF"/>
    <w:rsid w:val="00D25C2E"/>
    <w:rsid w:val="00D25E43"/>
    <w:rsid w:val="00D25EF3"/>
    <w:rsid w:val="00D260ED"/>
    <w:rsid w:val="00D2627F"/>
    <w:rsid w:val="00D262C0"/>
    <w:rsid w:val="00D26412"/>
    <w:rsid w:val="00D26881"/>
    <w:rsid w:val="00D27243"/>
    <w:rsid w:val="00D27475"/>
    <w:rsid w:val="00D27AFE"/>
    <w:rsid w:val="00D27FF8"/>
    <w:rsid w:val="00D3019E"/>
    <w:rsid w:val="00D30897"/>
    <w:rsid w:val="00D3092B"/>
    <w:rsid w:val="00D30BA4"/>
    <w:rsid w:val="00D30BC4"/>
    <w:rsid w:val="00D30D94"/>
    <w:rsid w:val="00D30DD0"/>
    <w:rsid w:val="00D3199A"/>
    <w:rsid w:val="00D31A57"/>
    <w:rsid w:val="00D31BB9"/>
    <w:rsid w:val="00D32CAD"/>
    <w:rsid w:val="00D3310E"/>
    <w:rsid w:val="00D334B4"/>
    <w:rsid w:val="00D33AB6"/>
    <w:rsid w:val="00D343E9"/>
    <w:rsid w:val="00D347FF"/>
    <w:rsid w:val="00D34EA3"/>
    <w:rsid w:val="00D34F0A"/>
    <w:rsid w:val="00D35123"/>
    <w:rsid w:val="00D351CA"/>
    <w:rsid w:val="00D35572"/>
    <w:rsid w:val="00D3581D"/>
    <w:rsid w:val="00D35A06"/>
    <w:rsid w:val="00D35B3F"/>
    <w:rsid w:val="00D36486"/>
    <w:rsid w:val="00D36A03"/>
    <w:rsid w:val="00D36ABD"/>
    <w:rsid w:val="00D36DCE"/>
    <w:rsid w:val="00D36DDB"/>
    <w:rsid w:val="00D3738A"/>
    <w:rsid w:val="00D4023C"/>
    <w:rsid w:val="00D4112F"/>
    <w:rsid w:val="00D4166D"/>
    <w:rsid w:val="00D41CB8"/>
    <w:rsid w:val="00D42B69"/>
    <w:rsid w:val="00D42C0A"/>
    <w:rsid w:val="00D42EB0"/>
    <w:rsid w:val="00D430CD"/>
    <w:rsid w:val="00D4317A"/>
    <w:rsid w:val="00D43519"/>
    <w:rsid w:val="00D43604"/>
    <w:rsid w:val="00D438C1"/>
    <w:rsid w:val="00D439A7"/>
    <w:rsid w:val="00D43D56"/>
    <w:rsid w:val="00D4432C"/>
    <w:rsid w:val="00D44358"/>
    <w:rsid w:val="00D446EE"/>
    <w:rsid w:val="00D449FC"/>
    <w:rsid w:val="00D450C0"/>
    <w:rsid w:val="00D45641"/>
    <w:rsid w:val="00D462C5"/>
    <w:rsid w:val="00D46A7C"/>
    <w:rsid w:val="00D46D30"/>
    <w:rsid w:val="00D46D35"/>
    <w:rsid w:val="00D46F99"/>
    <w:rsid w:val="00D47230"/>
    <w:rsid w:val="00D473AB"/>
    <w:rsid w:val="00D47C8A"/>
    <w:rsid w:val="00D500F7"/>
    <w:rsid w:val="00D505B4"/>
    <w:rsid w:val="00D505CB"/>
    <w:rsid w:val="00D5097A"/>
    <w:rsid w:val="00D50B57"/>
    <w:rsid w:val="00D50C83"/>
    <w:rsid w:val="00D50EC3"/>
    <w:rsid w:val="00D514B4"/>
    <w:rsid w:val="00D515BA"/>
    <w:rsid w:val="00D522AF"/>
    <w:rsid w:val="00D52D9E"/>
    <w:rsid w:val="00D534C2"/>
    <w:rsid w:val="00D5395B"/>
    <w:rsid w:val="00D53E32"/>
    <w:rsid w:val="00D541CD"/>
    <w:rsid w:val="00D54ED7"/>
    <w:rsid w:val="00D5500F"/>
    <w:rsid w:val="00D55A29"/>
    <w:rsid w:val="00D55BBB"/>
    <w:rsid w:val="00D55CF6"/>
    <w:rsid w:val="00D56355"/>
    <w:rsid w:val="00D5639F"/>
    <w:rsid w:val="00D5648A"/>
    <w:rsid w:val="00D56934"/>
    <w:rsid w:val="00D56BDA"/>
    <w:rsid w:val="00D574FF"/>
    <w:rsid w:val="00D57B4E"/>
    <w:rsid w:val="00D57B5B"/>
    <w:rsid w:val="00D57D5D"/>
    <w:rsid w:val="00D6058A"/>
    <w:rsid w:val="00D606C4"/>
    <w:rsid w:val="00D60A15"/>
    <w:rsid w:val="00D60C18"/>
    <w:rsid w:val="00D614FA"/>
    <w:rsid w:val="00D61866"/>
    <w:rsid w:val="00D61AC1"/>
    <w:rsid w:val="00D61BFA"/>
    <w:rsid w:val="00D61E41"/>
    <w:rsid w:val="00D61E62"/>
    <w:rsid w:val="00D62014"/>
    <w:rsid w:val="00D6223F"/>
    <w:rsid w:val="00D622C3"/>
    <w:rsid w:val="00D627CA"/>
    <w:rsid w:val="00D62C51"/>
    <w:rsid w:val="00D62C76"/>
    <w:rsid w:val="00D62CCE"/>
    <w:rsid w:val="00D62D88"/>
    <w:rsid w:val="00D62FD3"/>
    <w:rsid w:val="00D63305"/>
    <w:rsid w:val="00D63367"/>
    <w:rsid w:val="00D633DD"/>
    <w:rsid w:val="00D63B24"/>
    <w:rsid w:val="00D64163"/>
    <w:rsid w:val="00D642C3"/>
    <w:rsid w:val="00D64619"/>
    <w:rsid w:val="00D6499C"/>
    <w:rsid w:val="00D64B63"/>
    <w:rsid w:val="00D64C46"/>
    <w:rsid w:val="00D65ACE"/>
    <w:rsid w:val="00D65BFB"/>
    <w:rsid w:val="00D65EBE"/>
    <w:rsid w:val="00D668CA"/>
    <w:rsid w:val="00D66A16"/>
    <w:rsid w:val="00D66FC6"/>
    <w:rsid w:val="00D67682"/>
    <w:rsid w:val="00D67959"/>
    <w:rsid w:val="00D67B84"/>
    <w:rsid w:val="00D700C3"/>
    <w:rsid w:val="00D70AC5"/>
    <w:rsid w:val="00D718E4"/>
    <w:rsid w:val="00D7215F"/>
    <w:rsid w:val="00D72316"/>
    <w:rsid w:val="00D72AC7"/>
    <w:rsid w:val="00D74E46"/>
    <w:rsid w:val="00D74F14"/>
    <w:rsid w:val="00D7528E"/>
    <w:rsid w:val="00D753E7"/>
    <w:rsid w:val="00D75850"/>
    <w:rsid w:val="00D75CD6"/>
    <w:rsid w:val="00D76561"/>
    <w:rsid w:val="00D768E1"/>
    <w:rsid w:val="00D76AA5"/>
    <w:rsid w:val="00D76FCB"/>
    <w:rsid w:val="00D776A5"/>
    <w:rsid w:val="00D77E76"/>
    <w:rsid w:val="00D802D8"/>
    <w:rsid w:val="00D80340"/>
    <w:rsid w:val="00D806BB"/>
    <w:rsid w:val="00D80CEA"/>
    <w:rsid w:val="00D817C5"/>
    <w:rsid w:val="00D819CD"/>
    <w:rsid w:val="00D81E02"/>
    <w:rsid w:val="00D8207E"/>
    <w:rsid w:val="00D82520"/>
    <w:rsid w:val="00D8284D"/>
    <w:rsid w:val="00D82E11"/>
    <w:rsid w:val="00D8313D"/>
    <w:rsid w:val="00D8335C"/>
    <w:rsid w:val="00D84043"/>
    <w:rsid w:val="00D84357"/>
    <w:rsid w:val="00D843D8"/>
    <w:rsid w:val="00D8454B"/>
    <w:rsid w:val="00D845CD"/>
    <w:rsid w:val="00D8492D"/>
    <w:rsid w:val="00D84BA9"/>
    <w:rsid w:val="00D850BB"/>
    <w:rsid w:val="00D854B7"/>
    <w:rsid w:val="00D85577"/>
    <w:rsid w:val="00D85CD0"/>
    <w:rsid w:val="00D866B6"/>
    <w:rsid w:val="00D86886"/>
    <w:rsid w:val="00D871C9"/>
    <w:rsid w:val="00D877DF"/>
    <w:rsid w:val="00D90021"/>
    <w:rsid w:val="00D90B71"/>
    <w:rsid w:val="00D90F81"/>
    <w:rsid w:val="00D91116"/>
    <w:rsid w:val="00D91564"/>
    <w:rsid w:val="00D9169F"/>
    <w:rsid w:val="00D91CB1"/>
    <w:rsid w:val="00D91D32"/>
    <w:rsid w:val="00D91DD0"/>
    <w:rsid w:val="00D91E67"/>
    <w:rsid w:val="00D934CB"/>
    <w:rsid w:val="00D938BE"/>
    <w:rsid w:val="00D939D2"/>
    <w:rsid w:val="00D939E4"/>
    <w:rsid w:val="00D9465C"/>
    <w:rsid w:val="00D94BB4"/>
    <w:rsid w:val="00D94DE8"/>
    <w:rsid w:val="00D95501"/>
    <w:rsid w:val="00D95A05"/>
    <w:rsid w:val="00D9642D"/>
    <w:rsid w:val="00D970A4"/>
    <w:rsid w:val="00D97254"/>
    <w:rsid w:val="00D974D9"/>
    <w:rsid w:val="00D97CF4"/>
    <w:rsid w:val="00DA09AE"/>
    <w:rsid w:val="00DA0A84"/>
    <w:rsid w:val="00DA11E0"/>
    <w:rsid w:val="00DA1853"/>
    <w:rsid w:val="00DA222F"/>
    <w:rsid w:val="00DA2285"/>
    <w:rsid w:val="00DA2561"/>
    <w:rsid w:val="00DA31A8"/>
    <w:rsid w:val="00DA3273"/>
    <w:rsid w:val="00DA346C"/>
    <w:rsid w:val="00DA3662"/>
    <w:rsid w:val="00DA3A3C"/>
    <w:rsid w:val="00DA3AB9"/>
    <w:rsid w:val="00DA3C18"/>
    <w:rsid w:val="00DA3C8C"/>
    <w:rsid w:val="00DA3CE2"/>
    <w:rsid w:val="00DA4102"/>
    <w:rsid w:val="00DA46E4"/>
    <w:rsid w:val="00DA59EE"/>
    <w:rsid w:val="00DA5EBE"/>
    <w:rsid w:val="00DA5F75"/>
    <w:rsid w:val="00DA600A"/>
    <w:rsid w:val="00DA65B5"/>
    <w:rsid w:val="00DA68E2"/>
    <w:rsid w:val="00DA7314"/>
    <w:rsid w:val="00DA7A80"/>
    <w:rsid w:val="00DA7BE0"/>
    <w:rsid w:val="00DB04C0"/>
    <w:rsid w:val="00DB0AFE"/>
    <w:rsid w:val="00DB0F01"/>
    <w:rsid w:val="00DB0F08"/>
    <w:rsid w:val="00DB1089"/>
    <w:rsid w:val="00DB1AE1"/>
    <w:rsid w:val="00DB2233"/>
    <w:rsid w:val="00DB24CE"/>
    <w:rsid w:val="00DB270A"/>
    <w:rsid w:val="00DB27F3"/>
    <w:rsid w:val="00DB327D"/>
    <w:rsid w:val="00DB3379"/>
    <w:rsid w:val="00DB356F"/>
    <w:rsid w:val="00DB384C"/>
    <w:rsid w:val="00DB3CCD"/>
    <w:rsid w:val="00DB4529"/>
    <w:rsid w:val="00DB47E2"/>
    <w:rsid w:val="00DB482A"/>
    <w:rsid w:val="00DB4D9F"/>
    <w:rsid w:val="00DB5B45"/>
    <w:rsid w:val="00DB697A"/>
    <w:rsid w:val="00DB6B3A"/>
    <w:rsid w:val="00DB6D98"/>
    <w:rsid w:val="00DB6E5A"/>
    <w:rsid w:val="00DB6F76"/>
    <w:rsid w:val="00DB70DD"/>
    <w:rsid w:val="00DB7AB1"/>
    <w:rsid w:val="00DB7D30"/>
    <w:rsid w:val="00DC03FB"/>
    <w:rsid w:val="00DC049B"/>
    <w:rsid w:val="00DC09E9"/>
    <w:rsid w:val="00DC131E"/>
    <w:rsid w:val="00DC1370"/>
    <w:rsid w:val="00DC18D5"/>
    <w:rsid w:val="00DC1A90"/>
    <w:rsid w:val="00DC2E66"/>
    <w:rsid w:val="00DC2F81"/>
    <w:rsid w:val="00DC3073"/>
    <w:rsid w:val="00DC3312"/>
    <w:rsid w:val="00DC3364"/>
    <w:rsid w:val="00DC363C"/>
    <w:rsid w:val="00DC3641"/>
    <w:rsid w:val="00DC3674"/>
    <w:rsid w:val="00DC3829"/>
    <w:rsid w:val="00DC3CB8"/>
    <w:rsid w:val="00DC3D8C"/>
    <w:rsid w:val="00DC4132"/>
    <w:rsid w:val="00DC45E4"/>
    <w:rsid w:val="00DC4AE5"/>
    <w:rsid w:val="00DC4C3F"/>
    <w:rsid w:val="00DC4DA3"/>
    <w:rsid w:val="00DC4EA7"/>
    <w:rsid w:val="00DC5359"/>
    <w:rsid w:val="00DC5420"/>
    <w:rsid w:val="00DC5908"/>
    <w:rsid w:val="00DC5B13"/>
    <w:rsid w:val="00DC5CD4"/>
    <w:rsid w:val="00DC5D17"/>
    <w:rsid w:val="00DC61BC"/>
    <w:rsid w:val="00DC6715"/>
    <w:rsid w:val="00DC72E8"/>
    <w:rsid w:val="00DD0D08"/>
    <w:rsid w:val="00DD0EED"/>
    <w:rsid w:val="00DD0FD6"/>
    <w:rsid w:val="00DD12EE"/>
    <w:rsid w:val="00DD1314"/>
    <w:rsid w:val="00DD1394"/>
    <w:rsid w:val="00DD158A"/>
    <w:rsid w:val="00DD1870"/>
    <w:rsid w:val="00DD1A6B"/>
    <w:rsid w:val="00DD1C3A"/>
    <w:rsid w:val="00DD1CE2"/>
    <w:rsid w:val="00DD1D27"/>
    <w:rsid w:val="00DD1F0F"/>
    <w:rsid w:val="00DD1FA3"/>
    <w:rsid w:val="00DD2144"/>
    <w:rsid w:val="00DD2487"/>
    <w:rsid w:val="00DD2CC0"/>
    <w:rsid w:val="00DD2E2D"/>
    <w:rsid w:val="00DD3080"/>
    <w:rsid w:val="00DD30C9"/>
    <w:rsid w:val="00DD330A"/>
    <w:rsid w:val="00DD397F"/>
    <w:rsid w:val="00DD3EF2"/>
    <w:rsid w:val="00DD3FEB"/>
    <w:rsid w:val="00DD40F8"/>
    <w:rsid w:val="00DD46B6"/>
    <w:rsid w:val="00DD4FFA"/>
    <w:rsid w:val="00DD5793"/>
    <w:rsid w:val="00DD59DC"/>
    <w:rsid w:val="00DD5DA8"/>
    <w:rsid w:val="00DD60BA"/>
    <w:rsid w:val="00DD6A98"/>
    <w:rsid w:val="00DD6B19"/>
    <w:rsid w:val="00DD6E39"/>
    <w:rsid w:val="00DD70A0"/>
    <w:rsid w:val="00DD7A5F"/>
    <w:rsid w:val="00DD7F6D"/>
    <w:rsid w:val="00DE00B5"/>
    <w:rsid w:val="00DE01E7"/>
    <w:rsid w:val="00DE0800"/>
    <w:rsid w:val="00DE0B3C"/>
    <w:rsid w:val="00DE0DDE"/>
    <w:rsid w:val="00DE11E7"/>
    <w:rsid w:val="00DE1A6A"/>
    <w:rsid w:val="00DE1B5D"/>
    <w:rsid w:val="00DE1DE9"/>
    <w:rsid w:val="00DE1F4A"/>
    <w:rsid w:val="00DE2000"/>
    <w:rsid w:val="00DE261D"/>
    <w:rsid w:val="00DE286D"/>
    <w:rsid w:val="00DE30EB"/>
    <w:rsid w:val="00DE33CD"/>
    <w:rsid w:val="00DE3876"/>
    <w:rsid w:val="00DE397F"/>
    <w:rsid w:val="00DE3BAE"/>
    <w:rsid w:val="00DE3CE1"/>
    <w:rsid w:val="00DE4298"/>
    <w:rsid w:val="00DE4388"/>
    <w:rsid w:val="00DE43F0"/>
    <w:rsid w:val="00DE456C"/>
    <w:rsid w:val="00DE4A34"/>
    <w:rsid w:val="00DE528D"/>
    <w:rsid w:val="00DE5643"/>
    <w:rsid w:val="00DE59AD"/>
    <w:rsid w:val="00DE5B07"/>
    <w:rsid w:val="00DE5BC6"/>
    <w:rsid w:val="00DE61BF"/>
    <w:rsid w:val="00DE66C5"/>
    <w:rsid w:val="00DE6774"/>
    <w:rsid w:val="00DE70CF"/>
    <w:rsid w:val="00DE75F8"/>
    <w:rsid w:val="00DE7C60"/>
    <w:rsid w:val="00DE7CA5"/>
    <w:rsid w:val="00DE7DA6"/>
    <w:rsid w:val="00DE7DD7"/>
    <w:rsid w:val="00DF01F1"/>
    <w:rsid w:val="00DF11B2"/>
    <w:rsid w:val="00DF17CB"/>
    <w:rsid w:val="00DF190A"/>
    <w:rsid w:val="00DF1A06"/>
    <w:rsid w:val="00DF1A39"/>
    <w:rsid w:val="00DF1E60"/>
    <w:rsid w:val="00DF26EA"/>
    <w:rsid w:val="00DF2BCF"/>
    <w:rsid w:val="00DF2DFF"/>
    <w:rsid w:val="00DF30A6"/>
    <w:rsid w:val="00DF319E"/>
    <w:rsid w:val="00DF3679"/>
    <w:rsid w:val="00DF371A"/>
    <w:rsid w:val="00DF394C"/>
    <w:rsid w:val="00DF3DBC"/>
    <w:rsid w:val="00DF3FFF"/>
    <w:rsid w:val="00DF4370"/>
    <w:rsid w:val="00DF44CF"/>
    <w:rsid w:val="00DF4998"/>
    <w:rsid w:val="00DF4A2C"/>
    <w:rsid w:val="00DF5083"/>
    <w:rsid w:val="00DF51EA"/>
    <w:rsid w:val="00DF5B26"/>
    <w:rsid w:val="00DF5BEC"/>
    <w:rsid w:val="00DF5DE5"/>
    <w:rsid w:val="00DF5ED4"/>
    <w:rsid w:val="00DF654B"/>
    <w:rsid w:val="00DF6EA0"/>
    <w:rsid w:val="00DF7401"/>
    <w:rsid w:val="00DF7427"/>
    <w:rsid w:val="00DF7A63"/>
    <w:rsid w:val="00E00CFB"/>
    <w:rsid w:val="00E01624"/>
    <w:rsid w:val="00E018CB"/>
    <w:rsid w:val="00E018D0"/>
    <w:rsid w:val="00E01B16"/>
    <w:rsid w:val="00E01BF3"/>
    <w:rsid w:val="00E028FF"/>
    <w:rsid w:val="00E02EA2"/>
    <w:rsid w:val="00E030A2"/>
    <w:rsid w:val="00E034CE"/>
    <w:rsid w:val="00E036F0"/>
    <w:rsid w:val="00E03E61"/>
    <w:rsid w:val="00E045A1"/>
    <w:rsid w:val="00E04B58"/>
    <w:rsid w:val="00E04EDF"/>
    <w:rsid w:val="00E04FB0"/>
    <w:rsid w:val="00E05677"/>
    <w:rsid w:val="00E05A12"/>
    <w:rsid w:val="00E05C73"/>
    <w:rsid w:val="00E05E28"/>
    <w:rsid w:val="00E05E7C"/>
    <w:rsid w:val="00E0658F"/>
    <w:rsid w:val="00E06BAB"/>
    <w:rsid w:val="00E070A1"/>
    <w:rsid w:val="00E075C7"/>
    <w:rsid w:val="00E07670"/>
    <w:rsid w:val="00E07BE0"/>
    <w:rsid w:val="00E1036C"/>
    <w:rsid w:val="00E105D3"/>
    <w:rsid w:val="00E10957"/>
    <w:rsid w:val="00E10A80"/>
    <w:rsid w:val="00E10BD0"/>
    <w:rsid w:val="00E10C63"/>
    <w:rsid w:val="00E10C97"/>
    <w:rsid w:val="00E114E9"/>
    <w:rsid w:val="00E11A97"/>
    <w:rsid w:val="00E12986"/>
    <w:rsid w:val="00E13054"/>
    <w:rsid w:val="00E13FE5"/>
    <w:rsid w:val="00E14125"/>
    <w:rsid w:val="00E142D9"/>
    <w:rsid w:val="00E14598"/>
    <w:rsid w:val="00E14691"/>
    <w:rsid w:val="00E148ED"/>
    <w:rsid w:val="00E1492E"/>
    <w:rsid w:val="00E14AC8"/>
    <w:rsid w:val="00E154D5"/>
    <w:rsid w:val="00E156D0"/>
    <w:rsid w:val="00E157C0"/>
    <w:rsid w:val="00E157DF"/>
    <w:rsid w:val="00E15BF4"/>
    <w:rsid w:val="00E15EFE"/>
    <w:rsid w:val="00E162BE"/>
    <w:rsid w:val="00E163CF"/>
    <w:rsid w:val="00E165CA"/>
    <w:rsid w:val="00E166A5"/>
    <w:rsid w:val="00E16998"/>
    <w:rsid w:val="00E17894"/>
    <w:rsid w:val="00E17AD5"/>
    <w:rsid w:val="00E17C30"/>
    <w:rsid w:val="00E17D68"/>
    <w:rsid w:val="00E2025D"/>
    <w:rsid w:val="00E2040C"/>
    <w:rsid w:val="00E205D1"/>
    <w:rsid w:val="00E20692"/>
    <w:rsid w:val="00E2094C"/>
    <w:rsid w:val="00E20C36"/>
    <w:rsid w:val="00E20C68"/>
    <w:rsid w:val="00E21570"/>
    <w:rsid w:val="00E21A08"/>
    <w:rsid w:val="00E21BFD"/>
    <w:rsid w:val="00E22720"/>
    <w:rsid w:val="00E2300B"/>
    <w:rsid w:val="00E231D1"/>
    <w:rsid w:val="00E23659"/>
    <w:rsid w:val="00E23F35"/>
    <w:rsid w:val="00E2400E"/>
    <w:rsid w:val="00E24CB0"/>
    <w:rsid w:val="00E24EB5"/>
    <w:rsid w:val="00E24ED6"/>
    <w:rsid w:val="00E24FDC"/>
    <w:rsid w:val="00E2573E"/>
    <w:rsid w:val="00E25A7B"/>
    <w:rsid w:val="00E26076"/>
    <w:rsid w:val="00E26162"/>
    <w:rsid w:val="00E26BAA"/>
    <w:rsid w:val="00E26C22"/>
    <w:rsid w:val="00E26C38"/>
    <w:rsid w:val="00E26E40"/>
    <w:rsid w:val="00E26F66"/>
    <w:rsid w:val="00E2701C"/>
    <w:rsid w:val="00E271F8"/>
    <w:rsid w:val="00E27549"/>
    <w:rsid w:val="00E2782C"/>
    <w:rsid w:val="00E2793B"/>
    <w:rsid w:val="00E27BA6"/>
    <w:rsid w:val="00E27C82"/>
    <w:rsid w:val="00E30038"/>
    <w:rsid w:val="00E30AAB"/>
    <w:rsid w:val="00E30E29"/>
    <w:rsid w:val="00E31423"/>
    <w:rsid w:val="00E31464"/>
    <w:rsid w:val="00E31608"/>
    <w:rsid w:val="00E3184E"/>
    <w:rsid w:val="00E318AB"/>
    <w:rsid w:val="00E31CCA"/>
    <w:rsid w:val="00E31D00"/>
    <w:rsid w:val="00E321CE"/>
    <w:rsid w:val="00E3267A"/>
    <w:rsid w:val="00E3294D"/>
    <w:rsid w:val="00E332DC"/>
    <w:rsid w:val="00E333D1"/>
    <w:rsid w:val="00E33AC9"/>
    <w:rsid w:val="00E3463A"/>
    <w:rsid w:val="00E347D7"/>
    <w:rsid w:val="00E34830"/>
    <w:rsid w:val="00E34A3B"/>
    <w:rsid w:val="00E353EA"/>
    <w:rsid w:val="00E353EB"/>
    <w:rsid w:val="00E35A96"/>
    <w:rsid w:val="00E35C14"/>
    <w:rsid w:val="00E35C21"/>
    <w:rsid w:val="00E36069"/>
    <w:rsid w:val="00E3643F"/>
    <w:rsid w:val="00E366B3"/>
    <w:rsid w:val="00E36A80"/>
    <w:rsid w:val="00E3768B"/>
    <w:rsid w:val="00E37777"/>
    <w:rsid w:val="00E40203"/>
    <w:rsid w:val="00E40245"/>
    <w:rsid w:val="00E4028A"/>
    <w:rsid w:val="00E40653"/>
    <w:rsid w:val="00E40955"/>
    <w:rsid w:val="00E40B43"/>
    <w:rsid w:val="00E40C8E"/>
    <w:rsid w:val="00E4100F"/>
    <w:rsid w:val="00E411D9"/>
    <w:rsid w:val="00E412C3"/>
    <w:rsid w:val="00E41311"/>
    <w:rsid w:val="00E413AF"/>
    <w:rsid w:val="00E418D2"/>
    <w:rsid w:val="00E41C36"/>
    <w:rsid w:val="00E41C42"/>
    <w:rsid w:val="00E41DA0"/>
    <w:rsid w:val="00E420C2"/>
    <w:rsid w:val="00E4277D"/>
    <w:rsid w:val="00E42784"/>
    <w:rsid w:val="00E43103"/>
    <w:rsid w:val="00E432E8"/>
    <w:rsid w:val="00E44129"/>
    <w:rsid w:val="00E441BF"/>
    <w:rsid w:val="00E44290"/>
    <w:rsid w:val="00E45426"/>
    <w:rsid w:val="00E45614"/>
    <w:rsid w:val="00E45856"/>
    <w:rsid w:val="00E45B46"/>
    <w:rsid w:val="00E45C34"/>
    <w:rsid w:val="00E45CDD"/>
    <w:rsid w:val="00E46ABA"/>
    <w:rsid w:val="00E46B59"/>
    <w:rsid w:val="00E509A8"/>
    <w:rsid w:val="00E50B24"/>
    <w:rsid w:val="00E50BB8"/>
    <w:rsid w:val="00E5103C"/>
    <w:rsid w:val="00E510E7"/>
    <w:rsid w:val="00E511C8"/>
    <w:rsid w:val="00E513B0"/>
    <w:rsid w:val="00E513EA"/>
    <w:rsid w:val="00E516FC"/>
    <w:rsid w:val="00E520E6"/>
    <w:rsid w:val="00E5217E"/>
    <w:rsid w:val="00E52B12"/>
    <w:rsid w:val="00E52B7B"/>
    <w:rsid w:val="00E53B67"/>
    <w:rsid w:val="00E53C64"/>
    <w:rsid w:val="00E53C86"/>
    <w:rsid w:val="00E53DF6"/>
    <w:rsid w:val="00E54387"/>
    <w:rsid w:val="00E54680"/>
    <w:rsid w:val="00E5468D"/>
    <w:rsid w:val="00E5480C"/>
    <w:rsid w:val="00E55A87"/>
    <w:rsid w:val="00E5619C"/>
    <w:rsid w:val="00E564BD"/>
    <w:rsid w:val="00E56847"/>
    <w:rsid w:val="00E56A41"/>
    <w:rsid w:val="00E56B67"/>
    <w:rsid w:val="00E56DAB"/>
    <w:rsid w:val="00E56E4C"/>
    <w:rsid w:val="00E57591"/>
    <w:rsid w:val="00E576DA"/>
    <w:rsid w:val="00E57715"/>
    <w:rsid w:val="00E577DF"/>
    <w:rsid w:val="00E57D88"/>
    <w:rsid w:val="00E607A3"/>
    <w:rsid w:val="00E607DD"/>
    <w:rsid w:val="00E60886"/>
    <w:rsid w:val="00E60C9D"/>
    <w:rsid w:val="00E61A40"/>
    <w:rsid w:val="00E61E4B"/>
    <w:rsid w:val="00E62578"/>
    <w:rsid w:val="00E62920"/>
    <w:rsid w:val="00E629F2"/>
    <w:rsid w:val="00E62B27"/>
    <w:rsid w:val="00E62FFA"/>
    <w:rsid w:val="00E632C7"/>
    <w:rsid w:val="00E63360"/>
    <w:rsid w:val="00E63CA9"/>
    <w:rsid w:val="00E63FE1"/>
    <w:rsid w:val="00E64035"/>
    <w:rsid w:val="00E64063"/>
    <w:rsid w:val="00E643D9"/>
    <w:rsid w:val="00E64665"/>
    <w:rsid w:val="00E64738"/>
    <w:rsid w:val="00E65B92"/>
    <w:rsid w:val="00E66656"/>
    <w:rsid w:val="00E6669F"/>
    <w:rsid w:val="00E66A25"/>
    <w:rsid w:val="00E66F7A"/>
    <w:rsid w:val="00E6731F"/>
    <w:rsid w:val="00E67600"/>
    <w:rsid w:val="00E67C5C"/>
    <w:rsid w:val="00E67DB5"/>
    <w:rsid w:val="00E67E2C"/>
    <w:rsid w:val="00E703B4"/>
    <w:rsid w:val="00E70498"/>
    <w:rsid w:val="00E70B8D"/>
    <w:rsid w:val="00E70BA6"/>
    <w:rsid w:val="00E71464"/>
    <w:rsid w:val="00E71868"/>
    <w:rsid w:val="00E71CFE"/>
    <w:rsid w:val="00E71F0F"/>
    <w:rsid w:val="00E72091"/>
    <w:rsid w:val="00E72165"/>
    <w:rsid w:val="00E72397"/>
    <w:rsid w:val="00E7249A"/>
    <w:rsid w:val="00E72C3D"/>
    <w:rsid w:val="00E7308F"/>
    <w:rsid w:val="00E730FD"/>
    <w:rsid w:val="00E733E5"/>
    <w:rsid w:val="00E736DE"/>
    <w:rsid w:val="00E73738"/>
    <w:rsid w:val="00E73A19"/>
    <w:rsid w:val="00E746B6"/>
    <w:rsid w:val="00E74716"/>
    <w:rsid w:val="00E7484F"/>
    <w:rsid w:val="00E753B1"/>
    <w:rsid w:val="00E757A3"/>
    <w:rsid w:val="00E75959"/>
    <w:rsid w:val="00E7745E"/>
    <w:rsid w:val="00E77848"/>
    <w:rsid w:val="00E77B8C"/>
    <w:rsid w:val="00E801E6"/>
    <w:rsid w:val="00E80DB6"/>
    <w:rsid w:val="00E80EFE"/>
    <w:rsid w:val="00E81010"/>
    <w:rsid w:val="00E810B9"/>
    <w:rsid w:val="00E81221"/>
    <w:rsid w:val="00E81648"/>
    <w:rsid w:val="00E81EA0"/>
    <w:rsid w:val="00E82486"/>
    <w:rsid w:val="00E82543"/>
    <w:rsid w:val="00E827FC"/>
    <w:rsid w:val="00E82D18"/>
    <w:rsid w:val="00E8380F"/>
    <w:rsid w:val="00E8384B"/>
    <w:rsid w:val="00E83A51"/>
    <w:rsid w:val="00E84082"/>
    <w:rsid w:val="00E840BC"/>
    <w:rsid w:val="00E8454F"/>
    <w:rsid w:val="00E84E90"/>
    <w:rsid w:val="00E84EE2"/>
    <w:rsid w:val="00E854E5"/>
    <w:rsid w:val="00E855AD"/>
    <w:rsid w:val="00E857AC"/>
    <w:rsid w:val="00E857F7"/>
    <w:rsid w:val="00E858F3"/>
    <w:rsid w:val="00E85B9C"/>
    <w:rsid w:val="00E86027"/>
    <w:rsid w:val="00E866B0"/>
    <w:rsid w:val="00E868C4"/>
    <w:rsid w:val="00E87426"/>
    <w:rsid w:val="00E87901"/>
    <w:rsid w:val="00E87A84"/>
    <w:rsid w:val="00E87BF7"/>
    <w:rsid w:val="00E87C86"/>
    <w:rsid w:val="00E90317"/>
    <w:rsid w:val="00E90660"/>
    <w:rsid w:val="00E908DD"/>
    <w:rsid w:val="00E909AE"/>
    <w:rsid w:val="00E909B5"/>
    <w:rsid w:val="00E90A12"/>
    <w:rsid w:val="00E90D1A"/>
    <w:rsid w:val="00E91A2E"/>
    <w:rsid w:val="00E920BF"/>
    <w:rsid w:val="00E92636"/>
    <w:rsid w:val="00E92A31"/>
    <w:rsid w:val="00E938EC"/>
    <w:rsid w:val="00E93B8E"/>
    <w:rsid w:val="00E94519"/>
    <w:rsid w:val="00E94611"/>
    <w:rsid w:val="00E95394"/>
    <w:rsid w:val="00E9572A"/>
    <w:rsid w:val="00E958CC"/>
    <w:rsid w:val="00E95CE4"/>
    <w:rsid w:val="00E96B4E"/>
    <w:rsid w:val="00E97022"/>
    <w:rsid w:val="00E9743F"/>
    <w:rsid w:val="00E97732"/>
    <w:rsid w:val="00E9779E"/>
    <w:rsid w:val="00E977C7"/>
    <w:rsid w:val="00E97F06"/>
    <w:rsid w:val="00EA0112"/>
    <w:rsid w:val="00EA04E9"/>
    <w:rsid w:val="00EA06A0"/>
    <w:rsid w:val="00EA06D1"/>
    <w:rsid w:val="00EA0728"/>
    <w:rsid w:val="00EA0B48"/>
    <w:rsid w:val="00EA0C31"/>
    <w:rsid w:val="00EA0C5D"/>
    <w:rsid w:val="00EA0F5A"/>
    <w:rsid w:val="00EA121A"/>
    <w:rsid w:val="00EA17CD"/>
    <w:rsid w:val="00EA1C00"/>
    <w:rsid w:val="00EA1D74"/>
    <w:rsid w:val="00EA2094"/>
    <w:rsid w:val="00EA2693"/>
    <w:rsid w:val="00EA2965"/>
    <w:rsid w:val="00EA2B81"/>
    <w:rsid w:val="00EA2DA9"/>
    <w:rsid w:val="00EA3353"/>
    <w:rsid w:val="00EA34A9"/>
    <w:rsid w:val="00EA357D"/>
    <w:rsid w:val="00EA37AF"/>
    <w:rsid w:val="00EA3AA0"/>
    <w:rsid w:val="00EA3D23"/>
    <w:rsid w:val="00EA3FB0"/>
    <w:rsid w:val="00EA454D"/>
    <w:rsid w:val="00EA4C14"/>
    <w:rsid w:val="00EA4F79"/>
    <w:rsid w:val="00EA51C0"/>
    <w:rsid w:val="00EA54C2"/>
    <w:rsid w:val="00EA556C"/>
    <w:rsid w:val="00EA56B4"/>
    <w:rsid w:val="00EA5B36"/>
    <w:rsid w:val="00EA5BF3"/>
    <w:rsid w:val="00EA5DFA"/>
    <w:rsid w:val="00EA6DDE"/>
    <w:rsid w:val="00EA777E"/>
    <w:rsid w:val="00EB0091"/>
    <w:rsid w:val="00EB0313"/>
    <w:rsid w:val="00EB0589"/>
    <w:rsid w:val="00EB06A5"/>
    <w:rsid w:val="00EB0770"/>
    <w:rsid w:val="00EB0EA3"/>
    <w:rsid w:val="00EB1119"/>
    <w:rsid w:val="00EB1634"/>
    <w:rsid w:val="00EB176F"/>
    <w:rsid w:val="00EB1905"/>
    <w:rsid w:val="00EB1B59"/>
    <w:rsid w:val="00EB1DCE"/>
    <w:rsid w:val="00EB2110"/>
    <w:rsid w:val="00EB22AA"/>
    <w:rsid w:val="00EB25D6"/>
    <w:rsid w:val="00EB318A"/>
    <w:rsid w:val="00EB382B"/>
    <w:rsid w:val="00EB3885"/>
    <w:rsid w:val="00EB3AD8"/>
    <w:rsid w:val="00EB40CB"/>
    <w:rsid w:val="00EB4235"/>
    <w:rsid w:val="00EB4373"/>
    <w:rsid w:val="00EB446C"/>
    <w:rsid w:val="00EB4802"/>
    <w:rsid w:val="00EB51DC"/>
    <w:rsid w:val="00EB5A5B"/>
    <w:rsid w:val="00EB5AE8"/>
    <w:rsid w:val="00EB5F06"/>
    <w:rsid w:val="00EB5FC3"/>
    <w:rsid w:val="00EB639E"/>
    <w:rsid w:val="00EB6C05"/>
    <w:rsid w:val="00EB6C7F"/>
    <w:rsid w:val="00EB751A"/>
    <w:rsid w:val="00EB7CA9"/>
    <w:rsid w:val="00EB7EAB"/>
    <w:rsid w:val="00EC0945"/>
    <w:rsid w:val="00EC0B3B"/>
    <w:rsid w:val="00EC0CE3"/>
    <w:rsid w:val="00EC1DB2"/>
    <w:rsid w:val="00EC31AC"/>
    <w:rsid w:val="00EC328C"/>
    <w:rsid w:val="00EC38AC"/>
    <w:rsid w:val="00EC4F2E"/>
    <w:rsid w:val="00EC53D1"/>
    <w:rsid w:val="00EC59A3"/>
    <w:rsid w:val="00EC5F03"/>
    <w:rsid w:val="00EC6F69"/>
    <w:rsid w:val="00EC7694"/>
    <w:rsid w:val="00EC7BBE"/>
    <w:rsid w:val="00EC7D63"/>
    <w:rsid w:val="00ED001B"/>
    <w:rsid w:val="00ED0463"/>
    <w:rsid w:val="00ED090D"/>
    <w:rsid w:val="00ED0E9A"/>
    <w:rsid w:val="00ED0F47"/>
    <w:rsid w:val="00ED0FA0"/>
    <w:rsid w:val="00ED11DF"/>
    <w:rsid w:val="00ED21F4"/>
    <w:rsid w:val="00ED29B6"/>
    <w:rsid w:val="00ED2B7C"/>
    <w:rsid w:val="00ED372A"/>
    <w:rsid w:val="00ED3915"/>
    <w:rsid w:val="00ED3981"/>
    <w:rsid w:val="00ED3DF8"/>
    <w:rsid w:val="00ED47EE"/>
    <w:rsid w:val="00ED491B"/>
    <w:rsid w:val="00ED4F90"/>
    <w:rsid w:val="00ED50B3"/>
    <w:rsid w:val="00ED54C0"/>
    <w:rsid w:val="00ED58EE"/>
    <w:rsid w:val="00ED59B7"/>
    <w:rsid w:val="00ED5C1B"/>
    <w:rsid w:val="00ED5D2D"/>
    <w:rsid w:val="00ED6F81"/>
    <w:rsid w:val="00ED70BD"/>
    <w:rsid w:val="00ED70F9"/>
    <w:rsid w:val="00ED72D9"/>
    <w:rsid w:val="00ED7571"/>
    <w:rsid w:val="00ED7FF9"/>
    <w:rsid w:val="00EE01FC"/>
    <w:rsid w:val="00EE02A5"/>
    <w:rsid w:val="00EE05D0"/>
    <w:rsid w:val="00EE09D0"/>
    <w:rsid w:val="00EE0A16"/>
    <w:rsid w:val="00EE103E"/>
    <w:rsid w:val="00EE1071"/>
    <w:rsid w:val="00EE10B6"/>
    <w:rsid w:val="00EE1BDE"/>
    <w:rsid w:val="00EE1C73"/>
    <w:rsid w:val="00EE1D8F"/>
    <w:rsid w:val="00EE229C"/>
    <w:rsid w:val="00EE258E"/>
    <w:rsid w:val="00EE267F"/>
    <w:rsid w:val="00EE2890"/>
    <w:rsid w:val="00EE2AB8"/>
    <w:rsid w:val="00EE2C19"/>
    <w:rsid w:val="00EE33AF"/>
    <w:rsid w:val="00EE3773"/>
    <w:rsid w:val="00EE3782"/>
    <w:rsid w:val="00EE3EA9"/>
    <w:rsid w:val="00EE4679"/>
    <w:rsid w:val="00EE4968"/>
    <w:rsid w:val="00EE5A46"/>
    <w:rsid w:val="00EE5B04"/>
    <w:rsid w:val="00EE5FD9"/>
    <w:rsid w:val="00EE6354"/>
    <w:rsid w:val="00EE635D"/>
    <w:rsid w:val="00EE6488"/>
    <w:rsid w:val="00EE6F70"/>
    <w:rsid w:val="00EE7026"/>
    <w:rsid w:val="00EE75F9"/>
    <w:rsid w:val="00EE7AA7"/>
    <w:rsid w:val="00EE7F58"/>
    <w:rsid w:val="00EE7F8E"/>
    <w:rsid w:val="00EF036C"/>
    <w:rsid w:val="00EF0451"/>
    <w:rsid w:val="00EF0518"/>
    <w:rsid w:val="00EF0654"/>
    <w:rsid w:val="00EF0816"/>
    <w:rsid w:val="00EF0A66"/>
    <w:rsid w:val="00EF0AB9"/>
    <w:rsid w:val="00EF0B73"/>
    <w:rsid w:val="00EF10B5"/>
    <w:rsid w:val="00EF1591"/>
    <w:rsid w:val="00EF1799"/>
    <w:rsid w:val="00EF1AA9"/>
    <w:rsid w:val="00EF1EE0"/>
    <w:rsid w:val="00EF1F56"/>
    <w:rsid w:val="00EF1FA6"/>
    <w:rsid w:val="00EF2089"/>
    <w:rsid w:val="00EF255B"/>
    <w:rsid w:val="00EF2994"/>
    <w:rsid w:val="00EF3B47"/>
    <w:rsid w:val="00EF44D6"/>
    <w:rsid w:val="00EF4668"/>
    <w:rsid w:val="00EF47CE"/>
    <w:rsid w:val="00EF4AB0"/>
    <w:rsid w:val="00EF5656"/>
    <w:rsid w:val="00EF5669"/>
    <w:rsid w:val="00EF5880"/>
    <w:rsid w:val="00EF5B5A"/>
    <w:rsid w:val="00EF5D55"/>
    <w:rsid w:val="00EF62AD"/>
    <w:rsid w:val="00EF677D"/>
    <w:rsid w:val="00EF67E6"/>
    <w:rsid w:val="00EF68AF"/>
    <w:rsid w:val="00EF6980"/>
    <w:rsid w:val="00EF6F45"/>
    <w:rsid w:val="00EF7306"/>
    <w:rsid w:val="00F008F0"/>
    <w:rsid w:val="00F00B67"/>
    <w:rsid w:val="00F00B85"/>
    <w:rsid w:val="00F00DDB"/>
    <w:rsid w:val="00F011B5"/>
    <w:rsid w:val="00F01AA6"/>
    <w:rsid w:val="00F0216E"/>
    <w:rsid w:val="00F022E6"/>
    <w:rsid w:val="00F02495"/>
    <w:rsid w:val="00F024C2"/>
    <w:rsid w:val="00F0293B"/>
    <w:rsid w:val="00F02AAB"/>
    <w:rsid w:val="00F02B9D"/>
    <w:rsid w:val="00F02EA9"/>
    <w:rsid w:val="00F03506"/>
    <w:rsid w:val="00F035AB"/>
    <w:rsid w:val="00F045A5"/>
    <w:rsid w:val="00F04CCD"/>
    <w:rsid w:val="00F04EF7"/>
    <w:rsid w:val="00F05306"/>
    <w:rsid w:val="00F05A6A"/>
    <w:rsid w:val="00F05D33"/>
    <w:rsid w:val="00F05E77"/>
    <w:rsid w:val="00F0612F"/>
    <w:rsid w:val="00F068D7"/>
    <w:rsid w:val="00F06B2A"/>
    <w:rsid w:val="00F06B5E"/>
    <w:rsid w:val="00F06F0B"/>
    <w:rsid w:val="00F07095"/>
    <w:rsid w:val="00F07134"/>
    <w:rsid w:val="00F075E7"/>
    <w:rsid w:val="00F07C49"/>
    <w:rsid w:val="00F07E82"/>
    <w:rsid w:val="00F1026C"/>
    <w:rsid w:val="00F10336"/>
    <w:rsid w:val="00F10346"/>
    <w:rsid w:val="00F107D6"/>
    <w:rsid w:val="00F1086A"/>
    <w:rsid w:val="00F10B8E"/>
    <w:rsid w:val="00F10E62"/>
    <w:rsid w:val="00F116B2"/>
    <w:rsid w:val="00F11753"/>
    <w:rsid w:val="00F11B93"/>
    <w:rsid w:val="00F120A2"/>
    <w:rsid w:val="00F125E8"/>
    <w:rsid w:val="00F128B7"/>
    <w:rsid w:val="00F12D96"/>
    <w:rsid w:val="00F13081"/>
    <w:rsid w:val="00F13409"/>
    <w:rsid w:val="00F134E3"/>
    <w:rsid w:val="00F13549"/>
    <w:rsid w:val="00F1373F"/>
    <w:rsid w:val="00F1384B"/>
    <w:rsid w:val="00F13F68"/>
    <w:rsid w:val="00F1401F"/>
    <w:rsid w:val="00F1458E"/>
    <w:rsid w:val="00F15030"/>
    <w:rsid w:val="00F15531"/>
    <w:rsid w:val="00F15548"/>
    <w:rsid w:val="00F15924"/>
    <w:rsid w:val="00F1595B"/>
    <w:rsid w:val="00F15C76"/>
    <w:rsid w:val="00F15E0F"/>
    <w:rsid w:val="00F15F27"/>
    <w:rsid w:val="00F16C1D"/>
    <w:rsid w:val="00F16E1E"/>
    <w:rsid w:val="00F17466"/>
    <w:rsid w:val="00F17859"/>
    <w:rsid w:val="00F20949"/>
    <w:rsid w:val="00F20DE0"/>
    <w:rsid w:val="00F20E33"/>
    <w:rsid w:val="00F20F44"/>
    <w:rsid w:val="00F22018"/>
    <w:rsid w:val="00F220C0"/>
    <w:rsid w:val="00F2257E"/>
    <w:rsid w:val="00F23967"/>
    <w:rsid w:val="00F239FD"/>
    <w:rsid w:val="00F23BE6"/>
    <w:rsid w:val="00F243EC"/>
    <w:rsid w:val="00F254D2"/>
    <w:rsid w:val="00F255F1"/>
    <w:rsid w:val="00F25AA6"/>
    <w:rsid w:val="00F25D1B"/>
    <w:rsid w:val="00F26020"/>
    <w:rsid w:val="00F26838"/>
    <w:rsid w:val="00F268C3"/>
    <w:rsid w:val="00F26D8B"/>
    <w:rsid w:val="00F273A7"/>
    <w:rsid w:val="00F278E7"/>
    <w:rsid w:val="00F279A8"/>
    <w:rsid w:val="00F27DA2"/>
    <w:rsid w:val="00F30BBB"/>
    <w:rsid w:val="00F30CCB"/>
    <w:rsid w:val="00F30D6A"/>
    <w:rsid w:val="00F31083"/>
    <w:rsid w:val="00F314E2"/>
    <w:rsid w:val="00F31745"/>
    <w:rsid w:val="00F31C9A"/>
    <w:rsid w:val="00F31CBC"/>
    <w:rsid w:val="00F31F22"/>
    <w:rsid w:val="00F31F6F"/>
    <w:rsid w:val="00F31FD5"/>
    <w:rsid w:val="00F3260C"/>
    <w:rsid w:val="00F32705"/>
    <w:rsid w:val="00F330A3"/>
    <w:rsid w:val="00F33E3D"/>
    <w:rsid w:val="00F33F2B"/>
    <w:rsid w:val="00F34113"/>
    <w:rsid w:val="00F34D38"/>
    <w:rsid w:val="00F359E0"/>
    <w:rsid w:val="00F363D3"/>
    <w:rsid w:val="00F36548"/>
    <w:rsid w:val="00F36829"/>
    <w:rsid w:val="00F36EC7"/>
    <w:rsid w:val="00F36FE5"/>
    <w:rsid w:val="00F3702E"/>
    <w:rsid w:val="00F37147"/>
    <w:rsid w:val="00F3723E"/>
    <w:rsid w:val="00F372BF"/>
    <w:rsid w:val="00F373A3"/>
    <w:rsid w:val="00F37406"/>
    <w:rsid w:val="00F3743A"/>
    <w:rsid w:val="00F377F1"/>
    <w:rsid w:val="00F37916"/>
    <w:rsid w:val="00F37A7E"/>
    <w:rsid w:val="00F400A3"/>
    <w:rsid w:val="00F40298"/>
    <w:rsid w:val="00F4071F"/>
    <w:rsid w:val="00F40E52"/>
    <w:rsid w:val="00F40E53"/>
    <w:rsid w:val="00F412C1"/>
    <w:rsid w:val="00F41846"/>
    <w:rsid w:val="00F41E40"/>
    <w:rsid w:val="00F425E8"/>
    <w:rsid w:val="00F4269B"/>
    <w:rsid w:val="00F426BA"/>
    <w:rsid w:val="00F42784"/>
    <w:rsid w:val="00F42BE9"/>
    <w:rsid w:val="00F43080"/>
    <w:rsid w:val="00F4316A"/>
    <w:rsid w:val="00F43421"/>
    <w:rsid w:val="00F4384C"/>
    <w:rsid w:val="00F438A8"/>
    <w:rsid w:val="00F43F4A"/>
    <w:rsid w:val="00F441B0"/>
    <w:rsid w:val="00F44BEF"/>
    <w:rsid w:val="00F44DE7"/>
    <w:rsid w:val="00F45369"/>
    <w:rsid w:val="00F459DC"/>
    <w:rsid w:val="00F45C85"/>
    <w:rsid w:val="00F460F0"/>
    <w:rsid w:val="00F4618C"/>
    <w:rsid w:val="00F462FC"/>
    <w:rsid w:val="00F4638A"/>
    <w:rsid w:val="00F464EB"/>
    <w:rsid w:val="00F465D5"/>
    <w:rsid w:val="00F46748"/>
    <w:rsid w:val="00F46774"/>
    <w:rsid w:val="00F4678F"/>
    <w:rsid w:val="00F4718F"/>
    <w:rsid w:val="00F47673"/>
    <w:rsid w:val="00F476E5"/>
    <w:rsid w:val="00F477B2"/>
    <w:rsid w:val="00F47E48"/>
    <w:rsid w:val="00F50379"/>
    <w:rsid w:val="00F51019"/>
    <w:rsid w:val="00F510F7"/>
    <w:rsid w:val="00F514BB"/>
    <w:rsid w:val="00F5196D"/>
    <w:rsid w:val="00F522E6"/>
    <w:rsid w:val="00F526B4"/>
    <w:rsid w:val="00F5272F"/>
    <w:rsid w:val="00F52EE4"/>
    <w:rsid w:val="00F52F5C"/>
    <w:rsid w:val="00F5367C"/>
    <w:rsid w:val="00F53BAC"/>
    <w:rsid w:val="00F53D45"/>
    <w:rsid w:val="00F543DB"/>
    <w:rsid w:val="00F543E1"/>
    <w:rsid w:val="00F547C1"/>
    <w:rsid w:val="00F54915"/>
    <w:rsid w:val="00F54A48"/>
    <w:rsid w:val="00F54B09"/>
    <w:rsid w:val="00F54B26"/>
    <w:rsid w:val="00F54DC0"/>
    <w:rsid w:val="00F553C7"/>
    <w:rsid w:val="00F55A87"/>
    <w:rsid w:val="00F55D79"/>
    <w:rsid w:val="00F562DA"/>
    <w:rsid w:val="00F56536"/>
    <w:rsid w:val="00F56703"/>
    <w:rsid w:val="00F568D0"/>
    <w:rsid w:val="00F5740D"/>
    <w:rsid w:val="00F57AF0"/>
    <w:rsid w:val="00F57BEF"/>
    <w:rsid w:val="00F60034"/>
    <w:rsid w:val="00F600C6"/>
    <w:rsid w:val="00F604C5"/>
    <w:rsid w:val="00F607ED"/>
    <w:rsid w:val="00F60848"/>
    <w:rsid w:val="00F60968"/>
    <w:rsid w:val="00F60B6A"/>
    <w:rsid w:val="00F60C52"/>
    <w:rsid w:val="00F61247"/>
    <w:rsid w:val="00F616BF"/>
    <w:rsid w:val="00F61B82"/>
    <w:rsid w:val="00F61F9C"/>
    <w:rsid w:val="00F620C8"/>
    <w:rsid w:val="00F623F1"/>
    <w:rsid w:val="00F62412"/>
    <w:rsid w:val="00F626FC"/>
    <w:rsid w:val="00F627E8"/>
    <w:rsid w:val="00F62861"/>
    <w:rsid w:val="00F62D5F"/>
    <w:rsid w:val="00F63C1C"/>
    <w:rsid w:val="00F63D3A"/>
    <w:rsid w:val="00F64B3F"/>
    <w:rsid w:val="00F64BEA"/>
    <w:rsid w:val="00F64E9A"/>
    <w:rsid w:val="00F64F34"/>
    <w:rsid w:val="00F64FA4"/>
    <w:rsid w:val="00F64FBE"/>
    <w:rsid w:val="00F65185"/>
    <w:rsid w:val="00F65509"/>
    <w:rsid w:val="00F655BA"/>
    <w:rsid w:val="00F65F88"/>
    <w:rsid w:val="00F661F4"/>
    <w:rsid w:val="00F70CF8"/>
    <w:rsid w:val="00F71011"/>
    <w:rsid w:val="00F71123"/>
    <w:rsid w:val="00F71174"/>
    <w:rsid w:val="00F71412"/>
    <w:rsid w:val="00F7149C"/>
    <w:rsid w:val="00F71AD9"/>
    <w:rsid w:val="00F71AF4"/>
    <w:rsid w:val="00F72044"/>
    <w:rsid w:val="00F726DB"/>
    <w:rsid w:val="00F729BF"/>
    <w:rsid w:val="00F72BBD"/>
    <w:rsid w:val="00F72DB1"/>
    <w:rsid w:val="00F72E43"/>
    <w:rsid w:val="00F73412"/>
    <w:rsid w:val="00F735E5"/>
    <w:rsid w:val="00F735F2"/>
    <w:rsid w:val="00F73E93"/>
    <w:rsid w:val="00F73EF2"/>
    <w:rsid w:val="00F73F09"/>
    <w:rsid w:val="00F74364"/>
    <w:rsid w:val="00F749A7"/>
    <w:rsid w:val="00F74CE3"/>
    <w:rsid w:val="00F757F8"/>
    <w:rsid w:val="00F75921"/>
    <w:rsid w:val="00F75F87"/>
    <w:rsid w:val="00F7634D"/>
    <w:rsid w:val="00F76684"/>
    <w:rsid w:val="00F76BDB"/>
    <w:rsid w:val="00F76D6F"/>
    <w:rsid w:val="00F76FBE"/>
    <w:rsid w:val="00F77171"/>
    <w:rsid w:val="00F77B35"/>
    <w:rsid w:val="00F807B8"/>
    <w:rsid w:val="00F808B2"/>
    <w:rsid w:val="00F814D3"/>
    <w:rsid w:val="00F81874"/>
    <w:rsid w:val="00F81DC4"/>
    <w:rsid w:val="00F82806"/>
    <w:rsid w:val="00F82904"/>
    <w:rsid w:val="00F82D42"/>
    <w:rsid w:val="00F8327B"/>
    <w:rsid w:val="00F83859"/>
    <w:rsid w:val="00F83C09"/>
    <w:rsid w:val="00F83FDC"/>
    <w:rsid w:val="00F847B7"/>
    <w:rsid w:val="00F84814"/>
    <w:rsid w:val="00F849B2"/>
    <w:rsid w:val="00F84F44"/>
    <w:rsid w:val="00F8531B"/>
    <w:rsid w:val="00F85748"/>
    <w:rsid w:val="00F858CC"/>
    <w:rsid w:val="00F85DA8"/>
    <w:rsid w:val="00F8648B"/>
    <w:rsid w:val="00F869AB"/>
    <w:rsid w:val="00F86F17"/>
    <w:rsid w:val="00F87017"/>
    <w:rsid w:val="00F87288"/>
    <w:rsid w:val="00F8762A"/>
    <w:rsid w:val="00F879CF"/>
    <w:rsid w:val="00F87E57"/>
    <w:rsid w:val="00F9019D"/>
    <w:rsid w:val="00F90678"/>
    <w:rsid w:val="00F90A0E"/>
    <w:rsid w:val="00F90AC0"/>
    <w:rsid w:val="00F90FD5"/>
    <w:rsid w:val="00F91436"/>
    <w:rsid w:val="00F914E8"/>
    <w:rsid w:val="00F915B5"/>
    <w:rsid w:val="00F91BD9"/>
    <w:rsid w:val="00F91FC5"/>
    <w:rsid w:val="00F921AE"/>
    <w:rsid w:val="00F92A51"/>
    <w:rsid w:val="00F93561"/>
    <w:rsid w:val="00F93A2A"/>
    <w:rsid w:val="00F94229"/>
    <w:rsid w:val="00F942A3"/>
    <w:rsid w:val="00F945CD"/>
    <w:rsid w:val="00F946BF"/>
    <w:rsid w:val="00F94E4D"/>
    <w:rsid w:val="00F95015"/>
    <w:rsid w:val="00F9527F"/>
    <w:rsid w:val="00F9550A"/>
    <w:rsid w:val="00F961EA"/>
    <w:rsid w:val="00F97373"/>
    <w:rsid w:val="00F9776D"/>
    <w:rsid w:val="00F97FDE"/>
    <w:rsid w:val="00FA071E"/>
    <w:rsid w:val="00FA11BE"/>
    <w:rsid w:val="00FA12F2"/>
    <w:rsid w:val="00FA1BD1"/>
    <w:rsid w:val="00FA258E"/>
    <w:rsid w:val="00FA2A20"/>
    <w:rsid w:val="00FA35E5"/>
    <w:rsid w:val="00FA38E7"/>
    <w:rsid w:val="00FA3D33"/>
    <w:rsid w:val="00FA3E5E"/>
    <w:rsid w:val="00FA416A"/>
    <w:rsid w:val="00FA442F"/>
    <w:rsid w:val="00FA45A2"/>
    <w:rsid w:val="00FA4841"/>
    <w:rsid w:val="00FA4ED3"/>
    <w:rsid w:val="00FA53AE"/>
    <w:rsid w:val="00FA589E"/>
    <w:rsid w:val="00FA5C28"/>
    <w:rsid w:val="00FA5D75"/>
    <w:rsid w:val="00FA5E30"/>
    <w:rsid w:val="00FA5FAC"/>
    <w:rsid w:val="00FA5FF3"/>
    <w:rsid w:val="00FA63A5"/>
    <w:rsid w:val="00FA6513"/>
    <w:rsid w:val="00FA6F69"/>
    <w:rsid w:val="00FA7250"/>
    <w:rsid w:val="00FA78E6"/>
    <w:rsid w:val="00FA78F8"/>
    <w:rsid w:val="00FA7C35"/>
    <w:rsid w:val="00FA7CA6"/>
    <w:rsid w:val="00FA7EED"/>
    <w:rsid w:val="00FB021A"/>
    <w:rsid w:val="00FB0843"/>
    <w:rsid w:val="00FB0BFE"/>
    <w:rsid w:val="00FB16A1"/>
    <w:rsid w:val="00FB2181"/>
    <w:rsid w:val="00FB236C"/>
    <w:rsid w:val="00FB3300"/>
    <w:rsid w:val="00FB366C"/>
    <w:rsid w:val="00FB368F"/>
    <w:rsid w:val="00FB381A"/>
    <w:rsid w:val="00FB3893"/>
    <w:rsid w:val="00FB3CD5"/>
    <w:rsid w:val="00FB3DE3"/>
    <w:rsid w:val="00FB412A"/>
    <w:rsid w:val="00FB44B6"/>
    <w:rsid w:val="00FB50A1"/>
    <w:rsid w:val="00FB5CBA"/>
    <w:rsid w:val="00FB6600"/>
    <w:rsid w:val="00FB674B"/>
    <w:rsid w:val="00FB6983"/>
    <w:rsid w:val="00FB6A0D"/>
    <w:rsid w:val="00FB6D03"/>
    <w:rsid w:val="00FB6E9C"/>
    <w:rsid w:val="00FB6ECE"/>
    <w:rsid w:val="00FB7349"/>
    <w:rsid w:val="00FB7430"/>
    <w:rsid w:val="00FB79C3"/>
    <w:rsid w:val="00FC004C"/>
    <w:rsid w:val="00FC07DE"/>
    <w:rsid w:val="00FC0A4A"/>
    <w:rsid w:val="00FC0BF2"/>
    <w:rsid w:val="00FC0BF5"/>
    <w:rsid w:val="00FC1141"/>
    <w:rsid w:val="00FC13ED"/>
    <w:rsid w:val="00FC1734"/>
    <w:rsid w:val="00FC197A"/>
    <w:rsid w:val="00FC3372"/>
    <w:rsid w:val="00FC36A6"/>
    <w:rsid w:val="00FC3BDF"/>
    <w:rsid w:val="00FC4137"/>
    <w:rsid w:val="00FC4239"/>
    <w:rsid w:val="00FC4563"/>
    <w:rsid w:val="00FC4794"/>
    <w:rsid w:val="00FC4837"/>
    <w:rsid w:val="00FC496D"/>
    <w:rsid w:val="00FC4EAF"/>
    <w:rsid w:val="00FC4ECB"/>
    <w:rsid w:val="00FC5590"/>
    <w:rsid w:val="00FC588E"/>
    <w:rsid w:val="00FC5DF1"/>
    <w:rsid w:val="00FC5F63"/>
    <w:rsid w:val="00FC6066"/>
    <w:rsid w:val="00FC60C4"/>
    <w:rsid w:val="00FC657F"/>
    <w:rsid w:val="00FC65D8"/>
    <w:rsid w:val="00FC718A"/>
    <w:rsid w:val="00FC7442"/>
    <w:rsid w:val="00FC7574"/>
    <w:rsid w:val="00FC7D49"/>
    <w:rsid w:val="00FC7E84"/>
    <w:rsid w:val="00FD023D"/>
    <w:rsid w:val="00FD08A8"/>
    <w:rsid w:val="00FD1412"/>
    <w:rsid w:val="00FD1578"/>
    <w:rsid w:val="00FD17CF"/>
    <w:rsid w:val="00FD1E1F"/>
    <w:rsid w:val="00FD2511"/>
    <w:rsid w:val="00FD2880"/>
    <w:rsid w:val="00FD2BB0"/>
    <w:rsid w:val="00FD354D"/>
    <w:rsid w:val="00FD3C77"/>
    <w:rsid w:val="00FD3E75"/>
    <w:rsid w:val="00FD40C5"/>
    <w:rsid w:val="00FD480B"/>
    <w:rsid w:val="00FD4E69"/>
    <w:rsid w:val="00FD52FC"/>
    <w:rsid w:val="00FD5474"/>
    <w:rsid w:val="00FD602B"/>
    <w:rsid w:val="00FD63E8"/>
    <w:rsid w:val="00FD69B6"/>
    <w:rsid w:val="00FD6AAC"/>
    <w:rsid w:val="00FD6BC3"/>
    <w:rsid w:val="00FD6F2D"/>
    <w:rsid w:val="00FD714C"/>
    <w:rsid w:val="00FD736F"/>
    <w:rsid w:val="00FD7BC6"/>
    <w:rsid w:val="00FE0528"/>
    <w:rsid w:val="00FE07A3"/>
    <w:rsid w:val="00FE1A5B"/>
    <w:rsid w:val="00FE213F"/>
    <w:rsid w:val="00FE2B57"/>
    <w:rsid w:val="00FE2D89"/>
    <w:rsid w:val="00FE2F69"/>
    <w:rsid w:val="00FE3B13"/>
    <w:rsid w:val="00FE42E1"/>
    <w:rsid w:val="00FE435D"/>
    <w:rsid w:val="00FE436E"/>
    <w:rsid w:val="00FE44BD"/>
    <w:rsid w:val="00FE48BB"/>
    <w:rsid w:val="00FE4E5F"/>
    <w:rsid w:val="00FE4FF2"/>
    <w:rsid w:val="00FE5385"/>
    <w:rsid w:val="00FE5524"/>
    <w:rsid w:val="00FE55FC"/>
    <w:rsid w:val="00FE5857"/>
    <w:rsid w:val="00FE5A0F"/>
    <w:rsid w:val="00FE5C45"/>
    <w:rsid w:val="00FE5D3D"/>
    <w:rsid w:val="00FE617E"/>
    <w:rsid w:val="00FE68E8"/>
    <w:rsid w:val="00FE695E"/>
    <w:rsid w:val="00FE7DB9"/>
    <w:rsid w:val="00FE7DCA"/>
    <w:rsid w:val="00FE7FE5"/>
    <w:rsid w:val="00FF001B"/>
    <w:rsid w:val="00FF1428"/>
    <w:rsid w:val="00FF15B0"/>
    <w:rsid w:val="00FF1687"/>
    <w:rsid w:val="00FF181F"/>
    <w:rsid w:val="00FF195C"/>
    <w:rsid w:val="00FF20D3"/>
    <w:rsid w:val="00FF2235"/>
    <w:rsid w:val="00FF229E"/>
    <w:rsid w:val="00FF2B49"/>
    <w:rsid w:val="00FF2F4F"/>
    <w:rsid w:val="00FF337D"/>
    <w:rsid w:val="00FF35EB"/>
    <w:rsid w:val="00FF3741"/>
    <w:rsid w:val="00FF4055"/>
    <w:rsid w:val="00FF42D9"/>
    <w:rsid w:val="00FF4441"/>
    <w:rsid w:val="00FF4A40"/>
    <w:rsid w:val="00FF4D0F"/>
    <w:rsid w:val="00FF52ED"/>
    <w:rsid w:val="00FF5F54"/>
    <w:rsid w:val="00FF67DA"/>
    <w:rsid w:val="00FF6AA2"/>
    <w:rsid w:val="00FF6AA5"/>
    <w:rsid w:val="00FF6ABF"/>
    <w:rsid w:val="00FF6CD3"/>
    <w:rsid w:val="00FF7154"/>
    <w:rsid w:val="00FF742E"/>
    <w:rsid w:val="00FF74D9"/>
    <w:rsid w:val="00FF75C5"/>
    <w:rsid w:val="00FF77E1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8795E"/>
  <w15:chartTrackingRefBased/>
  <w15:docId w15:val="{761B9A62-7C56-4D77-9A65-984701ED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9</Words>
  <Characters>1135</Characters>
  <Application>Microsoft Office Word</Application>
  <DocSecurity>0</DocSecurity>
  <Lines>51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çeyler, Nurcan</dc:creator>
  <cp:keywords/>
  <dc:description/>
  <cp:lastModifiedBy>Üçeyler, Nurcan</cp:lastModifiedBy>
  <cp:revision>1</cp:revision>
  <dcterms:created xsi:type="dcterms:W3CDTF">2020-09-25T12:52:00Z</dcterms:created>
  <dcterms:modified xsi:type="dcterms:W3CDTF">2020-09-25T13:07:00Z</dcterms:modified>
</cp:coreProperties>
</file>